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3D8CE" w14:textId="77777777" w:rsidR="004858B1" w:rsidRDefault="004858B1" w:rsidP="004858B1">
      <w:pPr>
        <w:spacing w:after="0" w:line="240" w:lineRule="auto"/>
        <w:rPr>
          <w:rFonts w:ascii="Arial" w:eastAsia="Arial" w:hAnsi="Arial" w:cs="Arial"/>
          <w:b/>
          <w:sz w:val="20"/>
          <w:szCs w:val="20"/>
          <w:lang w:val="en-GB"/>
        </w:rPr>
      </w:pPr>
      <w:r>
        <w:rPr>
          <w:rFonts w:ascii="Arial" w:eastAsia="Arial" w:hAnsi="Arial" w:cs="Arial"/>
          <w:b/>
          <w:sz w:val="20"/>
          <w:szCs w:val="20"/>
          <w:lang w:val="en-GB"/>
        </w:rPr>
        <w:t xml:space="preserve">S1: Knowledge, attitudes and practices of community treatment </w:t>
      </w:r>
      <w:proofErr w:type="gramStart"/>
      <w:r>
        <w:rPr>
          <w:rFonts w:ascii="Arial" w:eastAsia="Arial" w:hAnsi="Arial" w:cs="Arial"/>
          <w:b/>
          <w:sz w:val="20"/>
          <w:szCs w:val="20"/>
          <w:lang w:val="en-GB"/>
        </w:rPr>
        <w:t>supporters</w:t>
      </w:r>
      <w:proofErr w:type="gramEnd"/>
      <w:r>
        <w:rPr>
          <w:rFonts w:ascii="Arial" w:eastAsia="Arial" w:hAnsi="Arial" w:cs="Arial"/>
          <w:b/>
          <w:sz w:val="20"/>
          <w:szCs w:val="20"/>
          <w:lang w:val="en-GB"/>
        </w:rPr>
        <w:t xml:space="preserve"> questionnaire</w:t>
      </w:r>
    </w:p>
    <w:p w14:paraId="0BF149A1" w14:textId="77777777" w:rsidR="004858B1" w:rsidRDefault="004858B1" w:rsidP="004858B1">
      <w:pPr>
        <w:spacing w:after="0" w:line="240" w:lineRule="auto"/>
        <w:rPr>
          <w:rFonts w:ascii="Arial" w:eastAsia="Arial" w:hAnsi="Arial" w:cs="Arial"/>
          <w:b/>
          <w:sz w:val="20"/>
          <w:szCs w:val="20"/>
          <w:lang w:val="en-GB"/>
        </w:rPr>
      </w:pPr>
    </w:p>
    <w:p w14:paraId="42A26374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b/>
          <w:sz w:val="20"/>
          <w:szCs w:val="20"/>
          <w:lang w:val="en-GB"/>
        </w:rPr>
      </w:pPr>
      <w:r w:rsidRPr="004858B1">
        <w:rPr>
          <w:rFonts w:ascii="Arial" w:eastAsia="Arial" w:hAnsi="Arial" w:cs="Arial"/>
          <w:b/>
          <w:sz w:val="20"/>
          <w:szCs w:val="20"/>
          <w:lang w:val="en-GB"/>
        </w:rPr>
        <w:t>FOR OFFICIAL PURPOSES ONLY</w:t>
      </w:r>
      <w:r w:rsidRPr="004858B1">
        <w:rPr>
          <w:rFonts w:ascii="Arial" w:eastAsia="Arial" w:hAnsi="Arial" w:cs="Arial"/>
          <w:b/>
          <w:sz w:val="20"/>
          <w:szCs w:val="20"/>
          <w:lang w:val="en-GB"/>
        </w:rPr>
        <w:tab/>
      </w:r>
      <w:r w:rsidRPr="004858B1">
        <w:rPr>
          <w:rFonts w:ascii="Arial" w:eastAsia="Arial" w:hAnsi="Arial" w:cs="Arial"/>
          <w:b/>
          <w:sz w:val="20"/>
          <w:szCs w:val="20"/>
          <w:lang w:val="en-GB"/>
        </w:rPr>
        <w:tab/>
      </w:r>
    </w:p>
    <w:p w14:paraId="6ACE3B4B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t xml:space="preserve">Data Collector: ____________________ </w:t>
      </w:r>
    </w:p>
    <w:p w14:paraId="04C5AA81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t>Date Collected: ____________________</w:t>
      </w:r>
    </w:p>
    <w:p w14:paraId="2E2ACCE3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t>Health Facility: ____________________</w:t>
      </w:r>
      <w:r w:rsidRPr="004858B1">
        <w:rPr>
          <w:rFonts w:ascii="Arial" w:eastAsia="Arial" w:hAnsi="Arial" w:cs="Arial"/>
          <w:sz w:val="20"/>
          <w:szCs w:val="20"/>
          <w:lang w:val="en-GB"/>
        </w:rPr>
        <w:tab/>
      </w:r>
    </w:p>
    <w:p w14:paraId="3B02F8E1" w14:textId="77777777" w:rsidR="004858B1" w:rsidRPr="004858B1" w:rsidRDefault="004858B1" w:rsidP="004858B1">
      <w:pPr>
        <w:spacing w:line="240" w:lineRule="auto"/>
        <w:rPr>
          <w:rFonts w:ascii="Arial" w:eastAsia="Arial" w:hAnsi="Arial" w:cs="Arial"/>
          <w:sz w:val="20"/>
          <w:szCs w:val="20"/>
          <w:highlight w:val="yellow"/>
          <w:lang w:val="en-GB"/>
        </w:rPr>
      </w:pPr>
      <w:r>
        <w:rPr>
          <w:rFonts w:ascii="Arial" w:eastAsia="Arial" w:hAnsi="Arial" w:cs="Arial"/>
          <w:sz w:val="20"/>
          <w:szCs w:val="20"/>
          <w:lang w:val="en-GB"/>
        </w:rPr>
        <w:t>P</w:t>
      </w:r>
      <w:r w:rsidRPr="004858B1">
        <w:rPr>
          <w:rFonts w:ascii="Arial" w:eastAsia="Arial" w:hAnsi="Arial" w:cs="Arial"/>
          <w:sz w:val="20"/>
          <w:szCs w:val="20"/>
          <w:lang w:val="en-GB"/>
        </w:rPr>
        <w:t xml:space="preserve">lease tick </w:t>
      </w:r>
      <w:r w:rsidRPr="004858B1">
        <w:rPr>
          <w:rFonts w:ascii="Arial" w:hAnsi="Arial" w:cs="Arial"/>
          <w:sz w:val="20"/>
          <w:szCs w:val="20"/>
          <w:lang w:val="en-GB"/>
        </w:rPr>
        <w:t>(</w:t>
      </w:r>
      <w:r w:rsidRPr="004858B1">
        <w:rPr>
          <w:rFonts w:ascii="Arial" w:hAnsi="Arial" w:cs="Arial"/>
          <w:sz w:val="20"/>
          <w:szCs w:val="20"/>
          <w:lang w:val="en-GB"/>
        </w:rPr>
        <w:sym w:font="Wingdings" w:char="F0FC"/>
      </w:r>
      <w:r w:rsidRPr="004858B1">
        <w:rPr>
          <w:rFonts w:ascii="Arial" w:hAnsi="Arial" w:cs="Arial"/>
          <w:sz w:val="20"/>
          <w:szCs w:val="20"/>
          <w:lang w:val="en-GB"/>
        </w:rPr>
        <w:t>)</w:t>
      </w:r>
      <w:r w:rsidRPr="004858B1">
        <w:rPr>
          <w:rFonts w:ascii="Arial" w:eastAsia="Arial" w:hAnsi="Arial" w:cs="Arial"/>
          <w:sz w:val="20"/>
          <w:szCs w:val="20"/>
          <w:lang w:val="en-GB"/>
        </w:rPr>
        <w:t xml:space="preserve"> only one response that best answers the question. We would appreciate if you can answer all the questions as honestly as possible. </w:t>
      </w:r>
    </w:p>
    <w:p w14:paraId="7C12B676" w14:textId="77777777" w:rsidR="004858B1" w:rsidRPr="004858B1" w:rsidRDefault="004858B1" w:rsidP="004858B1">
      <w:pPr>
        <w:spacing w:line="240" w:lineRule="auto"/>
        <w:rPr>
          <w:rFonts w:ascii="Arial" w:eastAsia="Arial" w:hAnsi="Arial" w:cs="Arial"/>
          <w:sz w:val="20"/>
          <w:szCs w:val="20"/>
          <w:lang w:val="en-GB"/>
        </w:rPr>
      </w:pP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Mak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4858B1">
        <w:rPr>
          <w:rFonts w:ascii="Arial" w:hAnsi="Arial" w:cs="Arial"/>
          <w:sz w:val="20"/>
          <w:szCs w:val="20"/>
          <w:lang w:val="en-GB"/>
        </w:rPr>
        <w:t>(</w:t>
      </w:r>
      <w:r w:rsidRPr="004858B1">
        <w:rPr>
          <w:rFonts w:ascii="Arial" w:hAnsi="Arial" w:cs="Arial"/>
          <w:sz w:val="20"/>
          <w:szCs w:val="20"/>
          <w:lang w:val="en-GB"/>
        </w:rPr>
        <w:sym w:font="Wingdings" w:char="F0FC"/>
      </w:r>
      <w:r w:rsidRPr="004858B1">
        <w:rPr>
          <w:rFonts w:ascii="Arial" w:hAnsi="Arial" w:cs="Arial"/>
          <w:sz w:val="20"/>
          <w:szCs w:val="20"/>
          <w:lang w:val="en-GB"/>
        </w:rPr>
        <w:t xml:space="preserve">)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libhokis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lelicondzene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nemphendvul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lekunetisak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ulemibut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.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hets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yinye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imphendvul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ngaphandle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nakushiw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uts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tingab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tineng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.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Yonkhe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imibut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igcwalisw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ngekungativet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.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Singajabul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nawungayiphendvul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yonkhe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lemibut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ngekwetsembek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>.</w:t>
      </w:r>
      <w:r w:rsidRPr="004858B1">
        <w:rPr>
          <w:rFonts w:ascii="Arial" w:eastAsia="Arial" w:hAnsi="Arial" w:cs="Arial"/>
          <w:sz w:val="20"/>
          <w:szCs w:val="20"/>
          <w:lang w:val="en-GB"/>
        </w:rPr>
        <w:tab/>
      </w:r>
      <w:r w:rsidRPr="004858B1">
        <w:rPr>
          <w:rFonts w:ascii="Arial" w:eastAsia="Arial" w:hAnsi="Arial" w:cs="Arial"/>
          <w:sz w:val="20"/>
          <w:szCs w:val="20"/>
          <w:lang w:val="en-GB"/>
        </w:rPr>
        <w:tab/>
      </w:r>
    </w:p>
    <w:p w14:paraId="74EECE31" w14:textId="77777777" w:rsidR="004858B1" w:rsidRPr="004858B1" w:rsidRDefault="004858B1" w:rsidP="004858B1">
      <w:pPr>
        <w:spacing w:line="240" w:lineRule="auto"/>
        <w:rPr>
          <w:rFonts w:ascii="Arial" w:eastAsia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b/>
          <w:sz w:val="20"/>
          <w:szCs w:val="20"/>
          <w:lang w:val="en-GB"/>
        </w:rPr>
        <w:t>1. GENERAL AND DEMOGRAPHIC QUESTIONS</w:t>
      </w:r>
      <w:r w:rsidRPr="004858B1">
        <w:rPr>
          <w:rFonts w:ascii="Arial" w:eastAsia="Arial" w:hAnsi="Arial" w:cs="Arial"/>
          <w:b/>
          <w:sz w:val="20"/>
          <w:szCs w:val="20"/>
          <w:lang w:val="en-GB"/>
        </w:rPr>
        <w:tab/>
      </w:r>
      <w:r w:rsidRPr="004858B1">
        <w:rPr>
          <w:rFonts w:ascii="Arial" w:eastAsia="Arial" w:hAnsi="Arial" w:cs="Arial"/>
          <w:b/>
          <w:sz w:val="20"/>
          <w:szCs w:val="20"/>
          <w:lang w:val="en-GB"/>
        </w:rPr>
        <w:tab/>
      </w:r>
    </w:p>
    <w:p w14:paraId="08691B6D" w14:textId="77777777" w:rsidR="004858B1" w:rsidRPr="004858B1" w:rsidRDefault="004858B1" w:rsidP="004858B1">
      <w:pPr>
        <w:spacing w:line="240" w:lineRule="auto"/>
        <w:rPr>
          <w:rFonts w:ascii="Arial" w:eastAsia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t>1.1 How old are you?</w:t>
      </w:r>
    </w:p>
    <w:p w14:paraId="434DCE2F" w14:textId="77777777" w:rsidR="004858B1" w:rsidRPr="004858B1" w:rsidRDefault="004858B1" w:rsidP="004858B1">
      <w:pPr>
        <w:spacing w:line="240" w:lineRule="auto"/>
        <w:rPr>
          <w:rFonts w:ascii="Arial" w:eastAsia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Unamingakh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iminyak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?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51"/>
        <w:gridCol w:w="284"/>
        <w:gridCol w:w="1417"/>
        <w:gridCol w:w="284"/>
        <w:gridCol w:w="1559"/>
        <w:gridCol w:w="283"/>
        <w:gridCol w:w="1985"/>
        <w:gridCol w:w="283"/>
      </w:tblGrid>
      <w:tr w:rsidR="004858B1" w:rsidRPr="004858B1" w14:paraId="4F735B8B" w14:textId="77777777" w:rsidTr="003F2E7A">
        <w:trPr>
          <w:trHeight w:val="1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EBB3A6" w14:textId="77777777" w:rsidR="004858B1" w:rsidRPr="004858B1" w:rsidRDefault="004858B1" w:rsidP="004858B1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Under 30 years</w:t>
            </w:r>
          </w:p>
          <w:p w14:paraId="5F57A139" w14:textId="77777777" w:rsidR="004858B1" w:rsidRPr="004858B1" w:rsidRDefault="004858B1" w:rsidP="004858B1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Phansi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kwemashumi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lamatsatfu</w:t>
            </w:r>
            <w:proofErr w:type="spellEnd"/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D0F135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C24E80" w14:textId="77777777" w:rsidR="004858B1" w:rsidRPr="004858B1" w:rsidRDefault="004858B1" w:rsidP="004858B1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31-40 years</w:t>
            </w:r>
          </w:p>
          <w:p w14:paraId="324A72F2" w14:textId="77777777" w:rsidR="004858B1" w:rsidRPr="004858B1" w:rsidRDefault="004858B1" w:rsidP="004858B1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Iminyaka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leku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31-4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287DB6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B9A1D" w14:textId="77777777" w:rsidR="004858B1" w:rsidRPr="004858B1" w:rsidRDefault="004858B1" w:rsidP="004858B1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41-50 years</w:t>
            </w:r>
          </w:p>
          <w:p w14:paraId="4C04330F" w14:textId="77777777" w:rsidR="004858B1" w:rsidRPr="004858B1" w:rsidRDefault="004858B1" w:rsidP="004858B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I</w:t>
            </w:r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minyaka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leku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41-5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27AF33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90ED3" w14:textId="77777777" w:rsidR="004858B1" w:rsidRPr="004858B1" w:rsidRDefault="004858B1" w:rsidP="004858B1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Over 50 years</w:t>
            </w:r>
          </w:p>
          <w:p w14:paraId="103A5938" w14:textId="77777777" w:rsidR="004858B1" w:rsidRPr="004858B1" w:rsidRDefault="004858B1" w:rsidP="004858B1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Ngetulu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kweminyaka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lelishumi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nesihlanu</w:t>
            </w:r>
            <w:proofErr w:type="spellEnd"/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7D8566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</w:tbl>
    <w:p w14:paraId="178BB3E6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sz w:val="20"/>
          <w:szCs w:val="20"/>
          <w:lang w:val="en-GB"/>
        </w:rPr>
      </w:pPr>
    </w:p>
    <w:p w14:paraId="65812E35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t xml:space="preserve">1.2 What is your gender? </w:t>
      </w:r>
    </w:p>
    <w:p w14:paraId="27D6952D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Ubulil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bun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?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50"/>
        <w:gridCol w:w="283"/>
        <w:gridCol w:w="1984"/>
        <w:gridCol w:w="284"/>
      </w:tblGrid>
      <w:tr w:rsidR="004858B1" w:rsidRPr="004858B1" w14:paraId="55638D0A" w14:textId="77777777" w:rsidTr="003F2E7A">
        <w:trPr>
          <w:trHeight w:val="1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25A4BB" w14:textId="77777777" w:rsidR="004858B1" w:rsidRPr="004858B1" w:rsidRDefault="004858B1" w:rsidP="004858B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Wesilisa</w:t>
            </w:r>
            <w:proofErr w:type="spellEnd"/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/Male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D7B6B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4777D" w14:textId="77777777" w:rsidR="004858B1" w:rsidRPr="004858B1" w:rsidRDefault="004858B1" w:rsidP="004858B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Wesifazane</w:t>
            </w:r>
            <w:proofErr w:type="spellEnd"/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/Femal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8B20D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</w:tbl>
    <w:p w14:paraId="67269D2F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sz w:val="20"/>
          <w:szCs w:val="20"/>
          <w:lang w:val="en-GB"/>
        </w:rPr>
      </w:pPr>
    </w:p>
    <w:p w14:paraId="4F690B22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t>1.3 What is the highest level of education you have completed?</w:t>
      </w:r>
    </w:p>
    <w:p w14:paraId="0BDD093F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Esikolwen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wagcin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kaban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?</w:t>
      </w:r>
    </w:p>
    <w:p w14:paraId="39B86CF6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sz w:val="20"/>
          <w:szCs w:val="20"/>
          <w:lang w:val="en-GB"/>
        </w:rPr>
      </w:pPr>
    </w:p>
    <w:tbl>
      <w:tblPr>
        <w:tblW w:w="8835" w:type="dxa"/>
        <w:tblInd w:w="60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24"/>
        <w:gridCol w:w="236"/>
        <w:gridCol w:w="949"/>
        <w:gridCol w:w="236"/>
        <w:gridCol w:w="861"/>
        <w:gridCol w:w="236"/>
        <w:gridCol w:w="2356"/>
        <w:gridCol w:w="236"/>
        <w:gridCol w:w="1865"/>
        <w:gridCol w:w="236"/>
      </w:tblGrid>
      <w:tr w:rsidR="004858B1" w:rsidRPr="004858B1" w14:paraId="7DD358B4" w14:textId="77777777" w:rsidTr="003F2E7A">
        <w:trPr>
          <w:trHeight w:val="1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38E03F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Angifundzanga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No school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FCAA5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DFC39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Primary school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20035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1EC180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High school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239F3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A5C8DD" w14:textId="77777777" w:rsidR="004858B1" w:rsidRPr="004858B1" w:rsidRDefault="004858B1" w:rsidP="004858B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Unyuvesi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/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ekilishi</w:t>
            </w:r>
            <w:proofErr w:type="spellEnd"/>
          </w:p>
          <w:p w14:paraId="121798DC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College/university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FE9D8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CAC69B" w14:textId="77777777" w:rsidR="004858B1" w:rsidRPr="004858B1" w:rsidRDefault="004858B1" w:rsidP="004858B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Fundze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kasebenta</w:t>
            </w:r>
            <w:proofErr w:type="spellEnd"/>
          </w:p>
          <w:p w14:paraId="6031F88E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Literacy classes only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194E07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</w:tbl>
    <w:p w14:paraId="2FFEDC77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sz w:val="20"/>
          <w:szCs w:val="20"/>
          <w:lang w:val="en-GB"/>
        </w:rPr>
      </w:pPr>
    </w:p>
    <w:p w14:paraId="5F5C8A6F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t xml:space="preserve">1.4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Uyasebent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yin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nyal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>?</w:t>
      </w:r>
    </w:p>
    <w:p w14:paraId="7C37AFEB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858B1">
        <w:rPr>
          <w:rFonts w:ascii="Arial" w:hAnsi="Arial" w:cs="Arial"/>
          <w:sz w:val="20"/>
          <w:szCs w:val="20"/>
          <w:lang w:val="en-GB"/>
        </w:rPr>
        <w:t xml:space="preserve">       Are you employed?</w:t>
      </w:r>
    </w:p>
    <w:p w14:paraId="7F64C447" w14:textId="77777777" w:rsidR="004858B1" w:rsidRPr="004858B1" w:rsidRDefault="004858B1" w:rsidP="004858B1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 w:eastAsia="en-ZA"/>
        </w:rPr>
      </w:pP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01"/>
        <w:gridCol w:w="283"/>
        <w:gridCol w:w="1146"/>
        <w:gridCol w:w="360"/>
      </w:tblGrid>
      <w:tr w:rsidR="004858B1" w:rsidRPr="004858B1" w14:paraId="1DB8A687" w14:textId="77777777" w:rsidTr="003F2E7A">
        <w:trPr>
          <w:trHeight w:val="1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CAC603" w14:textId="77777777" w:rsidR="004858B1" w:rsidRPr="004858B1" w:rsidRDefault="004858B1" w:rsidP="004858B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Yebo</w:t>
            </w: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/Yes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B426D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D00133" w14:textId="77777777" w:rsidR="004858B1" w:rsidRPr="004858B1" w:rsidRDefault="004858B1" w:rsidP="004858B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Cha</w:t>
            </w: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/No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AE4CE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</w:tbl>
    <w:p w14:paraId="4FD94DE7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t>If yes please specify…………………..</w:t>
      </w:r>
    </w:p>
    <w:p w14:paraId="5E8E6DFC" w14:textId="77777777" w:rsidR="004858B1" w:rsidRPr="004858B1" w:rsidRDefault="004858B1" w:rsidP="004858B1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 w:eastAsia="en-ZA"/>
        </w:rPr>
      </w:pPr>
    </w:p>
    <w:p w14:paraId="191E38F0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t>1.5 Please answer the following regarding caregiver costs</w:t>
      </w:r>
    </w:p>
    <w:p w14:paraId="377B013E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i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Tindleko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talonak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logulako</w:t>
      </w:r>
      <w:proofErr w:type="spellEnd"/>
    </w:p>
    <w:p w14:paraId="04EB67E4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i/>
          <w:sz w:val="20"/>
          <w:szCs w:val="20"/>
          <w:lang w:val="en-GB"/>
        </w:rPr>
      </w:pP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65"/>
        <w:gridCol w:w="4742"/>
        <w:gridCol w:w="3099"/>
        <w:gridCol w:w="710"/>
      </w:tblGrid>
      <w:tr w:rsidR="004858B1" w:rsidRPr="004858B1" w14:paraId="40C827EA" w14:textId="77777777" w:rsidTr="003F2E7A">
        <w:trPr>
          <w:trHeight w:val="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5FD4A6D" w14:textId="77777777" w:rsidR="004858B1" w:rsidRPr="004858B1" w:rsidRDefault="004858B1" w:rsidP="004858B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No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1D2511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Umuco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3E57B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State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274D2B" w14:textId="77777777" w:rsidR="004858B1" w:rsidRPr="004858B1" w:rsidRDefault="004858B1" w:rsidP="004858B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Amount</w:t>
            </w:r>
          </w:p>
        </w:tc>
      </w:tr>
      <w:tr w:rsidR="004858B1" w:rsidRPr="004858B1" w14:paraId="270C6AE5" w14:textId="77777777" w:rsidTr="003F2E7A">
        <w:trPr>
          <w:trHeight w:val="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9B005D0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1.5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BD32E" w14:textId="77777777" w:rsidR="004858B1" w:rsidRPr="004858B1" w:rsidRDefault="004858B1" w:rsidP="004858B1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>Umholo</w:t>
            </w:r>
            <w:proofErr w:type="spellEnd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>wenyang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4164A7" w14:textId="77777777" w:rsidR="004858B1" w:rsidRPr="004858B1" w:rsidRDefault="004858B1" w:rsidP="004858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4858B1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 xml:space="preserve">Daily incom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BF2573" w14:textId="77777777" w:rsidR="004858B1" w:rsidRPr="004858B1" w:rsidRDefault="004858B1" w:rsidP="004858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</w:p>
        </w:tc>
      </w:tr>
      <w:tr w:rsidR="004858B1" w:rsidRPr="004858B1" w14:paraId="3067E9F9" w14:textId="77777777" w:rsidTr="003F2E7A">
        <w:trPr>
          <w:trHeight w:val="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6D9CEC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1.5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9D962" w14:textId="77777777" w:rsidR="004858B1" w:rsidRPr="004858B1" w:rsidRDefault="004858B1" w:rsidP="004858B1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>Tindleko</w:t>
            </w:r>
            <w:proofErr w:type="spellEnd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>tekwekuhamba</w:t>
            </w:r>
            <w:proofErr w:type="spellEnd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>uma</w:t>
            </w:r>
            <w:proofErr w:type="spellEnd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>yehluke</w:t>
            </w:r>
            <w:proofErr w:type="spellEnd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>naleyo</w:t>
            </w:r>
            <w:proofErr w:type="spellEnd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>yalogulako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8561A9" w14:textId="77777777" w:rsidR="004858B1" w:rsidRPr="004858B1" w:rsidRDefault="004858B1" w:rsidP="004858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4858B1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 xml:space="preserve">Transport cost if different from patient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008129" w14:textId="77777777" w:rsidR="004858B1" w:rsidRPr="004858B1" w:rsidRDefault="004858B1" w:rsidP="004858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</w:p>
        </w:tc>
      </w:tr>
      <w:tr w:rsidR="004858B1" w:rsidRPr="004858B1" w14:paraId="4493DA04" w14:textId="77777777" w:rsidTr="003F2E7A">
        <w:trPr>
          <w:trHeight w:val="5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87B466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1.5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076B5" w14:textId="77777777" w:rsidR="004858B1" w:rsidRPr="004858B1" w:rsidRDefault="004858B1" w:rsidP="004858B1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>Inombolo</w:t>
            </w:r>
            <w:proofErr w:type="spellEnd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>yemalanga</w:t>
            </w:r>
            <w:proofErr w:type="spellEnd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>ekungaveli</w:t>
            </w:r>
            <w:proofErr w:type="spellEnd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>emsebentini</w:t>
            </w:r>
            <w:proofErr w:type="spellEnd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>kwenteela</w:t>
            </w:r>
            <w:proofErr w:type="spellEnd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>kupheketela</w:t>
            </w:r>
            <w:proofErr w:type="spellEnd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>logulako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76ECCC" w14:textId="77777777" w:rsidR="004858B1" w:rsidRPr="004858B1" w:rsidRDefault="004858B1" w:rsidP="004858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4858B1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No. of days lost from work to accompany pati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672F71" w14:textId="77777777" w:rsidR="004858B1" w:rsidRPr="004858B1" w:rsidRDefault="004858B1" w:rsidP="004858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</w:p>
        </w:tc>
      </w:tr>
      <w:tr w:rsidR="004858B1" w:rsidRPr="004858B1" w14:paraId="36B56E6C" w14:textId="77777777" w:rsidTr="003F2E7A">
        <w:trPr>
          <w:trHeight w:val="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1FAEBB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1.5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F2FA0" w14:textId="77777777" w:rsidR="004858B1" w:rsidRPr="004858B1" w:rsidRDefault="004858B1" w:rsidP="004858B1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>Imali</w:t>
            </w:r>
            <w:proofErr w:type="spellEnd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>yemholo</w:t>
            </w:r>
            <w:proofErr w:type="spellEnd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>lephelele</w:t>
            </w:r>
            <w:proofErr w:type="spellEnd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>leyilahleke</w:t>
            </w:r>
            <w:proofErr w:type="spellEnd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  <w:lang w:val="en-GB"/>
              </w:rPr>
              <w:t>ngelilang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52D1FC" w14:textId="77777777" w:rsidR="004858B1" w:rsidRPr="004858B1" w:rsidRDefault="004858B1" w:rsidP="004858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4858B1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Amount of wages lost per da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4E879D" w14:textId="77777777" w:rsidR="004858B1" w:rsidRPr="004858B1" w:rsidRDefault="004858B1" w:rsidP="004858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</w:p>
        </w:tc>
      </w:tr>
    </w:tbl>
    <w:p w14:paraId="6959FDA6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sz w:val="20"/>
          <w:szCs w:val="20"/>
          <w:lang w:val="en-GB"/>
        </w:rPr>
      </w:pPr>
    </w:p>
    <w:p w14:paraId="3C64B008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t>1.5 How many months have you been administering MDR-TB injections?</w:t>
      </w:r>
    </w:p>
    <w:p w14:paraId="7DC1FDDE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Tingakh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tinyang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solo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ujovis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umjovo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we MDR-TB?</w:t>
      </w:r>
    </w:p>
    <w:tbl>
      <w:tblPr>
        <w:tblW w:w="0" w:type="auto"/>
        <w:tblInd w:w="53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01"/>
        <w:gridCol w:w="1751"/>
      </w:tblGrid>
      <w:tr w:rsidR="004858B1" w:rsidRPr="004858B1" w14:paraId="4F54F63E" w14:textId="77777777" w:rsidTr="003F2E7A">
        <w:trPr>
          <w:trHeight w:val="1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51B1F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5E3647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Tinyanga</w:t>
            </w:r>
            <w:proofErr w:type="spellEnd"/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/months</w:t>
            </w:r>
          </w:p>
        </w:tc>
      </w:tr>
    </w:tbl>
    <w:p w14:paraId="09778810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sz w:val="20"/>
          <w:szCs w:val="20"/>
          <w:lang w:val="en-GB"/>
        </w:rPr>
      </w:pPr>
    </w:p>
    <w:p w14:paraId="49AB71A1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lastRenderedPageBreak/>
        <w:t>1.6 In the past 12 months, have you attended training on MDR-TB?</w:t>
      </w:r>
    </w:p>
    <w:p w14:paraId="51330095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Etinyangen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letilishum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nakuphil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ukeway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kuyo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fundze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ngeMDR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-TB?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84"/>
        <w:gridCol w:w="236"/>
        <w:gridCol w:w="2430"/>
      </w:tblGrid>
      <w:tr w:rsidR="004858B1" w:rsidRPr="004858B1" w14:paraId="5E1FE830" w14:textId="77777777" w:rsidTr="003F2E7A">
        <w:trPr>
          <w:trHeight w:val="1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AA3ED4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Yebo/Yes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917AB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4DCDFF" w14:textId="77777777" w:rsidR="004858B1" w:rsidRPr="004858B1" w:rsidRDefault="004858B1" w:rsidP="004858B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Go to question 1.6.1</w:t>
            </w:r>
          </w:p>
          <w:p w14:paraId="12E45F12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Phendvula</w:t>
            </w:r>
            <w:proofErr w:type="spellEnd"/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umbuto</w:t>
            </w:r>
            <w:proofErr w:type="spellEnd"/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1.6.1</w:t>
            </w:r>
          </w:p>
        </w:tc>
      </w:tr>
      <w:tr w:rsidR="004858B1" w:rsidRPr="004858B1" w14:paraId="08B8E5FC" w14:textId="77777777" w:rsidTr="003F2E7A">
        <w:trPr>
          <w:trHeight w:val="1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B718D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Cha/No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FE837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C7673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Go to question 1.6.2</w:t>
            </w:r>
          </w:p>
        </w:tc>
      </w:tr>
    </w:tbl>
    <w:p w14:paraId="385B9D9C" w14:textId="77777777" w:rsidR="004858B1" w:rsidRPr="004858B1" w:rsidRDefault="004858B1" w:rsidP="004858B1">
      <w:pPr>
        <w:spacing w:after="0" w:line="240" w:lineRule="auto"/>
        <w:ind w:left="720"/>
        <w:rPr>
          <w:rFonts w:ascii="Arial" w:eastAsia="Arial" w:hAnsi="Arial" w:cs="Arial"/>
          <w:sz w:val="20"/>
          <w:szCs w:val="20"/>
          <w:lang w:val="en-GB"/>
        </w:rPr>
      </w:pPr>
    </w:p>
    <w:p w14:paraId="2DBA31D4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t>1.6.1 If you have attended training on MDR-TB, please indicate the topics that were covered:</w:t>
      </w:r>
    </w:p>
    <w:p w14:paraId="5B1668C8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Nangabe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uke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wangenel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tifundziso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taka MDR-TB,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cel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ukhetse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letihloko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letafundzisw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:</w:t>
      </w:r>
    </w:p>
    <w:p w14:paraId="05BEA789" w14:textId="77777777" w:rsidR="004858B1" w:rsidRPr="004858B1" w:rsidRDefault="004858B1" w:rsidP="004858B1">
      <w:pPr>
        <w:spacing w:after="120" w:line="240" w:lineRule="auto"/>
        <w:rPr>
          <w:rFonts w:ascii="Arial" w:eastAsia="Arial" w:hAnsi="Arial" w:cs="Arial"/>
          <w:sz w:val="20"/>
          <w:szCs w:val="20"/>
          <w:lang w:val="en-GB"/>
        </w:rPr>
      </w:pPr>
    </w:p>
    <w:tbl>
      <w:tblPr>
        <w:tblW w:w="8780" w:type="dxa"/>
        <w:tblInd w:w="37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"/>
        <w:gridCol w:w="3869"/>
        <w:gridCol w:w="4641"/>
      </w:tblGrid>
      <w:tr w:rsidR="004858B1" w:rsidRPr="004858B1" w14:paraId="79CECB74" w14:textId="77777777" w:rsidTr="003F2E7A"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DF54D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89690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Kuvikela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kutselelwana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kweMDR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-TB</w:t>
            </w:r>
          </w:p>
        </w:tc>
        <w:tc>
          <w:tcPr>
            <w:tcW w:w="4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424FB6F" w14:textId="77777777" w:rsidR="004858B1" w:rsidRPr="004858B1" w:rsidRDefault="004858B1" w:rsidP="004858B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MDR-TB infection control</w:t>
            </w:r>
          </w:p>
        </w:tc>
      </w:tr>
      <w:tr w:rsidR="004858B1" w:rsidRPr="004858B1" w14:paraId="3A3CF3EA" w14:textId="77777777" w:rsidTr="003F2E7A"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02432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939CD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Kulashwa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kwe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MDR-TB</w:t>
            </w:r>
          </w:p>
        </w:tc>
        <w:tc>
          <w:tcPr>
            <w:tcW w:w="4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60B4AAF" w14:textId="77777777" w:rsidR="004858B1" w:rsidRPr="004858B1" w:rsidRDefault="004858B1" w:rsidP="004858B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General MDR-TB management</w:t>
            </w:r>
          </w:p>
        </w:tc>
      </w:tr>
      <w:tr w:rsidR="004858B1" w:rsidRPr="004858B1" w14:paraId="00857CDC" w14:textId="77777777" w:rsidTr="003F2E7A"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637C4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76394A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4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580929E" w14:textId="77777777" w:rsidR="004858B1" w:rsidRPr="004858B1" w:rsidRDefault="004858B1" w:rsidP="004858B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MDR-TB injection administration</w:t>
            </w:r>
          </w:p>
        </w:tc>
      </w:tr>
      <w:tr w:rsidR="004858B1" w:rsidRPr="004858B1" w14:paraId="3FC3D43E" w14:textId="77777777" w:rsidTr="003F2E7A"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3C603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A01C82" w14:textId="77777777" w:rsidR="004858B1" w:rsidRPr="004858B1" w:rsidRDefault="004858B1" w:rsidP="004858B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Lokunye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chaza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) …………………………………………………….………………………………………..</w:t>
            </w:r>
          </w:p>
        </w:tc>
        <w:tc>
          <w:tcPr>
            <w:tcW w:w="4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2728E24" w14:textId="77777777" w:rsidR="004858B1" w:rsidRPr="004858B1" w:rsidRDefault="004858B1" w:rsidP="004858B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Other (specify)</w:t>
            </w:r>
            <w:r w:rsidRPr="004858B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……………………………………………………………………………………………………….. ………...........   </w:t>
            </w:r>
          </w:p>
        </w:tc>
      </w:tr>
    </w:tbl>
    <w:p w14:paraId="56B22E35" w14:textId="77777777" w:rsidR="004858B1" w:rsidRPr="004858B1" w:rsidRDefault="004858B1" w:rsidP="004858B1">
      <w:pPr>
        <w:spacing w:after="120" w:line="240" w:lineRule="auto"/>
        <w:rPr>
          <w:rFonts w:ascii="Arial" w:eastAsia="Arial" w:hAnsi="Arial" w:cs="Arial"/>
          <w:sz w:val="20"/>
          <w:szCs w:val="20"/>
          <w:lang w:val="en-GB"/>
        </w:rPr>
      </w:pPr>
    </w:p>
    <w:p w14:paraId="0CA37F5F" w14:textId="77777777" w:rsidR="004858B1" w:rsidRPr="004858B1" w:rsidRDefault="004858B1" w:rsidP="004858B1">
      <w:pPr>
        <w:spacing w:after="120" w:line="240" w:lineRule="auto"/>
        <w:rPr>
          <w:rFonts w:ascii="Arial" w:eastAsia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t>1.6.2 If you have not attended training on MDR-TB in the past 12 months, please indicate why:</w:t>
      </w:r>
    </w:p>
    <w:p w14:paraId="775A2A5D" w14:textId="77777777" w:rsidR="004858B1" w:rsidRPr="004858B1" w:rsidRDefault="004858B1" w:rsidP="004858B1">
      <w:pPr>
        <w:spacing w:after="120" w:line="240" w:lineRule="auto"/>
        <w:rPr>
          <w:rFonts w:ascii="Arial" w:eastAsia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Nawungakaze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wayonfundz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nge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MDR-TB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etinyangen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letilishum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nakubil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letengcile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,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shano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kuts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len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:</w:t>
      </w:r>
    </w:p>
    <w:tbl>
      <w:tblPr>
        <w:tblW w:w="0" w:type="auto"/>
        <w:tblInd w:w="453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6"/>
        <w:gridCol w:w="4111"/>
        <w:gridCol w:w="4358"/>
      </w:tblGrid>
      <w:tr w:rsidR="004858B1" w:rsidRPr="004858B1" w14:paraId="5534E928" w14:textId="77777777" w:rsidTr="003F2E7A">
        <w:trPr>
          <w:trHeight w:val="1"/>
        </w:trPr>
        <w:tc>
          <w:tcPr>
            <w:tcW w:w="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81D3B" w14:textId="77777777" w:rsidR="004858B1" w:rsidRPr="004858B1" w:rsidRDefault="004858B1" w:rsidP="004858B1">
            <w:pPr>
              <w:spacing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264C8F" w14:textId="77777777" w:rsidR="004858B1" w:rsidRPr="004858B1" w:rsidRDefault="004858B1" w:rsidP="004858B1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Kufundza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ngeMDR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-TB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akusebenti</w:t>
            </w:r>
            <w:proofErr w:type="spellEnd"/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153C18D" w14:textId="77777777" w:rsidR="004858B1" w:rsidRPr="004858B1" w:rsidRDefault="004858B1" w:rsidP="004858B1">
            <w:pPr>
              <w:spacing w:after="12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Training on MDR-TB is not useful</w:t>
            </w:r>
          </w:p>
        </w:tc>
      </w:tr>
      <w:tr w:rsidR="004858B1" w:rsidRPr="004858B1" w14:paraId="620CBEC4" w14:textId="77777777" w:rsidTr="003F2E7A">
        <w:trPr>
          <w:trHeight w:val="1"/>
        </w:trPr>
        <w:tc>
          <w:tcPr>
            <w:tcW w:w="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18071" w14:textId="77777777" w:rsidR="004858B1" w:rsidRPr="004858B1" w:rsidRDefault="004858B1" w:rsidP="004858B1">
            <w:pPr>
              <w:spacing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0951E2" w14:textId="77777777" w:rsidR="004858B1" w:rsidRPr="004858B1" w:rsidRDefault="004858B1" w:rsidP="004858B1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Kwakute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lohlelo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lokufundzisa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nge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MDR-TB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lolwaluhleliwe</w:t>
            </w:r>
            <w:proofErr w:type="spellEnd"/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F9714FA" w14:textId="77777777" w:rsidR="004858B1" w:rsidRPr="004858B1" w:rsidRDefault="004858B1" w:rsidP="004858B1">
            <w:pPr>
              <w:spacing w:after="12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No MDR-TB trainings were organised</w:t>
            </w:r>
          </w:p>
        </w:tc>
      </w:tr>
      <w:tr w:rsidR="004858B1" w:rsidRPr="004858B1" w14:paraId="0E6EC941" w14:textId="77777777" w:rsidTr="003F2E7A">
        <w:trPr>
          <w:trHeight w:val="1"/>
        </w:trPr>
        <w:tc>
          <w:tcPr>
            <w:tcW w:w="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F6076" w14:textId="77777777" w:rsidR="004858B1" w:rsidRPr="004858B1" w:rsidRDefault="004858B1" w:rsidP="004858B1">
            <w:pPr>
              <w:spacing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2460FD" w14:textId="77777777" w:rsidR="004858B1" w:rsidRPr="004858B1" w:rsidRDefault="004858B1" w:rsidP="004858B1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Bekute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sikhatsi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lesanele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sekufundziswa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iMDR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-TB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3A9A6BF" w14:textId="77777777" w:rsidR="004858B1" w:rsidRPr="004858B1" w:rsidRDefault="004858B1" w:rsidP="004858B1">
            <w:pPr>
              <w:spacing w:after="12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There was not enough time to attend MDR-TB training</w:t>
            </w:r>
          </w:p>
        </w:tc>
      </w:tr>
      <w:tr w:rsidR="004858B1" w:rsidRPr="004858B1" w14:paraId="22240204" w14:textId="77777777" w:rsidTr="003F2E7A">
        <w:trPr>
          <w:trHeight w:val="1"/>
        </w:trPr>
        <w:tc>
          <w:tcPr>
            <w:tcW w:w="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B6A40" w14:textId="77777777" w:rsidR="004858B1" w:rsidRPr="004858B1" w:rsidRDefault="004858B1" w:rsidP="004858B1">
            <w:pPr>
              <w:spacing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97F676" w14:textId="77777777" w:rsidR="004858B1" w:rsidRPr="004858B1" w:rsidRDefault="004858B1" w:rsidP="004858B1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Bengite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imali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leyenele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yekuyofundza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ngeMDR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-TB 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FD6E534" w14:textId="77777777" w:rsidR="004858B1" w:rsidRPr="004858B1" w:rsidRDefault="004858B1" w:rsidP="004858B1">
            <w:pPr>
              <w:spacing w:after="12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You could not afford the cost of attending MDR-TB training</w:t>
            </w:r>
          </w:p>
        </w:tc>
      </w:tr>
      <w:tr w:rsidR="004858B1" w:rsidRPr="004858B1" w14:paraId="5B5DDCD9" w14:textId="77777777" w:rsidTr="003F2E7A">
        <w:trPr>
          <w:trHeight w:val="1"/>
        </w:trPr>
        <w:tc>
          <w:tcPr>
            <w:tcW w:w="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E0C53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BA0D2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Lokunye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chaza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) …………………………………………………………………................................................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6B57BDE" w14:textId="77777777" w:rsidR="004858B1" w:rsidRPr="004858B1" w:rsidRDefault="004858B1" w:rsidP="004858B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Other (specify) ………………………………………………………………………………………………………………</w:t>
            </w:r>
          </w:p>
        </w:tc>
      </w:tr>
    </w:tbl>
    <w:p w14:paraId="3AEE4B92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t xml:space="preserve">                           </w:t>
      </w:r>
    </w:p>
    <w:p w14:paraId="62D5F89A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sz w:val="20"/>
          <w:szCs w:val="20"/>
          <w:lang w:val="en-GB"/>
        </w:rPr>
      </w:pPr>
    </w:p>
    <w:p w14:paraId="45AF209C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b/>
          <w:sz w:val="20"/>
          <w:szCs w:val="20"/>
          <w:lang w:val="en-GB"/>
        </w:rPr>
      </w:pPr>
      <w:r w:rsidRPr="004858B1">
        <w:rPr>
          <w:rFonts w:ascii="Arial" w:eastAsia="Arial" w:hAnsi="Arial" w:cs="Arial"/>
          <w:b/>
          <w:sz w:val="20"/>
          <w:szCs w:val="20"/>
          <w:lang w:val="en-GB"/>
        </w:rPr>
        <w:t>2. LWATI NGE MDR-TB/ MDR-TB KNOWLEDGE</w:t>
      </w:r>
    </w:p>
    <w:p w14:paraId="6A82D364" w14:textId="77777777" w:rsidR="004858B1" w:rsidRPr="004858B1" w:rsidRDefault="004858B1" w:rsidP="004858B1">
      <w:pPr>
        <w:spacing w:line="240" w:lineRule="auto"/>
        <w:rPr>
          <w:rFonts w:ascii="Arial" w:eastAsia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Ngekubuk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lokwatiko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nge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MDR-TB,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khombis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kuts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lemisho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ikahle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: Yebo(Y)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Anginasiciniseko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(U) Cha (N)</w:t>
      </w:r>
    </w:p>
    <w:p w14:paraId="37F4918C" w14:textId="77777777" w:rsidR="004858B1" w:rsidRPr="004858B1" w:rsidRDefault="004858B1" w:rsidP="004858B1">
      <w:pPr>
        <w:spacing w:line="240" w:lineRule="auto"/>
        <w:rPr>
          <w:rFonts w:ascii="Arial" w:eastAsia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t xml:space="preserve">Based on what you know about MDR-TB, please indicate whether the following statements are correct: Yes (Y); Unsure (U); and No (N). </w:t>
      </w: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58"/>
        <w:gridCol w:w="3898"/>
        <w:gridCol w:w="3588"/>
        <w:gridCol w:w="350"/>
        <w:gridCol w:w="361"/>
        <w:gridCol w:w="361"/>
      </w:tblGrid>
      <w:tr w:rsidR="004858B1" w:rsidRPr="004858B1" w14:paraId="1CCC31C3" w14:textId="77777777" w:rsidTr="003F2E7A">
        <w:trPr>
          <w:trHeight w:val="1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C80891E" w14:textId="77777777" w:rsidR="004858B1" w:rsidRPr="004858B1" w:rsidRDefault="004858B1" w:rsidP="004858B1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No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1914E6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b/>
                <w:i/>
                <w:sz w:val="20"/>
                <w:szCs w:val="20"/>
                <w:lang w:val="en-GB"/>
              </w:rPr>
              <w:t>Umuco</w:t>
            </w:r>
            <w:proofErr w:type="spellEnd"/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437C98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Statement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0FA02B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Y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80805E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U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95B9B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N</w:t>
            </w:r>
          </w:p>
        </w:tc>
      </w:tr>
      <w:tr w:rsidR="004858B1" w:rsidRPr="004858B1" w14:paraId="0B788188" w14:textId="77777777" w:rsidTr="003F2E7A">
        <w:trPr>
          <w:trHeight w:val="1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09DC142" w14:textId="77777777" w:rsidR="004858B1" w:rsidRPr="004858B1" w:rsidRDefault="004858B1" w:rsidP="004858B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0BDC64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MDR -TB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legciwane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lengilapheki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nge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liphilisi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i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isoniazid ne rifampicin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12B2E2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MDR-TB are strains of TB resistant to at least isoniazid and rifampicin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6557AD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15DF1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DDB514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36CD97D8" w14:textId="77777777" w:rsidTr="003F2E7A">
        <w:trPr>
          <w:trHeight w:val="1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90DF9E7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38CEF0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MDR -TB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tfolakal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moyeni</w:t>
            </w:r>
            <w:proofErr w:type="spellEnd"/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67939E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MDR-TB is contagious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970AB5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82BAB0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40D239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2C21E710" w14:textId="77777777" w:rsidTr="003F2E7A">
        <w:trPr>
          <w:trHeight w:val="1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84709B8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4C9FED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Umgcugcutel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onak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umuntfu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lone MDR-TB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angabanayo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MDR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-TB 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A016E6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A CTS providing care to a patient with MDR-TB may develop MDR-TB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9B3A2F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142BF7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E76531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11A003C9" w14:textId="77777777" w:rsidTr="003F2E7A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BAA179F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8FB30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Bantfu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abalal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kamelwen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iny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abasibo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abangatselelan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TB</w:t>
            </w:r>
            <w:proofErr w:type="spellEnd"/>
          </w:p>
          <w:p w14:paraId="6BA944C4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BFF55C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People who sleep in the same room are not close TB contacts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34A276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49731D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D20F41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64D7CDC4" w14:textId="77777777" w:rsidTr="003F2E7A">
        <w:trPr>
          <w:trHeight w:val="1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2BE0153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4595B0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Bantfwan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abangaphans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weminyak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emibil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angek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babatselel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batal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babo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om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abo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ababanakako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MDR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-TB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8C2DD2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Babies under two years are close TB contacts of their parents, or anyone who looks after them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C6A390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7D8FBA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FF7FD5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071956AB" w14:textId="77777777" w:rsidTr="003F2E7A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5FDCBAB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7B40E7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Umuntfu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angayitfol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MDR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-TB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ekuchawul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lone MDR-TB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75B954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A person can get MDR-TB from shaking hands with someone with MDR-TB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53BC6E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70BDF8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34D697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63556224" w14:textId="77777777" w:rsidTr="003F2E7A">
        <w:trPr>
          <w:trHeight w:val="1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21EA2AE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53CEC5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Umuntfu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lone HIV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usematfuben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amakhulu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kub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ne MDR-TB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302239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A person with HIV is more likely to develop MDR-TB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9DC990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4A5F85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3F52B9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39D17229" w14:textId="77777777" w:rsidTr="003F2E7A">
        <w:trPr>
          <w:trHeight w:val="1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DA2DE3C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3497DC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vul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mafasitelo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ngasit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vikel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lastRenderedPageBreak/>
              <w:t>kwandzis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MDR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-TB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2BAA0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lastRenderedPageBreak/>
              <w:t xml:space="preserve">Opening windows can help in </w:t>
            </w: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lastRenderedPageBreak/>
              <w:t>preventing the spread of MDR-TB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AE4E97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09AEC1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81E8EB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1708269E" w14:textId="77777777" w:rsidTr="003F2E7A">
        <w:trPr>
          <w:trHeight w:val="1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315733A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F233DD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fak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wekuvikel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makhal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iN95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yawehlis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matfub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kutful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MDR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-TB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C7D2D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Wearing a N95 respirator can reduce the risk of transmission of MDR-TB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1B03AA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683BD8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CC91F4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67B78209" w14:textId="77777777" w:rsidTr="003F2E7A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EBE413C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2.1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D9595C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Bonkh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aban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MDR -TB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banetimphawu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etibonakalako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.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4611F6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All people with MDR-TB infection have visible symptoms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2BE7A8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62D0F9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F7E275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0803DEDC" w14:textId="77777777" w:rsidTr="003F2E7A">
        <w:trPr>
          <w:trHeight w:val="503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60483D1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2.1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4195A8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kwehlel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ulon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phawu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olujwayelekil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le MDR-TB.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738BB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Coughing is the most common symptom of MDR-TB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E82A97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B68F5C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A6B894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546C02C8" w14:textId="77777777" w:rsidTr="003F2E7A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7895047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2.1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D969AC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MDR -TB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tfolakal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kahle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sitfomben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sasegesini</w:t>
            </w:r>
            <w:proofErr w:type="spellEnd"/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B78F99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MDR-TB is best diagnosed from a chest X-ray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0CCF8D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832E83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9C2CB5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5170DD7F" w14:textId="77777777" w:rsidTr="003F2E7A">
        <w:trPr>
          <w:trHeight w:val="1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EB38334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2.1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BD45D8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ndlel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ekahl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yekubon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phumelel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kulashwen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w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MDR-TB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cwaning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sikhwehlel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ekubuk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sebent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wemaphalisi</w:t>
            </w:r>
            <w:proofErr w:type="spellEnd"/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2D5526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The correct way of assessing MDR-TB treatment outcome is through sputum culture and drug sensitivity testing (DST)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2858F0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8C9A1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8BE22E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1730E045" w14:textId="77777777" w:rsidTr="003F2E7A">
        <w:trPr>
          <w:trHeight w:val="1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1EE225B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2.1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A8F95D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MDR-TB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yalapheka</w:t>
            </w:r>
            <w:proofErr w:type="spellEnd"/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734BD1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MDR-TB can be cured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303B09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55A542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B19869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30876878" w14:textId="77777777" w:rsidTr="003F2E7A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9186EBD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2.1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D20ED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maphilis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mjovo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atfolakal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mitfolaphilo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angayelaph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MDR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-TB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C4FCE4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General antibiotics given at the health centre can cure MDR-TB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2673AB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3053D8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0D4E74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3E5480BF" w14:textId="77777777" w:rsidTr="003F2E7A">
        <w:trPr>
          <w:trHeight w:val="1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5BFA381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2.1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F06986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IMDR-TB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laphek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kahle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anaw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maphilis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rifampicin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, amikacin and levofloxacin only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D1578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MDR-TB is best treated with following drug combination: rifampicin, amikacin and levofloxacin only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FD639F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E3D276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0DAA8C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74722331" w14:textId="77777777" w:rsidTr="003F2E7A">
        <w:trPr>
          <w:trHeight w:val="1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ADBE898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2.1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76EB74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Sikhats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esanel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sekujovel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MDR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-TB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tinyang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etisiphohlongo</w:t>
            </w:r>
            <w:proofErr w:type="spellEnd"/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3B1FB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The standard length of injection treatment for a newly diagnosed case of MDR-TB is 8 months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3FD94E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804733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383C67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583EED84" w14:textId="77777777" w:rsidTr="003F2E7A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9BCFE98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2.1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7FE75C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Umjovo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Amikacin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uwon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usetjentisw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awusacal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jovel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MDR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TB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DB7B9B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Amikacin is the drug that is used for injection during the intensive phase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21B236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BEB7B4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9A586B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0E90C310" w14:textId="77777777" w:rsidTr="003F2E7A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12AC955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2.1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7A7654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Sikhats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sekulashelw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MDR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-TB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singab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tinyang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etilishum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esiphohlongo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y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letingemashum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amabil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akun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1A540D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The duration of treatment for MDR-TB is between 18 to 24 months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174C5E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D97D3B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A5F410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4C3CDDC2" w14:textId="77777777" w:rsidTr="003F2E7A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297E798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2.2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9CA78E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lesiny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sikhats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bantfu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abalashelw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MDR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- TB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ababincono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ob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abawanats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maphilis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abo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4DDA9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Sometimes people with MDR-TB do not get better because they do not take their medication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486599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6E8A2D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B7DA41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16D90E65" w14:textId="77777777" w:rsidTr="003F2E7A">
        <w:trPr>
          <w:trHeight w:val="1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61435EA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2.2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653510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mits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enetikhomb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tekuf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om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ngcol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ekutsit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fanelw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lahlwe</w:t>
            </w:r>
            <w:proofErr w:type="spellEnd"/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B18599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Medications with visible contamination or breaches of integrity (e.g. cracks, leaks) should be discarde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5F0FCE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EE27C8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78E43E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70F69794" w14:textId="77777777" w:rsidTr="003F2E7A">
        <w:trPr>
          <w:trHeight w:val="1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009F383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2.2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FB29F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shikish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ungakajov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yabehlis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buhlungu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awujova</w:t>
            </w:r>
            <w:proofErr w:type="spellEnd"/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0442EC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Swabbing before injections will minimize the pain during injection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882450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E5DCF6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5AC9A4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35D0A21B" w14:textId="77777777" w:rsidTr="003F2E7A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F220479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2.2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126B9A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valw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wetinyalits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awucedz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jov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ngabang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hlatjw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tinyalitsi</w:t>
            </w:r>
            <w:proofErr w:type="spellEnd"/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B6BE06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Recapping of used needles can cause needle-stick injuries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A4C62B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533F3B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AD8B94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4FB77436" w14:textId="77777777" w:rsidTr="003F2E7A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FE7AAAC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2.2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8B3931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nats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maphilis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kuvikel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HIV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(PEP)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ngawehlis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matfub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kutfol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igciwan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le HIV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abahlatjw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yinyalits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abasebent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sibhedlela</w:t>
            </w:r>
            <w:proofErr w:type="spellEnd"/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1DC2D4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Taking antiretroviral drugs as post-exposure prophylaxis (PEP) can reduce the rate of infection in health care workers exposed to HIV through needle-stick injuries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C7F112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77FFE8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A11BE1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64B90EB0" w14:textId="77777777" w:rsidTr="003F2E7A">
        <w:trPr>
          <w:trHeight w:val="1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BF2148F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2.2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0B7CBB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matfumb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abekujovw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hon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fanelw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abikw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nurs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osebent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mmangwen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olaph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MDR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-TB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CD00C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An infection or boil on the injection site is a side effect related to the injection that should be reported to the community MDR-TB nurse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864C73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2FCDCB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F69B84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</w:tbl>
    <w:p w14:paraId="2A7559D2" w14:textId="77777777" w:rsidR="004858B1" w:rsidRPr="004858B1" w:rsidRDefault="004858B1" w:rsidP="004858B1">
      <w:pPr>
        <w:spacing w:line="240" w:lineRule="auto"/>
        <w:rPr>
          <w:rFonts w:ascii="Arial" w:eastAsia="Arial" w:hAnsi="Arial" w:cs="Arial"/>
          <w:b/>
          <w:sz w:val="20"/>
          <w:szCs w:val="20"/>
          <w:lang w:val="en-GB"/>
        </w:rPr>
      </w:pPr>
    </w:p>
    <w:p w14:paraId="730385A2" w14:textId="77777777" w:rsidR="004858B1" w:rsidRPr="004858B1" w:rsidRDefault="004858B1" w:rsidP="004858B1">
      <w:pPr>
        <w:spacing w:line="240" w:lineRule="auto"/>
        <w:rPr>
          <w:rFonts w:ascii="Arial" w:eastAsia="Arial" w:hAnsi="Arial" w:cs="Arial"/>
          <w:b/>
          <w:sz w:val="20"/>
          <w:szCs w:val="20"/>
          <w:lang w:val="en-GB"/>
        </w:rPr>
      </w:pPr>
      <w:r w:rsidRPr="004858B1">
        <w:rPr>
          <w:rFonts w:ascii="Arial" w:eastAsia="Arial" w:hAnsi="Arial" w:cs="Arial"/>
          <w:b/>
          <w:sz w:val="20"/>
          <w:szCs w:val="20"/>
          <w:lang w:val="en-GB"/>
        </w:rPr>
        <w:t>3. MDR-TB ATTITUDES</w:t>
      </w:r>
    </w:p>
    <w:p w14:paraId="692A8877" w14:textId="77777777" w:rsidR="004858B1" w:rsidRPr="004858B1" w:rsidRDefault="004858B1" w:rsidP="004858B1">
      <w:pPr>
        <w:spacing w:line="240" w:lineRule="auto"/>
        <w:jc w:val="both"/>
        <w:rPr>
          <w:rFonts w:ascii="Arial" w:eastAsia="Calibri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t>Please indicate how much you agree or disagree with each of the following statements.</w:t>
      </w:r>
      <w:r w:rsidRPr="004858B1">
        <w:rPr>
          <w:rFonts w:ascii="Arial" w:eastAsia="Calibri" w:hAnsi="Arial" w:cs="Arial"/>
          <w:sz w:val="20"/>
          <w:szCs w:val="20"/>
          <w:lang w:val="en-GB"/>
        </w:rPr>
        <w:t xml:space="preserve"> </w:t>
      </w:r>
      <w:r w:rsidRPr="004858B1">
        <w:rPr>
          <w:rFonts w:ascii="Arial" w:eastAsia="Arial" w:hAnsi="Arial" w:cs="Arial"/>
          <w:sz w:val="20"/>
          <w:szCs w:val="20"/>
          <w:lang w:val="en-GB"/>
        </w:rPr>
        <w:t>Strongly agree (SA); agree (A); unsure (U); disagree (D); or strongly disagree (SD).</w:t>
      </w:r>
      <w:r w:rsidRPr="004858B1">
        <w:rPr>
          <w:rFonts w:ascii="Arial" w:eastAsia="Calibri" w:hAnsi="Arial" w:cs="Arial"/>
          <w:sz w:val="20"/>
          <w:szCs w:val="20"/>
          <w:lang w:val="en-GB"/>
        </w:rPr>
        <w:t xml:space="preserve"> </w:t>
      </w:r>
    </w:p>
    <w:p w14:paraId="1FC23DBC" w14:textId="77777777" w:rsidR="004858B1" w:rsidRPr="004858B1" w:rsidRDefault="004858B1" w:rsidP="004858B1">
      <w:pPr>
        <w:spacing w:line="240" w:lineRule="auto"/>
        <w:jc w:val="both"/>
        <w:rPr>
          <w:rFonts w:ascii="Arial" w:eastAsia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eastAsia="Calibri" w:hAnsi="Arial" w:cs="Arial"/>
          <w:i/>
          <w:sz w:val="20"/>
          <w:szCs w:val="20"/>
          <w:lang w:val="en-GB"/>
        </w:rPr>
        <w:t>Khetsa</w:t>
      </w:r>
      <w:proofErr w:type="spellEnd"/>
      <w:r w:rsidRPr="004858B1">
        <w:rPr>
          <w:rFonts w:ascii="Arial" w:eastAsia="Calibri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Calibri" w:hAnsi="Arial" w:cs="Arial"/>
          <w:i/>
          <w:sz w:val="20"/>
          <w:szCs w:val="20"/>
          <w:lang w:val="en-GB"/>
        </w:rPr>
        <w:t>kutsi</w:t>
      </w:r>
      <w:proofErr w:type="spellEnd"/>
      <w:r w:rsidRPr="004858B1">
        <w:rPr>
          <w:rFonts w:ascii="Arial" w:eastAsia="Calibri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Calibri" w:hAnsi="Arial" w:cs="Arial"/>
          <w:i/>
          <w:sz w:val="20"/>
          <w:szCs w:val="20"/>
          <w:lang w:val="en-GB"/>
        </w:rPr>
        <w:t>uvumelana</w:t>
      </w:r>
      <w:proofErr w:type="spellEnd"/>
      <w:r w:rsidRPr="004858B1">
        <w:rPr>
          <w:rFonts w:ascii="Arial" w:eastAsia="Calibri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Calibri" w:hAnsi="Arial" w:cs="Arial"/>
          <w:i/>
          <w:sz w:val="20"/>
          <w:szCs w:val="20"/>
          <w:lang w:val="en-GB"/>
        </w:rPr>
        <w:t>nalemicu</w:t>
      </w:r>
      <w:proofErr w:type="spellEnd"/>
      <w:r w:rsidRPr="004858B1">
        <w:rPr>
          <w:rFonts w:ascii="Arial" w:eastAsia="Calibri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Calibri" w:hAnsi="Arial" w:cs="Arial"/>
          <w:i/>
          <w:sz w:val="20"/>
          <w:szCs w:val="20"/>
          <w:lang w:val="en-GB"/>
        </w:rPr>
        <w:t>kangakanani</w:t>
      </w:r>
      <w:proofErr w:type="spellEnd"/>
      <w:r w:rsidRPr="004858B1">
        <w:rPr>
          <w:rFonts w:ascii="Arial" w:eastAsia="Calibri" w:hAnsi="Arial" w:cs="Arial"/>
          <w:i/>
          <w:sz w:val="20"/>
          <w:szCs w:val="20"/>
          <w:lang w:val="en-GB"/>
        </w:rPr>
        <w:t xml:space="preserve">. </w:t>
      </w:r>
      <w:proofErr w:type="spellStart"/>
      <w:r w:rsidRPr="004858B1">
        <w:rPr>
          <w:rFonts w:ascii="Arial" w:eastAsia="Calibri" w:hAnsi="Arial" w:cs="Arial"/>
          <w:i/>
          <w:sz w:val="20"/>
          <w:szCs w:val="20"/>
          <w:lang w:val="en-GB"/>
        </w:rPr>
        <w:t>Kakhulu</w:t>
      </w:r>
      <w:proofErr w:type="spellEnd"/>
      <w:r w:rsidRPr="004858B1">
        <w:rPr>
          <w:rFonts w:ascii="Arial" w:eastAsia="Calibri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Calibri" w:hAnsi="Arial" w:cs="Arial"/>
          <w:i/>
          <w:sz w:val="20"/>
          <w:szCs w:val="20"/>
          <w:lang w:val="en-GB"/>
        </w:rPr>
        <w:t>kakhulu</w:t>
      </w:r>
      <w:proofErr w:type="spellEnd"/>
      <w:r w:rsidRPr="004858B1">
        <w:rPr>
          <w:rFonts w:ascii="Arial" w:eastAsia="Calibri" w:hAnsi="Arial" w:cs="Arial"/>
          <w:i/>
          <w:sz w:val="20"/>
          <w:szCs w:val="20"/>
          <w:lang w:val="en-GB"/>
        </w:rPr>
        <w:t xml:space="preserve"> (SA) </w:t>
      </w:r>
      <w:proofErr w:type="spellStart"/>
      <w:r w:rsidRPr="004858B1">
        <w:rPr>
          <w:rFonts w:ascii="Arial" w:eastAsia="Calibri" w:hAnsi="Arial" w:cs="Arial"/>
          <w:i/>
          <w:sz w:val="20"/>
          <w:szCs w:val="20"/>
          <w:lang w:val="en-GB"/>
        </w:rPr>
        <w:t>Kakhulu</w:t>
      </w:r>
      <w:proofErr w:type="spellEnd"/>
      <w:r w:rsidRPr="004858B1">
        <w:rPr>
          <w:rFonts w:ascii="Arial" w:eastAsia="Calibri" w:hAnsi="Arial" w:cs="Arial"/>
          <w:i/>
          <w:sz w:val="20"/>
          <w:szCs w:val="20"/>
          <w:lang w:val="en-GB"/>
        </w:rPr>
        <w:t xml:space="preserve"> (A) </w:t>
      </w:r>
      <w:proofErr w:type="spellStart"/>
      <w:r w:rsidRPr="004858B1">
        <w:rPr>
          <w:rFonts w:ascii="Arial" w:eastAsia="Calibri" w:hAnsi="Arial" w:cs="Arial"/>
          <w:i/>
          <w:sz w:val="20"/>
          <w:szCs w:val="20"/>
          <w:lang w:val="en-GB"/>
        </w:rPr>
        <w:t>Angati</w:t>
      </w:r>
      <w:proofErr w:type="spellEnd"/>
      <w:r w:rsidRPr="004858B1">
        <w:rPr>
          <w:rFonts w:ascii="Arial" w:eastAsia="Calibri" w:hAnsi="Arial" w:cs="Arial"/>
          <w:i/>
          <w:sz w:val="20"/>
          <w:szCs w:val="20"/>
          <w:lang w:val="en-GB"/>
        </w:rPr>
        <w:t xml:space="preserve"> kahle (U) </w:t>
      </w:r>
      <w:proofErr w:type="spellStart"/>
      <w:r w:rsidRPr="004858B1">
        <w:rPr>
          <w:rFonts w:ascii="Arial" w:eastAsia="Calibri" w:hAnsi="Arial" w:cs="Arial"/>
          <w:i/>
          <w:sz w:val="20"/>
          <w:szCs w:val="20"/>
          <w:lang w:val="en-GB"/>
        </w:rPr>
        <w:t>Ngiyaphikisa</w:t>
      </w:r>
      <w:proofErr w:type="spellEnd"/>
      <w:r w:rsidRPr="004858B1">
        <w:rPr>
          <w:rFonts w:ascii="Arial" w:eastAsia="Calibri" w:hAnsi="Arial" w:cs="Arial"/>
          <w:i/>
          <w:sz w:val="20"/>
          <w:szCs w:val="20"/>
          <w:lang w:val="en-GB"/>
        </w:rPr>
        <w:t xml:space="preserve"> (D) </w:t>
      </w:r>
      <w:proofErr w:type="spellStart"/>
      <w:r w:rsidRPr="004858B1">
        <w:rPr>
          <w:rFonts w:ascii="Arial" w:eastAsia="Calibri" w:hAnsi="Arial" w:cs="Arial"/>
          <w:i/>
          <w:sz w:val="20"/>
          <w:szCs w:val="20"/>
          <w:lang w:val="en-GB"/>
        </w:rPr>
        <w:t>Ngiphikisa</w:t>
      </w:r>
      <w:proofErr w:type="spellEnd"/>
      <w:r w:rsidRPr="004858B1">
        <w:rPr>
          <w:rFonts w:ascii="Arial" w:eastAsia="Calibri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Calibri" w:hAnsi="Arial" w:cs="Arial"/>
          <w:i/>
          <w:sz w:val="20"/>
          <w:szCs w:val="20"/>
          <w:lang w:val="en-GB"/>
        </w:rPr>
        <w:t>Kakhulu</w:t>
      </w:r>
      <w:proofErr w:type="spellEnd"/>
      <w:r w:rsidRPr="004858B1">
        <w:rPr>
          <w:rFonts w:ascii="Arial" w:eastAsia="Calibri" w:hAnsi="Arial" w:cs="Arial"/>
          <w:i/>
          <w:sz w:val="20"/>
          <w:szCs w:val="20"/>
          <w:lang w:val="en-GB"/>
        </w:rPr>
        <w:t xml:space="preserve"> (SD)</w:t>
      </w: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58"/>
        <w:gridCol w:w="3277"/>
        <w:gridCol w:w="3210"/>
        <w:gridCol w:w="494"/>
        <w:gridCol w:w="361"/>
        <w:gridCol w:w="361"/>
        <w:gridCol w:w="361"/>
        <w:gridCol w:w="494"/>
      </w:tblGrid>
      <w:tr w:rsidR="004858B1" w:rsidRPr="004858B1" w14:paraId="7CF92DED" w14:textId="77777777" w:rsidTr="003F2E7A">
        <w:trPr>
          <w:trHeight w:val="1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9C71C7A" w14:textId="77777777" w:rsidR="004858B1" w:rsidRPr="004858B1" w:rsidRDefault="004858B1" w:rsidP="004858B1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No.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9C6396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b/>
                <w:i/>
                <w:sz w:val="20"/>
                <w:szCs w:val="20"/>
                <w:lang w:val="en-GB"/>
              </w:rPr>
              <w:t>Umuco</w:t>
            </w:r>
            <w:proofErr w:type="spellEnd"/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A567A8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Statement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65CAB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SA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9DCE48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A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FF88E7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U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340393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D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79E955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SD</w:t>
            </w:r>
          </w:p>
        </w:tc>
      </w:tr>
      <w:tr w:rsidR="004858B1" w:rsidRPr="004858B1" w14:paraId="5AA88EC8" w14:textId="77777777" w:rsidTr="003F2E7A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E63EB4F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3.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472C9C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MDR-TB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yinking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temimango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aNgwan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8740B3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MDR-TB a major public health threat in Swaziland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9FFAD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25202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0FF7B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5C29C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7CBF7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7334807D" w14:textId="77777777" w:rsidTr="003F2E7A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F7A7683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21299F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iv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ats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timfundziso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teMDR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lastRenderedPageBreak/>
              <w:t xml:space="preserve">TB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mmangwen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tanele</w:t>
            </w:r>
            <w:proofErr w:type="spellEnd"/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46B524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lastRenderedPageBreak/>
              <w:t xml:space="preserve">I feel awareness of MDR-TB in my </w:t>
            </w: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lastRenderedPageBreak/>
              <w:t>community is adequate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01400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C0963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0D615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1C989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D4172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26744F1B" w14:textId="77777777" w:rsidTr="003F2E7A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0321F97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3.3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F2B826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fundzisw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walabalashelw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MDR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-TB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ebantfu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bommango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z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vikelek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wandz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w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MDR-TB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8F70E8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Community awareness about MDR-TB is important in the control of the disease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B4BB8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4D113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589DD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6B375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F76FB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00BB91F5" w14:textId="77777777" w:rsidTr="003F2E7A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70B8311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3.4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00F38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iyacondz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bumcok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bekungenel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timfundziso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tekuvikel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TB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alokwejwayelekile</w:t>
            </w:r>
            <w:proofErr w:type="spellEnd"/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44D4B3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I understand the importance of attending regular training on TB prevention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0AC84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74DD2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15385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DF42D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D3A8B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091FBC06" w14:textId="77777777" w:rsidTr="003F2E7A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6DB24F8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260415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inelwat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olwanel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ekulashw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w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MDR-TB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mmnagweni</w:t>
            </w:r>
            <w:proofErr w:type="spellEnd"/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774B3C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I have enough information about community MDR-TB management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DF9B8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1AECE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C0010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B1684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BA256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5EC4F245" w14:textId="77777777" w:rsidTr="003F2E7A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17CF28C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3.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719975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umsebent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wam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findzis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tigulan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uvikelw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weMDR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-TB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190AFA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It is my responsibility to teach patients about TB prevention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6DAC1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31852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8E584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9F02A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F54CC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1B0E8912" w14:textId="77777777" w:rsidTr="003F2E7A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48F2AF1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3.7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6F2C47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Bantfu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abalashelw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MDR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-TB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nun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bahlukanisw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labaneHIV</w:t>
            </w:r>
            <w:proofErr w:type="spellEnd"/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0279A2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Patients with known MDR-TB should be separated from HIV patients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10D86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0A712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62BC4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9C9F4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587FA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353B5C18" w14:textId="77777777" w:rsidTr="003F2E7A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7AD25C6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3.8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8ED32D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gez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tandl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ingakatsints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sigulan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om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sengicedzil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mcok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mebentin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wami</w:t>
            </w:r>
            <w:proofErr w:type="spellEnd"/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4852AB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Washing my hands before and after direct patient contact is a necessary part of my work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8447C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82523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56C41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6F0D4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1A81E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7776AD60" w14:textId="77777777" w:rsidTr="003F2E7A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148CC5A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3.9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D4650D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iyakhutsat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vulw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wemafasitelo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ekungenis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ilang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makhay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aphandl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wekubuk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simo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selitulu</w:t>
            </w:r>
            <w:proofErr w:type="spellEnd"/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355AB9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I encourage adequate ventilation and sunlight at the patient home, regardless of weather conditions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62B20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11BC6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38121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D8EC2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A4BB2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1AAE0A95" w14:textId="77777777" w:rsidTr="003F2E7A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EE62F91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3.10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BB9288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iyayisebentis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maskh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om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ngemnandzi</w:t>
            </w:r>
            <w:proofErr w:type="spellEnd"/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F168D6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I use a N95 respirator even though it may be uncomfortable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FB648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0A826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F71EE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26CD0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527A0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6AB4992C" w14:textId="77777777" w:rsidTr="003F2E7A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1D8A75C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3.1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9934DD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iyakhatsatek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ekutfol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MDR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-TB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isasebenta</w:t>
            </w:r>
            <w:proofErr w:type="spellEnd"/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DBDDB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I worry about acquiring active MDR-TB disease while at work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93D8B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AE62C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CF661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4E39F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D1252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5D00F6B4" w14:textId="77777777" w:rsidTr="003F2E7A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D650E78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3.1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E8D123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icabang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isematfuben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amacan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kutfol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MDR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-TB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lenginakekelako</w:t>
            </w:r>
            <w:proofErr w:type="spellEnd"/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ABE064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I think I have a very low risk of acquiring MDR-TB from my patient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C2A66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3959A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EE2E1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29279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A29C3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7D773274" w14:textId="77777777" w:rsidTr="003F2E7A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9054191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3.13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B119EA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iyakholelw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ts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sebentis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kahle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wemijovo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ngehlis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matfub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kutfol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gul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labasebent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etemphilo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3BEF5E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I believe following safe injection practices can help reduce the risk of infectious adverse events in healthcare providers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A95F5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7A350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0D63B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768AE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7AD7C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407DC68C" w14:textId="77777777" w:rsidTr="003F2E7A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0D7861F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3.14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414860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icabang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ts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lukhun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labalashelw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MDR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-Tb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ts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bacondz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tsikufun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bachubek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ekunats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maphilis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t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babe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cono</w:t>
            </w:r>
            <w:proofErr w:type="spellEnd"/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2610B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I think it is difficult for patients with MDR-TB to understand the need to continue taking medication after they start feeling better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1B87D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F76EA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1D13E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4F004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8C802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774ED29B" w14:textId="77777777" w:rsidTr="003F2E7A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436D030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3.1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DD876C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ingasho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ts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ngacedz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om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ngats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kahle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maphilis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MDR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-TB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angent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timphawo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tib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uletinkhulu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akhulu</w:t>
            </w:r>
            <w:proofErr w:type="spellEnd"/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A106BD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I consider interrupted MDR-TB treatment course to be a possible cause of worsening of symptoms 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C4598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6B640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AB3E2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39788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8F93F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74A96E09" w14:textId="77777777" w:rsidTr="003F2E7A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5F273A7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3.1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BA482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iyakholelw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ts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nats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mits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yesintfu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om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okuny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went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lashw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weMDR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– TB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belukhuni</w:t>
            </w:r>
            <w:proofErr w:type="spellEnd"/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F2FD13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I believe taking traditional or alternative medicine makes the treatment of MDR-TB difficult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38051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E8906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BB712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B0C2D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EDDA3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0205C592" w14:textId="77777777" w:rsidTr="003F2E7A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2EF3579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3.17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E33381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iyev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fun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ibeneluvelo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lengimelaphako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olashelw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MDR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-TB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3BBFD2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I feel I should show compassion to my MDR-TB patient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A9A9B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9F270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6B37E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0A58A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B84E2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29A37145" w14:textId="77777777" w:rsidTr="003F2E7A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2792212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3.18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1CD093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abalashelw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TB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bangasolek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bona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esimo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sabo</w:t>
            </w:r>
            <w:proofErr w:type="spellEnd"/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7A858C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MDR-TB patients are to blame for their own condition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2264B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414A9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99CB1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D118A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168971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601F9F8D" w14:textId="77777777" w:rsidTr="003F2E7A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E3D26E6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3.19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A46A9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iyacabang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abalashelw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MDR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-TB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bayagcekw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akhulu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mimangwen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al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sifo</w:t>
            </w:r>
            <w:proofErr w:type="spellEnd"/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573AC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I feel MDR-TB patients are confronted with significant social stigma surrounding the disease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362C1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054B7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EB8B6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0FBDA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ABCF3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0C8535F7" w14:textId="77777777" w:rsidTr="003F2E7A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838C601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3.20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10EFC6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engimsitako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olashelw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MDR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-TB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anget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afun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tsu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bantfu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bat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ts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n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TB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CB6FD9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My MDR-TB patient may not want other people to know that they have TB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EA77C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BF6BE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5C7CB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E7862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D25F0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47B521B4" w14:textId="77777777" w:rsidTr="003F2E7A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D740D09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3.2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24F6FA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3.14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ongiphets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ushesh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lastRenderedPageBreak/>
              <w:t>atfolakal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angidzing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usito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kunaken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olashelw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MDR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-TB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238D17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lastRenderedPageBreak/>
              <w:t xml:space="preserve">My supervisor is easily accessible </w:t>
            </w: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lastRenderedPageBreak/>
              <w:t>when I need help in managing my MDR-TB patient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89501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9258C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25210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3005C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1AD61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</w:tbl>
    <w:p w14:paraId="0ADACA77" w14:textId="77777777" w:rsidR="004858B1" w:rsidRPr="004858B1" w:rsidRDefault="004858B1" w:rsidP="004858B1">
      <w:pPr>
        <w:spacing w:line="240" w:lineRule="auto"/>
        <w:rPr>
          <w:rFonts w:ascii="Arial" w:eastAsia="Arial" w:hAnsi="Arial" w:cs="Arial"/>
          <w:b/>
          <w:sz w:val="20"/>
          <w:szCs w:val="20"/>
          <w:lang w:val="en-GB"/>
        </w:rPr>
      </w:pPr>
    </w:p>
    <w:p w14:paraId="0695E311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b/>
          <w:sz w:val="20"/>
          <w:szCs w:val="20"/>
          <w:lang w:val="en-GB"/>
        </w:rPr>
      </w:pPr>
      <w:r w:rsidRPr="004858B1">
        <w:rPr>
          <w:rFonts w:ascii="Arial" w:eastAsia="Arial" w:hAnsi="Arial" w:cs="Arial"/>
          <w:b/>
          <w:sz w:val="20"/>
          <w:szCs w:val="20"/>
          <w:lang w:val="en-GB"/>
        </w:rPr>
        <w:t xml:space="preserve">4. </w:t>
      </w:r>
      <w:r w:rsidRPr="004858B1">
        <w:rPr>
          <w:rFonts w:ascii="Arial" w:eastAsia="Arial" w:hAnsi="Arial" w:cs="Arial"/>
          <w:b/>
          <w:i/>
          <w:sz w:val="20"/>
          <w:szCs w:val="20"/>
          <w:lang w:val="en-GB"/>
        </w:rPr>
        <w:t>LOKWENTIWA KA MDR-TB</w:t>
      </w:r>
      <w:r w:rsidRPr="004858B1">
        <w:rPr>
          <w:rFonts w:ascii="Arial" w:eastAsia="Arial" w:hAnsi="Arial" w:cs="Arial"/>
          <w:b/>
          <w:sz w:val="20"/>
          <w:szCs w:val="20"/>
          <w:lang w:val="en-GB"/>
        </w:rPr>
        <w:t xml:space="preserve">/MDR-TB PRACTICES </w:t>
      </w:r>
    </w:p>
    <w:p w14:paraId="3F34C09E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b/>
          <w:sz w:val="20"/>
          <w:szCs w:val="20"/>
          <w:lang w:val="en-GB"/>
        </w:rPr>
      </w:pPr>
    </w:p>
    <w:p w14:paraId="65CE4523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t>4.1.1 Do you have a CTS MDR-TB training manual?</w:t>
      </w:r>
    </w:p>
    <w:p w14:paraId="353F4474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Unayo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incwandz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yeMDR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-TB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yekufundzis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bagcugcutel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?</w:t>
      </w:r>
    </w:p>
    <w:p w14:paraId="5731EFD4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sz w:val="20"/>
          <w:szCs w:val="20"/>
          <w:lang w:val="en-GB"/>
        </w:rPr>
      </w:pP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95"/>
        <w:gridCol w:w="236"/>
        <w:gridCol w:w="2430"/>
      </w:tblGrid>
      <w:tr w:rsidR="004858B1" w:rsidRPr="004858B1" w14:paraId="7DECE772" w14:textId="77777777" w:rsidTr="003F2E7A">
        <w:trPr>
          <w:trHeight w:val="1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A821E" w14:textId="77777777" w:rsidR="004858B1" w:rsidRPr="004858B1" w:rsidRDefault="004858B1" w:rsidP="004858B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Yes</w:t>
            </w:r>
          </w:p>
          <w:p w14:paraId="40EE742B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Yebo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B631A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4588E0" w14:textId="77777777" w:rsidR="004858B1" w:rsidRPr="004858B1" w:rsidRDefault="004858B1" w:rsidP="004858B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Go to question 4.1.2</w:t>
            </w:r>
          </w:p>
          <w:p w14:paraId="09A0EE91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Phendvula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umbuto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4.1.2</w:t>
            </w:r>
          </w:p>
        </w:tc>
      </w:tr>
      <w:tr w:rsidR="004858B1" w:rsidRPr="004858B1" w14:paraId="5AE5F166" w14:textId="77777777" w:rsidTr="003F2E7A">
        <w:trPr>
          <w:trHeight w:val="1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77F827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No/</w:t>
            </w:r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Cha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7ADD6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54B106" w14:textId="77777777" w:rsidR="004858B1" w:rsidRPr="004858B1" w:rsidRDefault="004858B1" w:rsidP="004858B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Go to question 4.1.4</w:t>
            </w:r>
          </w:p>
          <w:p w14:paraId="7F181B8D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Phendvula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umbuto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4.1.4</w:t>
            </w:r>
          </w:p>
        </w:tc>
      </w:tr>
    </w:tbl>
    <w:p w14:paraId="426AB597" w14:textId="77777777" w:rsidR="004858B1" w:rsidRPr="004858B1" w:rsidRDefault="004858B1" w:rsidP="004858B1">
      <w:pPr>
        <w:spacing w:after="0" w:line="240" w:lineRule="auto"/>
        <w:ind w:firstLine="720"/>
        <w:rPr>
          <w:rFonts w:ascii="Arial" w:eastAsia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br/>
      </w:r>
    </w:p>
    <w:p w14:paraId="12C52C0A" w14:textId="77777777" w:rsidR="004858B1" w:rsidRPr="004858B1" w:rsidRDefault="004858B1" w:rsidP="004858B1">
      <w:pPr>
        <w:spacing w:after="120" w:line="240" w:lineRule="auto"/>
        <w:rPr>
          <w:rFonts w:ascii="Arial" w:eastAsia="Arial" w:hAnsi="Arial" w:cs="Arial"/>
          <w:sz w:val="20"/>
          <w:szCs w:val="20"/>
          <w:lang w:val="en-GB"/>
        </w:rPr>
      </w:pPr>
    </w:p>
    <w:p w14:paraId="3137285E" w14:textId="77777777" w:rsidR="004858B1" w:rsidRPr="004858B1" w:rsidRDefault="004858B1" w:rsidP="004858B1">
      <w:pPr>
        <w:spacing w:after="120" w:line="240" w:lineRule="auto"/>
        <w:rPr>
          <w:rFonts w:ascii="Arial" w:eastAsia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t>4.1.2 How often do you refer to the CTS MDR-TB training manual?</w:t>
      </w:r>
    </w:p>
    <w:p w14:paraId="2C14627C" w14:textId="77777777" w:rsidR="004858B1" w:rsidRPr="004858B1" w:rsidRDefault="004858B1" w:rsidP="004858B1">
      <w:pPr>
        <w:spacing w:after="120" w:line="240" w:lineRule="auto"/>
        <w:rPr>
          <w:rFonts w:ascii="Arial" w:eastAsia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Uyisebentis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kangakanan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lencwandz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yeMDR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yekufundzis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bagcugcutel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.</w:t>
      </w:r>
    </w:p>
    <w:tbl>
      <w:tblPr>
        <w:tblW w:w="0" w:type="auto"/>
        <w:tblInd w:w="17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39"/>
        <w:gridCol w:w="284"/>
        <w:gridCol w:w="1417"/>
        <w:gridCol w:w="284"/>
        <w:gridCol w:w="992"/>
        <w:gridCol w:w="284"/>
        <w:gridCol w:w="850"/>
        <w:gridCol w:w="284"/>
      </w:tblGrid>
      <w:tr w:rsidR="004858B1" w:rsidRPr="004858B1" w14:paraId="069EBA23" w14:textId="77777777" w:rsidTr="003F2E7A">
        <w:trPr>
          <w:trHeight w:val="1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12FBB3" w14:textId="77777777" w:rsidR="004858B1" w:rsidRPr="004858B1" w:rsidRDefault="004858B1" w:rsidP="004858B1">
            <w:pPr>
              <w:spacing w:after="12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Always </w:t>
            </w:r>
          </w:p>
          <w:p w14:paraId="644ED4E5" w14:textId="77777777" w:rsidR="004858B1" w:rsidRPr="004858B1" w:rsidRDefault="004858B1" w:rsidP="004858B1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Sonkhe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sikhatsi</w:t>
            </w:r>
            <w:proofErr w:type="spellEnd"/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4A5159" w14:textId="77777777" w:rsidR="004858B1" w:rsidRPr="004858B1" w:rsidRDefault="004858B1" w:rsidP="004858B1">
            <w:pPr>
              <w:spacing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1F9C59" w14:textId="77777777" w:rsidR="004858B1" w:rsidRPr="004858B1" w:rsidRDefault="004858B1" w:rsidP="004858B1">
            <w:pPr>
              <w:spacing w:after="12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Frequently</w:t>
            </w:r>
          </w:p>
          <w:p w14:paraId="54BDD414" w14:textId="77777777" w:rsidR="004858B1" w:rsidRPr="004858B1" w:rsidRDefault="004858B1" w:rsidP="004858B1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Ngivamisile</w:t>
            </w:r>
            <w:proofErr w:type="spellEnd"/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7DE3A0" w14:textId="77777777" w:rsidR="004858B1" w:rsidRPr="004858B1" w:rsidRDefault="004858B1" w:rsidP="004858B1">
            <w:pPr>
              <w:spacing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923B3B" w14:textId="77777777" w:rsidR="004858B1" w:rsidRPr="004858B1" w:rsidRDefault="004858B1" w:rsidP="004858B1">
            <w:pPr>
              <w:spacing w:after="12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Rarely</w:t>
            </w:r>
          </w:p>
          <w:p w14:paraId="75F7128F" w14:textId="77777777" w:rsidR="004858B1" w:rsidRPr="004858B1" w:rsidRDefault="004858B1" w:rsidP="004858B1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Ngazo</w:t>
            </w:r>
            <w:proofErr w:type="spellEnd"/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8FE6C5" w14:textId="77777777" w:rsidR="004858B1" w:rsidRPr="004858B1" w:rsidRDefault="004858B1" w:rsidP="004858B1">
            <w:pPr>
              <w:spacing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94DFEC" w14:textId="77777777" w:rsidR="004858B1" w:rsidRPr="004858B1" w:rsidRDefault="004858B1" w:rsidP="004858B1">
            <w:pPr>
              <w:spacing w:after="12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Never</w:t>
            </w:r>
          </w:p>
          <w:p w14:paraId="3B5F17BB" w14:textId="77777777" w:rsidR="004858B1" w:rsidRPr="004858B1" w:rsidRDefault="004858B1" w:rsidP="004858B1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Cha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1E4736" w14:textId="77777777" w:rsidR="004858B1" w:rsidRPr="004858B1" w:rsidRDefault="004858B1" w:rsidP="004858B1">
            <w:pPr>
              <w:spacing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</w:tbl>
    <w:p w14:paraId="12578A30" w14:textId="77777777" w:rsidR="004858B1" w:rsidRPr="004858B1" w:rsidRDefault="004858B1" w:rsidP="004858B1">
      <w:pPr>
        <w:spacing w:after="120" w:line="240" w:lineRule="auto"/>
        <w:jc w:val="both"/>
        <w:rPr>
          <w:rFonts w:ascii="Arial" w:eastAsia="Arial" w:hAnsi="Arial" w:cs="Arial"/>
          <w:sz w:val="20"/>
          <w:szCs w:val="20"/>
          <w:lang w:val="en-GB"/>
        </w:rPr>
      </w:pPr>
    </w:p>
    <w:p w14:paraId="435D1320" w14:textId="77777777" w:rsidR="004858B1" w:rsidRPr="004858B1" w:rsidRDefault="004858B1" w:rsidP="004858B1">
      <w:pPr>
        <w:spacing w:after="120" w:line="240" w:lineRule="auto"/>
        <w:rPr>
          <w:rFonts w:ascii="Arial" w:eastAsia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t>4.2.1 Are you personally involved in educating patients or communities about MDR-TB?</w:t>
      </w:r>
    </w:p>
    <w:p w14:paraId="64B39B99" w14:textId="77777777" w:rsidR="004858B1" w:rsidRPr="004858B1" w:rsidRDefault="004858B1" w:rsidP="004858B1">
      <w:pPr>
        <w:spacing w:after="120" w:line="240" w:lineRule="auto"/>
        <w:rPr>
          <w:rFonts w:ascii="Arial" w:eastAsia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Ngekwakho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uyabafundzis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labalashelw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iTB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nom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emmangwen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ngeMDR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-TB?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84"/>
        <w:gridCol w:w="426"/>
        <w:gridCol w:w="895"/>
        <w:gridCol w:w="426"/>
      </w:tblGrid>
      <w:tr w:rsidR="004858B1" w:rsidRPr="004858B1" w14:paraId="434F2E46" w14:textId="77777777" w:rsidTr="003F2E7A">
        <w:trPr>
          <w:trHeight w:val="1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528C7" w14:textId="77777777" w:rsidR="004858B1" w:rsidRPr="004858B1" w:rsidRDefault="004858B1" w:rsidP="004858B1">
            <w:pPr>
              <w:spacing w:after="12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Yes/Yeb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A3F39" w14:textId="77777777" w:rsidR="004858B1" w:rsidRPr="004858B1" w:rsidRDefault="004858B1" w:rsidP="004858B1">
            <w:pPr>
              <w:spacing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83AE3" w14:textId="77777777" w:rsidR="004858B1" w:rsidRPr="004858B1" w:rsidRDefault="004858B1" w:rsidP="004858B1">
            <w:pPr>
              <w:spacing w:after="12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No/Ch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7CD63" w14:textId="77777777" w:rsidR="004858B1" w:rsidRPr="004858B1" w:rsidRDefault="004858B1" w:rsidP="004858B1">
            <w:pPr>
              <w:spacing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</w:tbl>
    <w:p w14:paraId="4FAF0F11" w14:textId="77777777" w:rsidR="004858B1" w:rsidRPr="004858B1" w:rsidRDefault="004858B1" w:rsidP="004858B1">
      <w:pPr>
        <w:spacing w:after="120" w:line="240" w:lineRule="auto"/>
        <w:jc w:val="both"/>
        <w:rPr>
          <w:rFonts w:ascii="Arial" w:eastAsia="Arial" w:hAnsi="Arial" w:cs="Arial"/>
          <w:sz w:val="20"/>
          <w:szCs w:val="20"/>
          <w:lang w:val="en-GB"/>
        </w:rPr>
      </w:pPr>
    </w:p>
    <w:p w14:paraId="09E1DEA3" w14:textId="77777777" w:rsidR="004858B1" w:rsidRPr="004858B1" w:rsidRDefault="004858B1" w:rsidP="004858B1">
      <w:pPr>
        <w:spacing w:after="120" w:line="240" w:lineRule="auto"/>
        <w:jc w:val="both"/>
        <w:rPr>
          <w:rFonts w:ascii="Arial" w:eastAsia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t>4.2.2 How often do you provide information on MDR-TB?</w:t>
      </w:r>
    </w:p>
    <w:p w14:paraId="3926D66D" w14:textId="77777777" w:rsidR="004858B1" w:rsidRPr="004858B1" w:rsidRDefault="004858B1" w:rsidP="004858B1">
      <w:pPr>
        <w:spacing w:after="120" w:line="240" w:lineRule="auto"/>
        <w:jc w:val="both"/>
        <w:rPr>
          <w:rFonts w:ascii="Arial" w:eastAsia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Ulunik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kanjan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lwat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ngeMDR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-TB?</w:t>
      </w:r>
    </w:p>
    <w:tbl>
      <w:tblPr>
        <w:tblW w:w="0" w:type="auto"/>
        <w:tblInd w:w="17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23"/>
        <w:gridCol w:w="283"/>
        <w:gridCol w:w="1701"/>
        <w:gridCol w:w="273"/>
        <w:gridCol w:w="1428"/>
        <w:gridCol w:w="284"/>
        <w:gridCol w:w="850"/>
        <w:gridCol w:w="284"/>
      </w:tblGrid>
      <w:tr w:rsidR="004858B1" w:rsidRPr="004858B1" w14:paraId="735D94FC" w14:textId="77777777" w:rsidTr="003F2E7A">
        <w:trPr>
          <w:trHeight w:val="1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FCEAD1" w14:textId="77777777" w:rsidR="004858B1" w:rsidRPr="004858B1" w:rsidRDefault="004858B1" w:rsidP="004858B1">
            <w:pPr>
              <w:spacing w:after="12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Always</w:t>
            </w:r>
          </w:p>
          <w:p w14:paraId="7EC917E2" w14:textId="77777777" w:rsidR="004858B1" w:rsidRPr="004858B1" w:rsidRDefault="004858B1" w:rsidP="004858B1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Sonkhe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sikhatsi</w:t>
            </w:r>
            <w:proofErr w:type="spellEnd"/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A62FA4" w14:textId="77777777" w:rsidR="004858B1" w:rsidRPr="004858B1" w:rsidRDefault="004858B1" w:rsidP="004858B1">
            <w:pPr>
              <w:spacing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7E67D8" w14:textId="77777777" w:rsidR="004858B1" w:rsidRPr="004858B1" w:rsidRDefault="004858B1" w:rsidP="004858B1">
            <w:pPr>
              <w:spacing w:after="12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Frequently</w:t>
            </w:r>
          </w:p>
          <w:p w14:paraId="216284F7" w14:textId="77777777" w:rsidR="004858B1" w:rsidRPr="004858B1" w:rsidRDefault="004858B1" w:rsidP="004858B1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Njalo</w:t>
            </w:r>
            <w:proofErr w:type="spellEnd"/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93B3BF" w14:textId="77777777" w:rsidR="004858B1" w:rsidRPr="004858B1" w:rsidRDefault="004858B1" w:rsidP="004858B1">
            <w:pPr>
              <w:spacing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63932F" w14:textId="77777777" w:rsidR="004858B1" w:rsidRPr="004858B1" w:rsidRDefault="004858B1" w:rsidP="004858B1">
            <w:pPr>
              <w:spacing w:after="12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Rarely</w:t>
            </w:r>
          </w:p>
          <w:p w14:paraId="23124206" w14:textId="77777777" w:rsidR="004858B1" w:rsidRPr="004858B1" w:rsidRDefault="004858B1" w:rsidP="004858B1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Ngazo</w:t>
            </w:r>
            <w:proofErr w:type="spellEnd"/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7BB2C1" w14:textId="77777777" w:rsidR="004858B1" w:rsidRPr="004858B1" w:rsidRDefault="004858B1" w:rsidP="004858B1">
            <w:pPr>
              <w:spacing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55009" w14:textId="77777777" w:rsidR="004858B1" w:rsidRPr="004858B1" w:rsidRDefault="004858B1" w:rsidP="004858B1">
            <w:pPr>
              <w:spacing w:after="12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Never</w:t>
            </w:r>
          </w:p>
          <w:p w14:paraId="275C2C68" w14:textId="77777777" w:rsidR="004858B1" w:rsidRPr="004858B1" w:rsidRDefault="004858B1" w:rsidP="004858B1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Cha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206208" w14:textId="77777777" w:rsidR="004858B1" w:rsidRPr="004858B1" w:rsidRDefault="004858B1" w:rsidP="004858B1">
            <w:pPr>
              <w:spacing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</w:tbl>
    <w:p w14:paraId="68297DB5" w14:textId="77777777" w:rsidR="004858B1" w:rsidRPr="004858B1" w:rsidRDefault="004858B1" w:rsidP="004858B1">
      <w:pPr>
        <w:spacing w:after="120" w:line="240" w:lineRule="auto"/>
        <w:jc w:val="both"/>
        <w:rPr>
          <w:rFonts w:ascii="Arial" w:eastAsia="Arial" w:hAnsi="Arial" w:cs="Arial"/>
          <w:sz w:val="20"/>
          <w:szCs w:val="20"/>
          <w:lang w:val="en-GB"/>
        </w:rPr>
      </w:pPr>
    </w:p>
    <w:p w14:paraId="1AC873D4" w14:textId="77777777" w:rsidR="004858B1" w:rsidRPr="004858B1" w:rsidRDefault="004858B1" w:rsidP="004858B1">
      <w:pPr>
        <w:spacing w:after="120" w:line="240" w:lineRule="auto"/>
        <w:jc w:val="both"/>
        <w:rPr>
          <w:rFonts w:ascii="Arial" w:eastAsia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t xml:space="preserve">4.3.1 </w:t>
      </w:r>
      <w:r w:rsidRPr="004858B1">
        <w:rPr>
          <w:rFonts w:ascii="Arial" w:hAnsi="Arial" w:cs="Arial"/>
          <w:sz w:val="20"/>
          <w:szCs w:val="20"/>
          <w:lang w:val="en-GB"/>
        </w:rPr>
        <w:t>How often is cross ventilation implemented in the room your MDR-TB patient sleeps?</w:t>
      </w:r>
    </w:p>
    <w:p w14:paraId="17105526" w14:textId="77777777" w:rsidR="004858B1" w:rsidRPr="004858B1" w:rsidRDefault="004858B1" w:rsidP="004858B1">
      <w:pPr>
        <w:spacing w:after="120" w:line="240" w:lineRule="auto"/>
        <w:jc w:val="both"/>
        <w:rPr>
          <w:rFonts w:ascii="Arial" w:eastAsia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Ngabe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kungenisw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kwemoy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lokwanele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kuyentiw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egumbin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lapho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kulal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lomlaphel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iMDR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-TB?</w:t>
      </w:r>
    </w:p>
    <w:tbl>
      <w:tblPr>
        <w:tblW w:w="0" w:type="auto"/>
        <w:tblInd w:w="17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84"/>
        <w:gridCol w:w="247"/>
        <w:gridCol w:w="708"/>
        <w:gridCol w:w="284"/>
      </w:tblGrid>
      <w:tr w:rsidR="004858B1" w:rsidRPr="004858B1" w14:paraId="6B925B63" w14:textId="77777777" w:rsidTr="003F2E7A">
        <w:trPr>
          <w:trHeight w:val="1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9F5111" w14:textId="77777777" w:rsidR="004858B1" w:rsidRPr="004858B1" w:rsidRDefault="004858B1" w:rsidP="004858B1">
            <w:pPr>
              <w:spacing w:after="12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Yes</w:t>
            </w:r>
          </w:p>
          <w:p w14:paraId="42F5F735" w14:textId="77777777" w:rsidR="004858B1" w:rsidRPr="004858B1" w:rsidRDefault="004858B1" w:rsidP="004858B1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Yebo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973A8" w14:textId="77777777" w:rsidR="004858B1" w:rsidRPr="004858B1" w:rsidRDefault="004858B1" w:rsidP="004858B1">
            <w:pPr>
              <w:spacing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76F834" w14:textId="77777777" w:rsidR="004858B1" w:rsidRPr="004858B1" w:rsidRDefault="004858B1" w:rsidP="004858B1">
            <w:pPr>
              <w:spacing w:after="12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No</w:t>
            </w:r>
          </w:p>
          <w:p w14:paraId="071CCC9E" w14:textId="77777777" w:rsidR="004858B1" w:rsidRPr="004858B1" w:rsidRDefault="004858B1" w:rsidP="004858B1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Cha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28843" w14:textId="77777777" w:rsidR="004858B1" w:rsidRPr="004858B1" w:rsidRDefault="004858B1" w:rsidP="004858B1">
            <w:pPr>
              <w:spacing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</w:tbl>
    <w:p w14:paraId="68C8D847" w14:textId="77777777" w:rsidR="004858B1" w:rsidRPr="004858B1" w:rsidRDefault="004858B1" w:rsidP="004858B1">
      <w:pPr>
        <w:spacing w:after="120" w:line="240" w:lineRule="auto"/>
        <w:jc w:val="both"/>
        <w:rPr>
          <w:rFonts w:ascii="Arial" w:eastAsia="Arial" w:hAnsi="Arial" w:cs="Arial"/>
          <w:sz w:val="20"/>
          <w:szCs w:val="20"/>
          <w:lang w:val="en-GB"/>
        </w:rPr>
      </w:pPr>
    </w:p>
    <w:p w14:paraId="7C1E0A9C" w14:textId="77777777" w:rsidR="004858B1" w:rsidRPr="004858B1" w:rsidRDefault="004858B1" w:rsidP="004858B1">
      <w:pPr>
        <w:spacing w:after="120" w:line="240" w:lineRule="auto"/>
        <w:jc w:val="both"/>
        <w:rPr>
          <w:rFonts w:ascii="Arial" w:eastAsia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t>4.3.2 If no, have you raised your concerns about this with the community MDR-TB team?</w:t>
      </w:r>
    </w:p>
    <w:p w14:paraId="2789F550" w14:textId="77777777" w:rsidR="004858B1" w:rsidRPr="004858B1" w:rsidRDefault="004858B1" w:rsidP="004858B1">
      <w:pPr>
        <w:spacing w:after="120" w:line="240" w:lineRule="auto"/>
        <w:jc w:val="both"/>
        <w:rPr>
          <w:rFonts w:ascii="Arial" w:eastAsia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Nangabe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cha, uke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wakuvet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kulelicembu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le MDR-TB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emmangwen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?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84"/>
        <w:gridCol w:w="236"/>
        <w:gridCol w:w="650"/>
        <w:gridCol w:w="283"/>
      </w:tblGrid>
      <w:tr w:rsidR="004858B1" w:rsidRPr="004858B1" w14:paraId="707B75BE" w14:textId="77777777" w:rsidTr="003F2E7A">
        <w:trPr>
          <w:trHeight w:val="1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4D49A" w14:textId="77777777" w:rsidR="004858B1" w:rsidRPr="004858B1" w:rsidRDefault="004858B1" w:rsidP="004858B1">
            <w:pPr>
              <w:spacing w:after="12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Yes</w:t>
            </w:r>
          </w:p>
          <w:p w14:paraId="52AD1048" w14:textId="77777777" w:rsidR="004858B1" w:rsidRPr="004858B1" w:rsidRDefault="004858B1" w:rsidP="004858B1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Yebo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66934" w14:textId="77777777" w:rsidR="004858B1" w:rsidRPr="004858B1" w:rsidRDefault="004858B1" w:rsidP="004858B1">
            <w:pPr>
              <w:spacing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0EE1EF" w14:textId="77777777" w:rsidR="004858B1" w:rsidRPr="004858B1" w:rsidRDefault="004858B1" w:rsidP="004858B1">
            <w:pPr>
              <w:spacing w:after="12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No</w:t>
            </w:r>
          </w:p>
          <w:p w14:paraId="5FFE52D5" w14:textId="77777777" w:rsidR="004858B1" w:rsidRPr="004858B1" w:rsidRDefault="004858B1" w:rsidP="004858B1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Cha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C9A62" w14:textId="77777777" w:rsidR="004858B1" w:rsidRPr="004858B1" w:rsidRDefault="004858B1" w:rsidP="004858B1">
            <w:pPr>
              <w:spacing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</w:tbl>
    <w:p w14:paraId="4B60F98D" w14:textId="77777777" w:rsidR="004858B1" w:rsidRPr="004858B1" w:rsidRDefault="004858B1" w:rsidP="004858B1">
      <w:pPr>
        <w:spacing w:after="120" w:line="240" w:lineRule="auto"/>
        <w:rPr>
          <w:rFonts w:ascii="Arial" w:eastAsia="Arial" w:hAnsi="Arial" w:cs="Arial"/>
          <w:sz w:val="20"/>
          <w:szCs w:val="20"/>
          <w:lang w:val="en-GB"/>
        </w:rPr>
      </w:pPr>
    </w:p>
    <w:p w14:paraId="6252760E" w14:textId="77777777" w:rsidR="004858B1" w:rsidRPr="004858B1" w:rsidRDefault="004858B1" w:rsidP="004858B1">
      <w:pPr>
        <w:spacing w:after="120" w:line="240" w:lineRule="auto"/>
        <w:rPr>
          <w:rFonts w:ascii="Arial" w:eastAsia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t>4.4.1 How often do you wear a N95 disposable respirator when attending to an MDR-TB patient?</w:t>
      </w:r>
    </w:p>
    <w:p w14:paraId="1087DD24" w14:textId="77777777" w:rsidR="004858B1" w:rsidRPr="004858B1" w:rsidRDefault="004858B1" w:rsidP="004858B1">
      <w:pPr>
        <w:spacing w:after="120" w:line="240" w:lineRule="auto"/>
        <w:rPr>
          <w:rFonts w:ascii="Arial" w:eastAsia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Uyifak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imaskh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iN95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nawuy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esigulanen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sakho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seMDR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-TB?</w:t>
      </w:r>
    </w:p>
    <w:tbl>
      <w:tblPr>
        <w:tblW w:w="8520" w:type="dxa"/>
        <w:tblInd w:w="9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550"/>
        <w:gridCol w:w="236"/>
        <w:gridCol w:w="1218"/>
        <w:gridCol w:w="269"/>
        <w:gridCol w:w="830"/>
        <w:gridCol w:w="283"/>
        <w:gridCol w:w="851"/>
        <w:gridCol w:w="283"/>
      </w:tblGrid>
      <w:tr w:rsidR="004858B1" w:rsidRPr="004858B1" w14:paraId="2CC5410A" w14:textId="77777777" w:rsidTr="003F2E7A">
        <w:trPr>
          <w:trHeight w:val="656"/>
        </w:trPr>
        <w:tc>
          <w:tcPr>
            <w:tcW w:w="4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3B70B0" w14:textId="77777777" w:rsidR="004858B1" w:rsidRPr="004858B1" w:rsidRDefault="004858B1" w:rsidP="004858B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Every time I am attending to an MDR-TB patient</w:t>
            </w:r>
          </w:p>
          <w:p w14:paraId="4E5EFC22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Sonkhe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sikhatsi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nanginaka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lolashwa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iMDR</w:t>
            </w:r>
            <w:proofErr w:type="spellEnd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-TB?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B8948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CE5C55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Frequently </w:t>
            </w: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Njalo</w:t>
            </w:r>
            <w:proofErr w:type="spellEnd"/>
          </w:p>
        </w:tc>
        <w:tc>
          <w:tcPr>
            <w:tcW w:w="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9062A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2E5891" w14:textId="77777777" w:rsidR="004858B1" w:rsidRPr="004858B1" w:rsidRDefault="004858B1" w:rsidP="004858B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Rarely</w:t>
            </w:r>
          </w:p>
          <w:p w14:paraId="55088E50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Ngazo</w:t>
            </w:r>
            <w:proofErr w:type="spellEnd"/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87285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5E41E4" w14:textId="77777777" w:rsidR="004858B1" w:rsidRPr="004858B1" w:rsidRDefault="004858B1" w:rsidP="004858B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Never</w:t>
            </w:r>
          </w:p>
          <w:p w14:paraId="7D129F0B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Cha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C5352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</w:tbl>
    <w:p w14:paraId="265CE4B7" w14:textId="77777777" w:rsidR="004858B1" w:rsidRPr="004858B1" w:rsidRDefault="004858B1" w:rsidP="004858B1">
      <w:pPr>
        <w:spacing w:after="120" w:line="240" w:lineRule="auto"/>
        <w:rPr>
          <w:rFonts w:ascii="Arial" w:eastAsia="Arial" w:hAnsi="Arial" w:cs="Arial"/>
          <w:sz w:val="20"/>
          <w:szCs w:val="20"/>
          <w:lang w:val="en-GB"/>
        </w:rPr>
      </w:pPr>
    </w:p>
    <w:p w14:paraId="54BF1047" w14:textId="77777777" w:rsidR="004858B1" w:rsidRPr="004858B1" w:rsidRDefault="004858B1" w:rsidP="004858B1">
      <w:pPr>
        <w:spacing w:after="120" w:line="240" w:lineRule="auto"/>
        <w:rPr>
          <w:rFonts w:ascii="Arial" w:eastAsia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lastRenderedPageBreak/>
        <w:t>4.5.1 Are there enough supplies such as soap and clean water to wash your hands at patient homes?</w:t>
      </w:r>
    </w:p>
    <w:p w14:paraId="40E05ECA" w14:textId="77777777" w:rsidR="004858B1" w:rsidRPr="004858B1" w:rsidRDefault="004858B1" w:rsidP="004858B1">
      <w:pPr>
        <w:spacing w:after="120" w:line="240" w:lineRule="auto"/>
        <w:rPr>
          <w:rFonts w:ascii="Arial" w:eastAsia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Ngabe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emant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netinsipho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enele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kugez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tandl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emakhay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alabalashwako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?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84"/>
        <w:gridCol w:w="236"/>
        <w:gridCol w:w="650"/>
        <w:gridCol w:w="283"/>
      </w:tblGrid>
      <w:tr w:rsidR="004858B1" w:rsidRPr="004858B1" w14:paraId="5995C7B1" w14:textId="77777777" w:rsidTr="003F2E7A">
        <w:trPr>
          <w:trHeight w:val="472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153E8" w14:textId="77777777" w:rsidR="004858B1" w:rsidRPr="004858B1" w:rsidRDefault="004858B1" w:rsidP="004858B1">
            <w:pPr>
              <w:spacing w:after="12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Yes</w:t>
            </w:r>
          </w:p>
          <w:p w14:paraId="1A1CD409" w14:textId="77777777" w:rsidR="004858B1" w:rsidRPr="004858B1" w:rsidRDefault="004858B1" w:rsidP="004858B1">
            <w:pPr>
              <w:spacing w:after="12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Yebo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F0E59" w14:textId="77777777" w:rsidR="004858B1" w:rsidRPr="004858B1" w:rsidRDefault="004858B1" w:rsidP="004858B1">
            <w:pPr>
              <w:spacing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D64532" w14:textId="77777777" w:rsidR="004858B1" w:rsidRPr="004858B1" w:rsidRDefault="004858B1" w:rsidP="004858B1">
            <w:pPr>
              <w:spacing w:after="12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No</w:t>
            </w:r>
          </w:p>
          <w:p w14:paraId="2C297957" w14:textId="77777777" w:rsidR="004858B1" w:rsidRPr="004858B1" w:rsidRDefault="004858B1" w:rsidP="004858B1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Cha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0C0EB" w14:textId="77777777" w:rsidR="004858B1" w:rsidRPr="004858B1" w:rsidRDefault="004858B1" w:rsidP="004858B1">
            <w:pPr>
              <w:spacing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</w:tbl>
    <w:p w14:paraId="621AC6B6" w14:textId="77777777" w:rsidR="004858B1" w:rsidRPr="004858B1" w:rsidRDefault="004858B1" w:rsidP="004858B1">
      <w:pPr>
        <w:spacing w:after="120" w:line="240" w:lineRule="auto"/>
        <w:rPr>
          <w:rFonts w:ascii="Arial" w:eastAsia="Arial" w:hAnsi="Arial" w:cs="Arial"/>
          <w:sz w:val="20"/>
          <w:szCs w:val="20"/>
          <w:lang w:val="en-GB"/>
        </w:rPr>
      </w:pPr>
    </w:p>
    <w:p w14:paraId="38462629" w14:textId="77777777" w:rsidR="004858B1" w:rsidRPr="004858B1" w:rsidRDefault="004858B1" w:rsidP="004858B1">
      <w:pPr>
        <w:spacing w:after="120" w:line="240" w:lineRule="auto"/>
        <w:rPr>
          <w:rFonts w:ascii="Arial" w:eastAsia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t>4.5.2 Do you wash your hands before and after direct contact with an MDR-TB patient?</w:t>
      </w:r>
    </w:p>
    <w:p w14:paraId="7632B7E7" w14:textId="77777777" w:rsidR="004858B1" w:rsidRPr="004858B1" w:rsidRDefault="004858B1" w:rsidP="004858B1">
      <w:pPr>
        <w:spacing w:after="120" w:line="240" w:lineRule="auto"/>
        <w:rPr>
          <w:rFonts w:ascii="Arial" w:eastAsia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Uyatigez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tandl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ungattsints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nanawucedz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kunak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lolashelw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iMDR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-TB?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84"/>
        <w:gridCol w:w="236"/>
        <w:gridCol w:w="650"/>
        <w:gridCol w:w="283"/>
      </w:tblGrid>
      <w:tr w:rsidR="004858B1" w:rsidRPr="004858B1" w14:paraId="30433435" w14:textId="77777777" w:rsidTr="003F2E7A">
        <w:trPr>
          <w:trHeight w:val="554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5FDED" w14:textId="77777777" w:rsidR="004858B1" w:rsidRPr="004858B1" w:rsidRDefault="004858B1" w:rsidP="004858B1">
            <w:pPr>
              <w:spacing w:after="12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Yes</w:t>
            </w:r>
          </w:p>
          <w:p w14:paraId="50AB1AE1" w14:textId="77777777" w:rsidR="004858B1" w:rsidRPr="004858B1" w:rsidRDefault="004858B1" w:rsidP="004858B1">
            <w:pPr>
              <w:spacing w:after="12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Yebo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302E7" w14:textId="77777777" w:rsidR="004858B1" w:rsidRPr="004858B1" w:rsidRDefault="004858B1" w:rsidP="004858B1">
            <w:pPr>
              <w:spacing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033799" w14:textId="77777777" w:rsidR="004858B1" w:rsidRPr="004858B1" w:rsidRDefault="004858B1" w:rsidP="004858B1">
            <w:pPr>
              <w:spacing w:after="12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No</w:t>
            </w:r>
          </w:p>
          <w:p w14:paraId="5D78E70F" w14:textId="77777777" w:rsidR="004858B1" w:rsidRPr="004858B1" w:rsidRDefault="004858B1" w:rsidP="004858B1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Cha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51BAC" w14:textId="77777777" w:rsidR="004858B1" w:rsidRPr="004858B1" w:rsidRDefault="004858B1" w:rsidP="004858B1">
            <w:pPr>
              <w:spacing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</w:tbl>
    <w:p w14:paraId="1D369ADE" w14:textId="77777777" w:rsidR="004858B1" w:rsidRPr="004858B1" w:rsidRDefault="004858B1" w:rsidP="004858B1">
      <w:pPr>
        <w:spacing w:after="120" w:line="240" w:lineRule="auto"/>
        <w:rPr>
          <w:rFonts w:ascii="Arial" w:eastAsia="Arial" w:hAnsi="Arial" w:cs="Arial"/>
          <w:sz w:val="20"/>
          <w:szCs w:val="20"/>
          <w:lang w:val="en-GB"/>
        </w:rPr>
      </w:pPr>
    </w:p>
    <w:p w14:paraId="52DFF750" w14:textId="77777777" w:rsidR="004858B1" w:rsidRPr="004858B1" w:rsidRDefault="004858B1" w:rsidP="004858B1">
      <w:pPr>
        <w:spacing w:after="120" w:line="240" w:lineRule="auto"/>
        <w:rPr>
          <w:rFonts w:ascii="Arial" w:eastAsia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t>4.5.3 How often do you wash your hands before and after direct contact with an MDR-TB patient?</w:t>
      </w:r>
    </w:p>
    <w:p w14:paraId="751F8888" w14:textId="77777777" w:rsidR="004858B1" w:rsidRPr="004858B1" w:rsidRDefault="004858B1" w:rsidP="004858B1">
      <w:pPr>
        <w:spacing w:after="120" w:line="240" w:lineRule="auto"/>
        <w:rPr>
          <w:rFonts w:ascii="Arial" w:eastAsia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Utigez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kangakanan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tandl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ungakatsints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nanawucedz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kubon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lolashelw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iMDR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-TB?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972"/>
        <w:gridCol w:w="255"/>
        <w:gridCol w:w="1161"/>
        <w:gridCol w:w="279"/>
        <w:gridCol w:w="848"/>
        <w:gridCol w:w="279"/>
        <w:gridCol w:w="845"/>
        <w:gridCol w:w="279"/>
      </w:tblGrid>
      <w:tr w:rsidR="004858B1" w:rsidRPr="004858B1" w14:paraId="7BF29A42" w14:textId="77777777" w:rsidTr="003F2E7A"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C5CCC1" w14:textId="77777777" w:rsidR="004858B1" w:rsidRPr="004858B1" w:rsidRDefault="004858B1" w:rsidP="004858B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Every time I am attending to an MDR-TB patient</w:t>
            </w:r>
          </w:p>
        </w:tc>
        <w:tc>
          <w:tcPr>
            <w:tcW w:w="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CF1FD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EC43A3" w14:textId="77777777" w:rsidR="004858B1" w:rsidRPr="004858B1" w:rsidRDefault="004858B1" w:rsidP="004858B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Frequently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B9E0D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1B50C1" w14:textId="77777777" w:rsidR="004858B1" w:rsidRPr="004858B1" w:rsidRDefault="004858B1" w:rsidP="004858B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Rarely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5FC05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D201B1" w14:textId="77777777" w:rsidR="004858B1" w:rsidRPr="004858B1" w:rsidRDefault="004858B1" w:rsidP="004858B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7ADC7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</w:tbl>
    <w:p w14:paraId="2514D68E" w14:textId="77777777" w:rsidR="004858B1" w:rsidRPr="004858B1" w:rsidRDefault="004858B1" w:rsidP="004858B1">
      <w:pPr>
        <w:spacing w:after="120" w:line="240" w:lineRule="auto"/>
        <w:rPr>
          <w:rFonts w:ascii="Arial" w:eastAsia="Arial" w:hAnsi="Arial" w:cs="Arial"/>
          <w:sz w:val="20"/>
          <w:szCs w:val="20"/>
          <w:lang w:val="en-GB"/>
        </w:rPr>
      </w:pPr>
    </w:p>
    <w:p w14:paraId="2B77D3BD" w14:textId="77777777" w:rsidR="004858B1" w:rsidRPr="004858B1" w:rsidRDefault="004858B1" w:rsidP="004858B1">
      <w:pPr>
        <w:spacing w:after="120" w:line="240" w:lineRule="auto"/>
        <w:rPr>
          <w:rFonts w:ascii="Arial" w:eastAsia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t>4.6.1 How often do you use a clean needle and syringe to draw up and administer medication?</w:t>
      </w:r>
    </w:p>
    <w:p w14:paraId="2F02BE72" w14:textId="77777777" w:rsidR="004858B1" w:rsidRPr="004858B1" w:rsidRDefault="004858B1" w:rsidP="004858B1">
      <w:pPr>
        <w:spacing w:after="120" w:line="240" w:lineRule="auto"/>
        <w:rPr>
          <w:rFonts w:ascii="Arial" w:eastAsia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Uyisebentis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kangakanan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inyalits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lehlobile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nemjovo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kunik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umjovo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?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972"/>
        <w:gridCol w:w="255"/>
        <w:gridCol w:w="1161"/>
        <w:gridCol w:w="279"/>
        <w:gridCol w:w="848"/>
        <w:gridCol w:w="279"/>
        <w:gridCol w:w="845"/>
        <w:gridCol w:w="279"/>
      </w:tblGrid>
      <w:tr w:rsidR="004858B1" w:rsidRPr="004858B1" w14:paraId="2A5028BD" w14:textId="77777777" w:rsidTr="003F2E7A"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50EB84" w14:textId="77777777" w:rsidR="004858B1" w:rsidRPr="004858B1" w:rsidRDefault="004858B1" w:rsidP="004858B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Every time I am attending to an MDR-TB patient</w:t>
            </w:r>
          </w:p>
        </w:tc>
        <w:tc>
          <w:tcPr>
            <w:tcW w:w="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7E11A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335420" w14:textId="77777777" w:rsidR="004858B1" w:rsidRPr="004858B1" w:rsidRDefault="004858B1" w:rsidP="004858B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Frequently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F1383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0C51CC" w14:textId="77777777" w:rsidR="004858B1" w:rsidRPr="004858B1" w:rsidRDefault="004858B1" w:rsidP="004858B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Rarely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AC458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3B3783" w14:textId="77777777" w:rsidR="004858B1" w:rsidRPr="004858B1" w:rsidRDefault="004858B1" w:rsidP="004858B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D8ABC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</w:tbl>
    <w:p w14:paraId="6037975A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sz w:val="20"/>
          <w:szCs w:val="20"/>
          <w:lang w:val="en-GB"/>
        </w:rPr>
      </w:pPr>
    </w:p>
    <w:p w14:paraId="4FB6367B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t xml:space="preserve">4.6.2 How often do you immediately place needles and syringes in a sharps disposal container after administering an injection?  </w:t>
      </w:r>
    </w:p>
    <w:p w14:paraId="1C54DDE9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Imijovo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lesebentile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netinyalits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utibek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emgcomen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lolahl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tinyalits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ngekushesh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?</w:t>
      </w:r>
    </w:p>
    <w:p w14:paraId="7ED1E338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sz w:val="20"/>
          <w:szCs w:val="20"/>
          <w:lang w:val="en-GB"/>
        </w:rPr>
      </w:pP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358"/>
        <w:gridCol w:w="250"/>
        <w:gridCol w:w="1161"/>
        <w:gridCol w:w="271"/>
        <w:gridCol w:w="1250"/>
        <w:gridCol w:w="271"/>
        <w:gridCol w:w="1184"/>
        <w:gridCol w:w="271"/>
      </w:tblGrid>
      <w:tr w:rsidR="004858B1" w:rsidRPr="004858B1" w14:paraId="26F5624F" w14:textId="77777777" w:rsidTr="003F2E7A"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06E8A8" w14:textId="77777777" w:rsidR="004858B1" w:rsidRPr="004858B1" w:rsidRDefault="004858B1" w:rsidP="004858B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Every time I am attending to an MDR-TB patient</w:t>
            </w:r>
          </w:p>
          <w:p w14:paraId="0518650E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Sonkhe</w:t>
            </w:r>
            <w:proofErr w:type="spellEnd"/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sikhatsi</w:t>
            </w:r>
            <w:proofErr w:type="spellEnd"/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nangi</w:t>
            </w:r>
            <w:proofErr w:type="spellEnd"/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naka</w:t>
            </w:r>
            <w:proofErr w:type="spellEnd"/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lone MDR-TB</w:t>
            </w:r>
          </w:p>
        </w:tc>
        <w:tc>
          <w:tcPr>
            <w:tcW w:w="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96C68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F08C99" w14:textId="77777777" w:rsidR="004858B1" w:rsidRPr="004858B1" w:rsidRDefault="004858B1" w:rsidP="004858B1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Frequently</w:t>
            </w:r>
          </w:p>
          <w:p w14:paraId="334EB9FA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Kaningi</w:t>
            </w:r>
            <w:proofErr w:type="spellEnd"/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170FA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9819C2" w14:textId="77777777" w:rsidR="004858B1" w:rsidRPr="004858B1" w:rsidRDefault="004858B1" w:rsidP="004858B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Rarely</w:t>
            </w:r>
          </w:p>
          <w:p w14:paraId="692119E4" w14:textId="77777777" w:rsidR="004858B1" w:rsidRPr="004858B1" w:rsidRDefault="004858B1" w:rsidP="004858B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Angikavami</w:t>
            </w:r>
            <w:proofErr w:type="spellEnd"/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B27AE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5E0E9D" w14:textId="77777777" w:rsidR="004858B1" w:rsidRPr="004858B1" w:rsidRDefault="004858B1" w:rsidP="004858B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Never</w:t>
            </w:r>
          </w:p>
          <w:p w14:paraId="48634CB0" w14:textId="77777777" w:rsidR="004858B1" w:rsidRPr="004858B1" w:rsidRDefault="004858B1" w:rsidP="004858B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Angikwenti</w:t>
            </w:r>
            <w:proofErr w:type="spellEnd"/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1E9DC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</w:tbl>
    <w:p w14:paraId="2EC92BD2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sz w:val="20"/>
          <w:szCs w:val="20"/>
          <w:lang w:val="en-GB"/>
        </w:rPr>
      </w:pPr>
    </w:p>
    <w:p w14:paraId="76A2D6D3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sz w:val="20"/>
          <w:szCs w:val="20"/>
          <w:lang w:val="en-GB"/>
        </w:rPr>
      </w:pPr>
    </w:p>
    <w:p w14:paraId="60185E0D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t>4.7.1 Have you ever sustained a needle stick injury during your practise as a CTS?</w:t>
      </w:r>
    </w:p>
    <w:p w14:paraId="21DD0D3D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t xml:space="preserve">Wake </w:t>
      </w:r>
      <w:proofErr w:type="spellStart"/>
      <w:r w:rsidRPr="004858B1">
        <w:rPr>
          <w:rFonts w:ascii="Arial" w:eastAsia="Arial" w:hAnsi="Arial" w:cs="Arial"/>
          <w:sz w:val="20"/>
          <w:szCs w:val="20"/>
          <w:lang w:val="en-GB"/>
        </w:rPr>
        <w:t>wahlatjwa</w:t>
      </w:r>
      <w:proofErr w:type="spellEnd"/>
      <w:r w:rsidRPr="004858B1">
        <w:rPr>
          <w:rFonts w:ascii="Arial" w:eastAsia="Arial" w:hAnsi="Arial" w:cs="Arial"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sz w:val="20"/>
          <w:szCs w:val="20"/>
          <w:lang w:val="en-GB"/>
        </w:rPr>
        <w:t>yinyalitsi</w:t>
      </w:r>
      <w:proofErr w:type="spellEnd"/>
      <w:r w:rsidRPr="004858B1">
        <w:rPr>
          <w:rFonts w:ascii="Arial" w:eastAsia="Arial" w:hAnsi="Arial" w:cs="Arial"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sz w:val="20"/>
          <w:szCs w:val="20"/>
          <w:lang w:val="en-GB"/>
        </w:rPr>
        <w:t>usasebenta</w:t>
      </w:r>
      <w:proofErr w:type="spellEnd"/>
      <w:r w:rsidRPr="004858B1">
        <w:rPr>
          <w:rFonts w:ascii="Arial" w:eastAsia="Arial" w:hAnsi="Arial" w:cs="Arial"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sz w:val="20"/>
          <w:szCs w:val="20"/>
          <w:lang w:val="en-GB"/>
        </w:rPr>
        <w:t>njengemgcugcuteli</w:t>
      </w:r>
      <w:proofErr w:type="spellEnd"/>
      <w:r w:rsidRPr="004858B1">
        <w:rPr>
          <w:rFonts w:ascii="Arial" w:eastAsia="Arial" w:hAnsi="Arial" w:cs="Arial"/>
          <w:sz w:val="20"/>
          <w:szCs w:val="20"/>
          <w:lang w:val="en-GB"/>
        </w:rPr>
        <w:t>?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75"/>
        <w:gridCol w:w="684"/>
        <w:gridCol w:w="708"/>
        <w:gridCol w:w="583"/>
      </w:tblGrid>
      <w:tr w:rsidR="004858B1" w:rsidRPr="004858B1" w14:paraId="151F4F03" w14:textId="77777777" w:rsidTr="003F2E7A">
        <w:trPr>
          <w:trHeight w:val="1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51A1F2" w14:textId="77777777" w:rsidR="004858B1" w:rsidRPr="004858B1" w:rsidRDefault="004858B1" w:rsidP="004858B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BE9104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Yeb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CE0099" w14:textId="77777777" w:rsidR="004858B1" w:rsidRPr="004858B1" w:rsidRDefault="004858B1" w:rsidP="004858B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F9C59F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Cha</w:t>
            </w:r>
          </w:p>
        </w:tc>
      </w:tr>
    </w:tbl>
    <w:p w14:paraId="6D26EF71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sz w:val="20"/>
          <w:szCs w:val="20"/>
          <w:lang w:val="en-GB"/>
        </w:rPr>
      </w:pPr>
    </w:p>
    <w:p w14:paraId="09BCBB97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sz w:val="20"/>
          <w:szCs w:val="20"/>
          <w:lang w:val="en-GB"/>
        </w:rPr>
      </w:pPr>
    </w:p>
    <w:p w14:paraId="287534F2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t>4.7.2 Did you report the needle stick injury?</w:t>
      </w:r>
    </w:p>
    <w:p w14:paraId="337CFE62" w14:textId="77777777" w:rsidR="004858B1" w:rsidRPr="004858B1" w:rsidRDefault="004858B1" w:rsidP="004858B1">
      <w:pPr>
        <w:spacing w:after="0" w:line="240" w:lineRule="auto"/>
        <w:rPr>
          <w:rFonts w:ascii="Arial" w:eastAsia="Arial" w:hAnsi="Arial" w:cs="Arial"/>
          <w:sz w:val="20"/>
          <w:szCs w:val="20"/>
          <w:lang w:val="en-GB"/>
        </w:rPr>
      </w:pPr>
      <w:proofErr w:type="spellStart"/>
      <w:r w:rsidRPr="004858B1">
        <w:rPr>
          <w:rFonts w:ascii="Arial" w:eastAsia="Arial" w:hAnsi="Arial" w:cs="Arial"/>
          <w:sz w:val="20"/>
          <w:szCs w:val="20"/>
          <w:lang w:val="en-GB"/>
        </w:rPr>
        <w:t>Wakubika</w:t>
      </w:r>
      <w:proofErr w:type="spellEnd"/>
      <w:r w:rsidRPr="004858B1">
        <w:rPr>
          <w:rFonts w:ascii="Arial" w:eastAsia="Arial" w:hAnsi="Arial" w:cs="Arial"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sz w:val="20"/>
          <w:szCs w:val="20"/>
          <w:lang w:val="en-GB"/>
        </w:rPr>
        <w:t>kuhlatjwa</w:t>
      </w:r>
      <w:proofErr w:type="spellEnd"/>
      <w:r w:rsidRPr="004858B1">
        <w:rPr>
          <w:rFonts w:ascii="Arial" w:eastAsia="Arial" w:hAnsi="Arial" w:cs="Arial"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sz w:val="20"/>
          <w:szCs w:val="20"/>
          <w:lang w:val="en-GB"/>
        </w:rPr>
        <w:t>yinyalithi</w:t>
      </w:r>
      <w:proofErr w:type="spellEnd"/>
      <w:r w:rsidRPr="004858B1">
        <w:rPr>
          <w:rFonts w:ascii="Arial" w:eastAsia="Arial" w:hAnsi="Arial" w:cs="Arial"/>
          <w:sz w:val="20"/>
          <w:szCs w:val="20"/>
          <w:lang w:val="en-GB"/>
        </w:rPr>
        <w:t>?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61"/>
        <w:gridCol w:w="684"/>
        <w:gridCol w:w="2430"/>
      </w:tblGrid>
      <w:tr w:rsidR="004858B1" w:rsidRPr="004858B1" w14:paraId="4D948DE4" w14:textId="77777777" w:rsidTr="003F2E7A"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37C09A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E4CD54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Yebo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A5F33E" w14:textId="77777777" w:rsidR="004858B1" w:rsidRPr="004858B1" w:rsidRDefault="004858B1" w:rsidP="004858B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Go to question 4.7.3</w:t>
            </w:r>
          </w:p>
          <w:p w14:paraId="7B7188A8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Phendvula</w:t>
            </w:r>
            <w:proofErr w:type="spellEnd"/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umbuto</w:t>
            </w:r>
            <w:proofErr w:type="spellEnd"/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4.7.3</w:t>
            </w:r>
          </w:p>
        </w:tc>
      </w:tr>
      <w:tr w:rsidR="004858B1" w:rsidRPr="004858B1" w14:paraId="47C56817" w14:textId="77777777" w:rsidTr="003F2E7A">
        <w:trPr>
          <w:trHeight w:val="1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43D37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No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D5B92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ch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2EBBCA" w14:textId="77777777" w:rsidR="004858B1" w:rsidRPr="004858B1" w:rsidRDefault="004858B1" w:rsidP="004858B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Go to question 4.7.4</w:t>
            </w:r>
          </w:p>
          <w:p w14:paraId="1DE726BA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Phendvula</w:t>
            </w:r>
            <w:proofErr w:type="spellEnd"/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umbuto</w:t>
            </w:r>
            <w:proofErr w:type="spellEnd"/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4.7.4</w:t>
            </w:r>
          </w:p>
        </w:tc>
      </w:tr>
    </w:tbl>
    <w:p w14:paraId="7B370EDF" w14:textId="77777777" w:rsidR="004858B1" w:rsidRPr="004858B1" w:rsidRDefault="004858B1" w:rsidP="004858B1">
      <w:pPr>
        <w:spacing w:after="0" w:line="240" w:lineRule="auto"/>
        <w:jc w:val="both"/>
        <w:rPr>
          <w:rFonts w:ascii="Arial" w:eastAsia="Arial" w:hAnsi="Arial" w:cs="Arial"/>
          <w:sz w:val="20"/>
          <w:szCs w:val="20"/>
          <w:lang w:val="en-GB"/>
        </w:rPr>
      </w:pPr>
    </w:p>
    <w:p w14:paraId="0A427D06" w14:textId="77777777" w:rsidR="004858B1" w:rsidRPr="004858B1" w:rsidRDefault="004858B1" w:rsidP="004858B1">
      <w:pPr>
        <w:spacing w:after="0" w:line="240" w:lineRule="auto"/>
        <w:jc w:val="both"/>
        <w:rPr>
          <w:rFonts w:ascii="Arial" w:eastAsia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t>4.7.3 Did you take on HIV PEP after sustaining the needle stick injury?</w:t>
      </w:r>
    </w:p>
    <w:p w14:paraId="33C2F3F8" w14:textId="77777777" w:rsidR="004858B1" w:rsidRPr="004858B1" w:rsidRDefault="004858B1" w:rsidP="004858B1">
      <w:pPr>
        <w:spacing w:after="0" w:line="240" w:lineRule="auto"/>
        <w:jc w:val="both"/>
        <w:rPr>
          <w:rFonts w:ascii="Arial" w:eastAsia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Wawanats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emaphilis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ekuvikel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iHIV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PEP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ekuben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uhlatjwe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yinyalis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.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61"/>
        <w:gridCol w:w="684"/>
        <w:gridCol w:w="2430"/>
      </w:tblGrid>
      <w:tr w:rsidR="004858B1" w:rsidRPr="004858B1" w14:paraId="2E762D88" w14:textId="77777777" w:rsidTr="003F2E7A">
        <w:trPr>
          <w:trHeight w:val="1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16520D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69836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Yebo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A2124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4858B1" w:rsidRPr="004858B1" w14:paraId="23353FB5" w14:textId="77777777" w:rsidTr="003F2E7A">
        <w:trPr>
          <w:trHeight w:val="1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BD90E1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No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6BAC61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Calibri" w:hAnsi="Arial" w:cs="Arial"/>
                <w:sz w:val="20"/>
                <w:szCs w:val="20"/>
                <w:lang w:val="en-GB"/>
              </w:rPr>
              <w:t>Ch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0D843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</w:tbl>
    <w:p w14:paraId="4CD9D387" w14:textId="77777777" w:rsidR="004858B1" w:rsidRPr="004858B1" w:rsidRDefault="004858B1" w:rsidP="004858B1">
      <w:pPr>
        <w:spacing w:after="0" w:line="240" w:lineRule="auto"/>
        <w:rPr>
          <w:rFonts w:ascii="Arial" w:eastAsia="TimesNewRoman" w:hAnsi="Arial" w:cs="Arial"/>
          <w:sz w:val="20"/>
          <w:szCs w:val="20"/>
          <w:lang w:val="en-GB"/>
        </w:rPr>
      </w:pPr>
    </w:p>
    <w:p w14:paraId="5B94B48A" w14:textId="77777777" w:rsidR="004858B1" w:rsidRPr="004858B1" w:rsidRDefault="004858B1" w:rsidP="004858B1">
      <w:pPr>
        <w:spacing w:after="0" w:line="240" w:lineRule="auto"/>
        <w:jc w:val="both"/>
        <w:rPr>
          <w:rFonts w:ascii="Arial" w:eastAsia="Arial" w:hAnsi="Arial" w:cs="Arial"/>
          <w:sz w:val="20"/>
          <w:szCs w:val="20"/>
          <w:lang w:val="en-GB"/>
        </w:rPr>
      </w:pPr>
      <w:r w:rsidRPr="004858B1">
        <w:rPr>
          <w:rFonts w:ascii="Arial" w:eastAsia="Arial" w:hAnsi="Arial" w:cs="Arial"/>
          <w:sz w:val="20"/>
          <w:szCs w:val="20"/>
          <w:lang w:val="en-GB"/>
        </w:rPr>
        <w:t xml:space="preserve">4.7.4 What was your reason for not reporting needle stick injury? Please tick all that apply.  </w:t>
      </w:r>
    </w:p>
    <w:p w14:paraId="72DEEB72" w14:textId="77777777" w:rsidR="004858B1" w:rsidRPr="004858B1" w:rsidRDefault="004858B1" w:rsidP="004858B1">
      <w:pPr>
        <w:spacing w:after="0" w:line="240" w:lineRule="auto"/>
        <w:jc w:val="both"/>
        <w:rPr>
          <w:rFonts w:ascii="Arial" w:eastAsia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Kwab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yin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sizatfu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sakho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sekungabik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kuhlatjw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yinyalitsi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?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Khets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lovumelana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eastAsia="Arial" w:hAnsi="Arial" w:cs="Arial"/>
          <w:i/>
          <w:sz w:val="20"/>
          <w:szCs w:val="20"/>
          <w:lang w:val="en-GB"/>
        </w:rPr>
        <w:t>nako</w:t>
      </w:r>
      <w:proofErr w:type="spellEnd"/>
      <w:r w:rsidRPr="004858B1">
        <w:rPr>
          <w:rFonts w:ascii="Arial" w:eastAsia="Arial" w:hAnsi="Arial" w:cs="Arial"/>
          <w:i/>
          <w:sz w:val="20"/>
          <w:szCs w:val="20"/>
          <w:lang w:val="en-GB"/>
        </w:rPr>
        <w:t xml:space="preserve">.  </w:t>
      </w:r>
    </w:p>
    <w:tbl>
      <w:tblPr>
        <w:tblW w:w="0" w:type="auto"/>
        <w:tblInd w:w="9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546"/>
        <w:gridCol w:w="4598"/>
      </w:tblGrid>
      <w:tr w:rsidR="004858B1" w:rsidRPr="004858B1" w14:paraId="500A0DFD" w14:textId="77777777" w:rsidTr="003F2E7A">
        <w:trPr>
          <w:trHeight w:val="1"/>
        </w:trPr>
        <w:tc>
          <w:tcPr>
            <w:tcW w:w="4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FB6208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Bengingek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icits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sikhats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.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ECC339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I could not spare the time  </w:t>
            </w:r>
          </w:p>
        </w:tc>
      </w:tr>
      <w:tr w:rsidR="004858B1" w:rsidRPr="004858B1" w14:paraId="377DC25A" w14:textId="77777777" w:rsidTr="003F2E7A">
        <w:trPr>
          <w:trHeight w:val="1"/>
        </w:trPr>
        <w:tc>
          <w:tcPr>
            <w:tcW w:w="4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78A2A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Bekungangihluph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.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0C4346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I could not be bothered  </w:t>
            </w:r>
          </w:p>
        </w:tc>
      </w:tr>
      <w:tr w:rsidR="004858B1" w:rsidRPr="004858B1" w14:paraId="5CD0EB54" w14:textId="77777777" w:rsidTr="003F2E7A">
        <w:trPr>
          <w:trHeight w:val="1"/>
        </w:trPr>
        <w:tc>
          <w:tcPr>
            <w:tcW w:w="4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95BC27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Bekunematfub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amancan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ekutfol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HIV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.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600C9F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There was a very low risk of HIV transmission at the time  </w:t>
            </w:r>
          </w:p>
        </w:tc>
      </w:tr>
      <w:tr w:rsidR="004858B1" w:rsidRPr="004858B1" w14:paraId="645B839F" w14:textId="77777777" w:rsidTr="003F2E7A">
        <w:trPr>
          <w:trHeight w:val="1"/>
        </w:trPr>
        <w:tc>
          <w:tcPr>
            <w:tcW w:w="4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E0DEDD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ebekalashelw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</w:p>
          <w:p w14:paraId="2ED2B86D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MDR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-TB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abet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HIV.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F9F5E7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The MDR-TB patient you cared for at the time was HIV negative  </w:t>
            </w:r>
          </w:p>
        </w:tc>
      </w:tr>
      <w:tr w:rsidR="004858B1" w:rsidRPr="004858B1" w14:paraId="406D94CA" w14:textId="77777777" w:rsidTr="003F2E7A">
        <w:trPr>
          <w:trHeight w:val="1"/>
        </w:trPr>
        <w:tc>
          <w:tcPr>
            <w:tcW w:w="4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D54966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lastRenderedPageBreak/>
              <w:t>Bengingat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fanel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ibik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6D9158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Did not know I had to  </w:t>
            </w:r>
          </w:p>
        </w:tc>
      </w:tr>
      <w:tr w:rsidR="004858B1" w:rsidRPr="004858B1" w14:paraId="59DCC1E2" w14:textId="77777777" w:rsidTr="003F2E7A">
        <w:trPr>
          <w:trHeight w:val="1"/>
        </w:trPr>
        <w:tc>
          <w:tcPr>
            <w:tcW w:w="4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F1EF96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Bengingat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gibik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jani</w:t>
            </w:r>
            <w:proofErr w:type="spellEnd"/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81350B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Did not know how to  </w:t>
            </w:r>
          </w:p>
        </w:tc>
      </w:tr>
      <w:tr w:rsidR="004858B1" w:rsidRPr="004858B1" w14:paraId="34B2929F" w14:textId="77777777" w:rsidTr="003F2E7A">
        <w:trPr>
          <w:trHeight w:val="1"/>
        </w:trPr>
        <w:tc>
          <w:tcPr>
            <w:tcW w:w="4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6E19B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Bengesab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ts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simo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sengat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esikhomb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ub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hin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kweligciwan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sitangilahlekisel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umsebent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nj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mgcugcuteli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.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09BD5D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I was afraid a positive HIV test result would affect my career as a CTS  </w:t>
            </w:r>
          </w:p>
        </w:tc>
      </w:tr>
      <w:tr w:rsidR="004858B1" w:rsidRPr="004858B1" w14:paraId="1DED1317" w14:textId="77777777" w:rsidTr="003F2E7A">
        <w:trPr>
          <w:trHeight w:val="1"/>
        </w:trPr>
        <w:tc>
          <w:tcPr>
            <w:tcW w:w="4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AF9EBA" w14:textId="77777777" w:rsidR="004858B1" w:rsidRPr="004858B1" w:rsidRDefault="004858B1" w:rsidP="004858B1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Lokunye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Chaza</w:t>
            </w:r>
            <w:proofErr w:type="spellEnd"/>
            <w:r w:rsidRPr="004858B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)……………………………………………………………………………………………………….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690B8F" w14:textId="77777777" w:rsidR="004858B1" w:rsidRPr="004858B1" w:rsidRDefault="004858B1" w:rsidP="004858B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58B1">
              <w:rPr>
                <w:rFonts w:ascii="Arial" w:eastAsia="Arial" w:hAnsi="Arial" w:cs="Arial"/>
                <w:sz w:val="20"/>
                <w:szCs w:val="20"/>
                <w:lang w:val="en-GB"/>
              </w:rPr>
              <w:t>Other (specify)………………………………………………………………………………………………………..</w:t>
            </w:r>
          </w:p>
        </w:tc>
      </w:tr>
    </w:tbl>
    <w:p w14:paraId="2B021E4B" w14:textId="77777777" w:rsidR="004858B1" w:rsidRPr="004858B1" w:rsidRDefault="004858B1" w:rsidP="004858B1">
      <w:pPr>
        <w:spacing w:line="240" w:lineRule="auto"/>
        <w:rPr>
          <w:rFonts w:ascii="Arial" w:eastAsia="Arial" w:hAnsi="Arial" w:cs="Arial"/>
          <w:b/>
          <w:sz w:val="20"/>
          <w:szCs w:val="20"/>
          <w:lang w:val="en-GB"/>
        </w:rPr>
      </w:pPr>
    </w:p>
    <w:p w14:paraId="0B50DAEC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  <w:r w:rsidRPr="004858B1">
        <w:rPr>
          <w:rFonts w:ascii="Arial" w:hAnsi="Arial" w:cs="Arial"/>
          <w:b/>
          <w:sz w:val="20"/>
          <w:szCs w:val="20"/>
          <w:lang w:val="en-GB"/>
        </w:rPr>
        <w:t>5 LEVEL OF AWARENESS OF MDR-TB AND TASK-SHIFTING</w:t>
      </w:r>
    </w:p>
    <w:p w14:paraId="37EB41A3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b/>
          <w:i/>
          <w:sz w:val="20"/>
          <w:szCs w:val="20"/>
          <w:lang w:val="en-GB"/>
        </w:rPr>
      </w:pPr>
      <w:r w:rsidRPr="004858B1">
        <w:rPr>
          <w:rFonts w:ascii="Arial" w:hAnsi="Arial" w:cs="Arial"/>
          <w:b/>
          <w:i/>
          <w:sz w:val="20"/>
          <w:szCs w:val="20"/>
          <w:lang w:val="en-GB"/>
        </w:rPr>
        <w:t>LIZINGA LEKWATI NGE MDR-TB NEKUSHINTJWA KWEMISEBENTI KUSUKELA KULABO LABACECESHIWE</w:t>
      </w:r>
    </w:p>
    <w:p w14:paraId="5741E301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</w:p>
    <w:p w14:paraId="15AE8092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858B1">
        <w:rPr>
          <w:rFonts w:ascii="Arial" w:hAnsi="Arial" w:cs="Arial"/>
          <w:sz w:val="20"/>
          <w:szCs w:val="20"/>
          <w:lang w:val="en-GB"/>
        </w:rPr>
        <w:t>5.1 In your opinion, is MDR-TB a major public health threat in Swaziland?</w:t>
      </w:r>
    </w:p>
    <w:p w14:paraId="62872765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Ngekubuk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wakh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,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-MDR-TB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iyingot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yin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emphilwen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yebantfu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eSwatini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273"/>
        <w:gridCol w:w="1002"/>
        <w:gridCol w:w="284"/>
        <w:gridCol w:w="583"/>
        <w:gridCol w:w="283"/>
      </w:tblGrid>
      <w:tr w:rsidR="004858B1" w:rsidRPr="004858B1" w14:paraId="6E68A85F" w14:textId="77777777" w:rsidTr="003F2E7A"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FF3D08" w14:textId="77777777" w:rsidR="004858B1" w:rsidRPr="004858B1" w:rsidRDefault="004858B1" w:rsidP="004858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558F6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C2B55A" w14:textId="77777777" w:rsidR="004858B1" w:rsidRPr="004858B1" w:rsidRDefault="004858B1" w:rsidP="004858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Unsure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40B53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232985" w14:textId="77777777" w:rsidR="004858B1" w:rsidRPr="004858B1" w:rsidRDefault="004858B1" w:rsidP="004858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CC044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58B1" w:rsidRPr="004858B1" w14:paraId="12B09A94" w14:textId="77777777" w:rsidTr="003F2E7A"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104324" w14:textId="77777777" w:rsidR="004858B1" w:rsidRPr="004858B1" w:rsidRDefault="004858B1" w:rsidP="004858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Yebo</w:t>
            </w:r>
          </w:p>
        </w:tc>
        <w:tc>
          <w:tcPr>
            <w:tcW w:w="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C9505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1DAB98" w14:textId="77777777" w:rsidR="004858B1" w:rsidRPr="004858B1" w:rsidRDefault="004858B1" w:rsidP="004858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858B1">
              <w:rPr>
                <w:rFonts w:ascii="Arial" w:hAnsi="Arial" w:cs="Arial"/>
                <w:sz w:val="20"/>
                <w:szCs w:val="20"/>
              </w:rPr>
              <w:t>Angati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CCAB3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08FED6" w14:textId="77777777" w:rsidR="004858B1" w:rsidRPr="004858B1" w:rsidRDefault="004858B1" w:rsidP="004858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Cha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507FE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C26EA8C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</w:p>
    <w:p w14:paraId="1C00BAFA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858B1">
        <w:rPr>
          <w:rFonts w:ascii="Arial" w:hAnsi="Arial" w:cs="Arial"/>
          <w:sz w:val="20"/>
          <w:szCs w:val="20"/>
          <w:lang w:val="en-GB"/>
        </w:rPr>
        <w:t>5.2 Do you think community members should play a role in MDR-TB care?</w:t>
      </w:r>
    </w:p>
    <w:p w14:paraId="6311D28C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  <w:r w:rsidRPr="004858B1">
        <w:rPr>
          <w:rFonts w:ascii="Arial" w:hAnsi="Arial" w:cs="Arial"/>
          <w:sz w:val="20"/>
          <w:szCs w:val="20"/>
          <w:lang w:val="en-GB"/>
        </w:rPr>
        <w:t xml:space="preserve"> </w:t>
      </w:r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Uma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ucabang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,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ummang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unay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yin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indzim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lewungayidlal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ekunaken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lab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labane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MDR-TB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273"/>
        <w:gridCol w:w="1002"/>
        <w:gridCol w:w="284"/>
        <w:gridCol w:w="583"/>
        <w:gridCol w:w="283"/>
      </w:tblGrid>
      <w:tr w:rsidR="004858B1" w:rsidRPr="004858B1" w14:paraId="5AAFB1CD" w14:textId="77777777" w:rsidTr="003F2E7A"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C73ADF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A5A13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6CE554F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Unsure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B7957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5AB693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B198A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58B1" w:rsidRPr="004858B1" w14:paraId="5AB57D8D" w14:textId="77777777" w:rsidTr="003F2E7A"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44EA41" w14:textId="77777777" w:rsidR="004858B1" w:rsidRPr="004858B1" w:rsidRDefault="004858B1" w:rsidP="004858B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858B1">
              <w:rPr>
                <w:rFonts w:ascii="Arial" w:hAnsi="Arial" w:cs="Arial"/>
                <w:i/>
                <w:sz w:val="20"/>
                <w:szCs w:val="20"/>
              </w:rPr>
              <w:t>Yebo</w:t>
            </w:r>
          </w:p>
        </w:tc>
        <w:tc>
          <w:tcPr>
            <w:tcW w:w="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B7EDA" w14:textId="77777777" w:rsidR="004858B1" w:rsidRPr="004858B1" w:rsidRDefault="004858B1" w:rsidP="004858B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9E56B9" w14:textId="77777777" w:rsidR="004858B1" w:rsidRPr="004858B1" w:rsidRDefault="004858B1" w:rsidP="004858B1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</w:rPr>
              <w:t>Angati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1D5D7" w14:textId="77777777" w:rsidR="004858B1" w:rsidRPr="004858B1" w:rsidRDefault="004858B1" w:rsidP="004858B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2582C1" w14:textId="77777777" w:rsidR="004858B1" w:rsidRPr="004858B1" w:rsidRDefault="004858B1" w:rsidP="004858B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858B1">
              <w:rPr>
                <w:rFonts w:ascii="Arial" w:hAnsi="Arial" w:cs="Arial"/>
                <w:i/>
                <w:sz w:val="20"/>
                <w:szCs w:val="20"/>
              </w:rPr>
              <w:t>Cha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60474" w14:textId="77777777" w:rsidR="004858B1" w:rsidRPr="004858B1" w:rsidRDefault="004858B1" w:rsidP="004858B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</w:tbl>
    <w:p w14:paraId="7F9E78E3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b/>
          <w:i/>
          <w:sz w:val="20"/>
          <w:szCs w:val="20"/>
          <w:lang w:val="en-GB"/>
        </w:rPr>
      </w:pPr>
    </w:p>
    <w:p w14:paraId="7D90A787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858B1">
        <w:rPr>
          <w:rFonts w:ascii="Arial" w:hAnsi="Arial" w:cs="Arial"/>
          <w:sz w:val="20"/>
          <w:szCs w:val="20"/>
          <w:lang w:val="en-GB"/>
        </w:rPr>
        <w:t xml:space="preserve">5.3 Are you aware of any task-shifting of responsibilities from professional nurses to </w:t>
      </w:r>
      <w:proofErr w:type="gramStart"/>
      <w:r w:rsidRPr="004858B1">
        <w:rPr>
          <w:rFonts w:ascii="Arial" w:hAnsi="Arial" w:cs="Arial"/>
          <w:sz w:val="20"/>
          <w:szCs w:val="20"/>
          <w:lang w:val="en-GB"/>
        </w:rPr>
        <w:t>community  health</w:t>
      </w:r>
      <w:proofErr w:type="gramEnd"/>
      <w:r w:rsidRPr="004858B1">
        <w:rPr>
          <w:rFonts w:ascii="Arial" w:hAnsi="Arial" w:cs="Arial"/>
          <w:sz w:val="20"/>
          <w:szCs w:val="20"/>
          <w:lang w:val="en-GB"/>
        </w:rPr>
        <w:t xml:space="preserve"> workers in relation to medical conditions other than MDR-TB in Swaziland?</w:t>
      </w:r>
    </w:p>
    <w:p w14:paraId="3177EB0B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Ingabe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unal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lwat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ngekushintjw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wemisebent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usuk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ubahlengikat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labaceceshiwe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uye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etisebentin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temphil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temmang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macondzan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naletinye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tim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temphil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ngaphandle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we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MDR-TB eSwatini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273"/>
        <w:gridCol w:w="1002"/>
        <w:gridCol w:w="284"/>
        <w:gridCol w:w="583"/>
        <w:gridCol w:w="283"/>
      </w:tblGrid>
      <w:tr w:rsidR="004858B1" w:rsidRPr="004858B1" w14:paraId="5E537CCE" w14:textId="77777777" w:rsidTr="003F2E7A"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80C85B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33036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4AD69B2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Unsure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CC8F3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475F2B6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D0130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58B1" w:rsidRPr="004858B1" w14:paraId="2D3CB929" w14:textId="77777777" w:rsidTr="003F2E7A"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E7DA08" w14:textId="77777777" w:rsidR="004858B1" w:rsidRPr="004858B1" w:rsidRDefault="004858B1" w:rsidP="004858B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858B1">
              <w:rPr>
                <w:rFonts w:ascii="Arial" w:hAnsi="Arial" w:cs="Arial"/>
                <w:i/>
                <w:sz w:val="20"/>
                <w:szCs w:val="20"/>
              </w:rPr>
              <w:t>Yebo</w:t>
            </w:r>
          </w:p>
        </w:tc>
        <w:tc>
          <w:tcPr>
            <w:tcW w:w="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42DAA" w14:textId="77777777" w:rsidR="004858B1" w:rsidRPr="004858B1" w:rsidRDefault="004858B1" w:rsidP="004858B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78948C" w14:textId="77777777" w:rsidR="004858B1" w:rsidRPr="004858B1" w:rsidRDefault="004858B1" w:rsidP="004858B1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</w:rPr>
              <w:t>Angati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784C5" w14:textId="77777777" w:rsidR="004858B1" w:rsidRPr="004858B1" w:rsidRDefault="004858B1" w:rsidP="004858B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DD3F19" w14:textId="77777777" w:rsidR="004858B1" w:rsidRPr="004858B1" w:rsidRDefault="004858B1" w:rsidP="004858B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858B1">
              <w:rPr>
                <w:rFonts w:ascii="Arial" w:hAnsi="Arial" w:cs="Arial"/>
                <w:i/>
                <w:sz w:val="20"/>
                <w:szCs w:val="20"/>
              </w:rPr>
              <w:t>Cha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A9181" w14:textId="77777777" w:rsidR="004858B1" w:rsidRPr="004858B1" w:rsidRDefault="004858B1" w:rsidP="004858B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</w:tbl>
    <w:p w14:paraId="0D9835AF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</w:p>
    <w:p w14:paraId="2350419C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858B1">
        <w:rPr>
          <w:rFonts w:ascii="Arial" w:hAnsi="Arial" w:cs="Arial"/>
          <w:sz w:val="20"/>
          <w:szCs w:val="20"/>
          <w:lang w:val="en-GB"/>
        </w:rPr>
        <w:t>If yes, please give examples</w:t>
      </w:r>
    </w:p>
    <w:p w14:paraId="58F1B8A4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Uma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utsite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yebo,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sicel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tibonelo</w:t>
      </w:r>
      <w:proofErr w:type="spellEnd"/>
    </w:p>
    <w:p w14:paraId="4C45438B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858B1">
        <w:rPr>
          <w:rFonts w:ascii="Arial" w:hAnsi="Arial" w:cs="Arial"/>
          <w:sz w:val="20"/>
          <w:szCs w:val="20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183D0EC7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796CB59E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  <w:r w:rsidRPr="004858B1">
        <w:rPr>
          <w:rFonts w:ascii="Arial" w:hAnsi="Arial" w:cs="Arial"/>
          <w:b/>
          <w:sz w:val="20"/>
          <w:szCs w:val="20"/>
          <w:lang w:val="en-GB"/>
        </w:rPr>
        <w:t>6 ROLES AND RESPONSIBILITIES OF COMMUNITY TREATMENT SUPPORTERS (CTSs)</w:t>
      </w:r>
    </w:p>
    <w:p w14:paraId="5A80599F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b/>
          <w:i/>
          <w:sz w:val="20"/>
          <w:szCs w:val="20"/>
          <w:lang w:val="en-GB"/>
        </w:rPr>
      </w:pPr>
      <w:r w:rsidRPr="004858B1">
        <w:rPr>
          <w:rFonts w:ascii="Arial" w:hAnsi="Arial" w:cs="Arial"/>
          <w:b/>
          <w:i/>
          <w:sz w:val="20"/>
          <w:szCs w:val="20"/>
          <w:lang w:val="en-GB"/>
        </w:rPr>
        <w:t>IMISEBENTI NETINDZIMA TEBASEKELI BEKWELAPHA BEMMANGO (EMA CTS)</w:t>
      </w:r>
    </w:p>
    <w:p w14:paraId="08FAFFE8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b/>
          <w:i/>
          <w:sz w:val="20"/>
          <w:szCs w:val="20"/>
          <w:lang w:val="en-GB"/>
        </w:rPr>
      </w:pPr>
    </w:p>
    <w:p w14:paraId="20382446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858B1">
        <w:rPr>
          <w:rFonts w:ascii="Arial" w:hAnsi="Arial" w:cs="Arial"/>
          <w:sz w:val="20"/>
          <w:szCs w:val="20"/>
          <w:lang w:val="en-GB"/>
        </w:rPr>
        <w:t>6.1 In your opinion, what type of CTS do you think is preferable?</w:t>
      </w:r>
    </w:p>
    <w:p w14:paraId="24D465BA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Ngekubuk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wakh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,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nguyiph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inhlob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yemsekel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wekwelaph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ummang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lokunguyen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uncon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?  </w:t>
      </w:r>
    </w:p>
    <w:p w14:paraId="034F5150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2"/>
        <w:gridCol w:w="3856"/>
        <w:gridCol w:w="540"/>
        <w:gridCol w:w="4042"/>
      </w:tblGrid>
      <w:tr w:rsidR="004858B1" w:rsidRPr="004858B1" w14:paraId="3D0402FD" w14:textId="77777777" w:rsidTr="003F2E7A">
        <w:trPr>
          <w:trHeight w:val="295"/>
        </w:trPr>
        <w:tc>
          <w:tcPr>
            <w:tcW w:w="392" w:type="dxa"/>
          </w:tcPr>
          <w:p w14:paraId="14EF1B25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6" w:type="dxa"/>
          </w:tcPr>
          <w:p w14:paraId="33F10CF2" w14:textId="77777777" w:rsidR="004858B1" w:rsidRPr="004858B1" w:rsidRDefault="004858B1" w:rsidP="004858B1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</w:rPr>
              <w:t>Umsekeli</w:t>
            </w:r>
            <w:proofErr w:type="spellEnd"/>
            <w:r w:rsidRPr="004858B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</w:rPr>
              <w:t>wekwelapha</w:t>
            </w:r>
            <w:proofErr w:type="spellEnd"/>
            <w:r w:rsidRPr="004858B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</w:rPr>
              <w:t>loceceshwe</w:t>
            </w:r>
            <w:proofErr w:type="spellEnd"/>
            <w:r w:rsidRPr="004858B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</w:rPr>
              <w:t>ngemijovo</w:t>
            </w:r>
            <w:proofErr w:type="spellEnd"/>
            <w:r w:rsidRPr="004858B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</w:rPr>
              <w:t>yeMDR</w:t>
            </w:r>
            <w:proofErr w:type="spellEnd"/>
            <w:r w:rsidRPr="004858B1">
              <w:rPr>
                <w:rFonts w:ascii="Arial" w:hAnsi="Arial" w:cs="Arial"/>
                <w:i/>
                <w:sz w:val="20"/>
                <w:szCs w:val="20"/>
              </w:rPr>
              <w:t xml:space="preserve">-TB </w:t>
            </w: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</w:rPr>
              <w:t>neDOT</w:t>
            </w:r>
            <w:proofErr w:type="spellEnd"/>
          </w:p>
        </w:tc>
        <w:tc>
          <w:tcPr>
            <w:tcW w:w="540" w:type="dxa"/>
          </w:tcPr>
          <w:p w14:paraId="418A7ABA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42" w:type="dxa"/>
            <w:hideMark/>
          </w:tcPr>
          <w:p w14:paraId="7893111A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A specialist CTS (mainly for MDR-TB injections and DOT)</w:t>
            </w:r>
          </w:p>
        </w:tc>
      </w:tr>
      <w:tr w:rsidR="004858B1" w:rsidRPr="004858B1" w14:paraId="1C6C2FFB" w14:textId="77777777" w:rsidTr="003F2E7A">
        <w:trPr>
          <w:trHeight w:val="271"/>
        </w:trPr>
        <w:tc>
          <w:tcPr>
            <w:tcW w:w="392" w:type="dxa"/>
          </w:tcPr>
          <w:p w14:paraId="5DF37727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6" w:type="dxa"/>
          </w:tcPr>
          <w:p w14:paraId="602F0BCD" w14:textId="77777777" w:rsidR="004858B1" w:rsidRPr="004858B1" w:rsidRDefault="004858B1" w:rsidP="004858B1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</w:rPr>
              <w:t>Umsekeli</w:t>
            </w:r>
            <w:proofErr w:type="spellEnd"/>
            <w:r w:rsidRPr="004858B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</w:rPr>
              <w:t>loceceshwe</w:t>
            </w:r>
            <w:proofErr w:type="spellEnd"/>
            <w:r w:rsidRPr="004858B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</w:rPr>
              <w:t>ngetimo</w:t>
            </w:r>
            <w:proofErr w:type="spellEnd"/>
            <w:r w:rsidRPr="004858B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</w:rPr>
              <w:t>temphilo</w:t>
            </w:r>
            <w:proofErr w:type="spellEnd"/>
            <w:r w:rsidRPr="004858B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</w:rPr>
              <w:t>letehlukile</w:t>
            </w:r>
            <w:proofErr w:type="spellEnd"/>
            <w:r w:rsidRPr="004858B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</w:rPr>
              <w:t>njengeHIV</w:t>
            </w:r>
            <w:proofErr w:type="spellEnd"/>
            <w:r w:rsidRPr="004858B1">
              <w:rPr>
                <w:rFonts w:ascii="Arial" w:hAnsi="Arial" w:cs="Arial"/>
                <w:i/>
                <w:sz w:val="20"/>
                <w:szCs w:val="20"/>
              </w:rPr>
              <w:t>/DOT/</w:t>
            </w: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</w:rPr>
              <w:t>nalokunye</w:t>
            </w:r>
            <w:proofErr w:type="spellEnd"/>
            <w:r w:rsidRPr="004858B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</w:rPr>
              <w:t>lokuphatselene</w:t>
            </w:r>
            <w:proofErr w:type="spellEnd"/>
            <w:r w:rsidRPr="004858B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</w:rPr>
              <w:t>netemphilo</w:t>
            </w:r>
            <w:proofErr w:type="spellEnd"/>
            <w:r w:rsidRPr="004858B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858B1">
              <w:rPr>
                <w:rFonts w:ascii="Arial" w:hAnsi="Arial" w:cs="Arial"/>
                <w:i/>
                <w:sz w:val="20"/>
                <w:szCs w:val="20"/>
              </w:rPr>
              <w:t>emmangweni</w:t>
            </w:r>
            <w:proofErr w:type="spellEnd"/>
          </w:p>
        </w:tc>
        <w:tc>
          <w:tcPr>
            <w:tcW w:w="540" w:type="dxa"/>
          </w:tcPr>
          <w:p w14:paraId="07E4A240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42" w:type="dxa"/>
            <w:hideMark/>
          </w:tcPr>
          <w:p w14:paraId="69311E81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A generalist CTS (DOT/HIV issues/other health promotion roles in the community)</w:t>
            </w:r>
          </w:p>
        </w:tc>
      </w:tr>
    </w:tbl>
    <w:p w14:paraId="7D795FFC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858B1">
        <w:rPr>
          <w:rFonts w:ascii="Arial" w:hAnsi="Arial" w:cs="Arial"/>
          <w:sz w:val="20"/>
          <w:szCs w:val="20"/>
          <w:lang w:val="en-GB"/>
        </w:rPr>
        <w:t>Please explain</w:t>
      </w:r>
    </w:p>
    <w:p w14:paraId="34644268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Sicel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uchaze</w:t>
      </w:r>
      <w:proofErr w:type="spellEnd"/>
    </w:p>
    <w:p w14:paraId="05544D00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858B1">
        <w:rPr>
          <w:rFonts w:ascii="Arial" w:hAnsi="Arial" w:cs="Arial"/>
          <w:sz w:val="20"/>
          <w:szCs w:val="20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0E1ABBD7" w14:textId="77777777" w:rsidR="004858B1" w:rsidRPr="004858B1" w:rsidRDefault="004858B1" w:rsidP="004858B1">
      <w:pPr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32A4DB7B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  <w:r w:rsidRPr="004858B1">
        <w:rPr>
          <w:rFonts w:ascii="Arial" w:hAnsi="Arial" w:cs="Arial"/>
          <w:b/>
          <w:sz w:val="20"/>
          <w:szCs w:val="20"/>
          <w:lang w:val="en-GB"/>
        </w:rPr>
        <w:t xml:space="preserve">7 RISKS/BENEFITS OF USING CTSs IN MDR-TB INJECTION ADMINISTRATION </w:t>
      </w:r>
    </w:p>
    <w:p w14:paraId="7984D63F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b/>
          <w:i/>
          <w:sz w:val="20"/>
          <w:szCs w:val="20"/>
          <w:lang w:val="en-GB"/>
        </w:rPr>
      </w:pPr>
      <w:r w:rsidRPr="004858B1">
        <w:rPr>
          <w:rFonts w:ascii="Arial" w:hAnsi="Arial" w:cs="Arial"/>
          <w:b/>
          <w:i/>
          <w:sz w:val="20"/>
          <w:szCs w:val="20"/>
          <w:lang w:val="en-GB"/>
        </w:rPr>
        <w:t xml:space="preserve">TINGOTI/NETINZUZO TEKUSEBENTISA BASEKELI BEKWELAPHA BEMMANGO EKUJOVELENI </w:t>
      </w:r>
      <w:proofErr w:type="spellStart"/>
      <w:r w:rsidRPr="004858B1">
        <w:rPr>
          <w:rFonts w:ascii="Arial" w:hAnsi="Arial" w:cs="Arial"/>
          <w:b/>
          <w:i/>
          <w:sz w:val="20"/>
          <w:szCs w:val="20"/>
          <w:lang w:val="en-GB"/>
        </w:rPr>
        <w:t>i</w:t>
      </w:r>
      <w:proofErr w:type="spellEnd"/>
      <w:r w:rsidRPr="004858B1">
        <w:rPr>
          <w:rFonts w:ascii="Arial" w:hAnsi="Arial" w:cs="Arial"/>
          <w:b/>
          <w:i/>
          <w:sz w:val="20"/>
          <w:szCs w:val="20"/>
          <w:lang w:val="en-GB"/>
        </w:rPr>
        <w:t>-MDR-TB</w:t>
      </w:r>
    </w:p>
    <w:p w14:paraId="781C238C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b/>
          <w:i/>
          <w:sz w:val="20"/>
          <w:szCs w:val="20"/>
          <w:lang w:val="en-GB"/>
        </w:rPr>
      </w:pPr>
    </w:p>
    <w:p w14:paraId="6A8CAB04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858B1">
        <w:rPr>
          <w:rFonts w:ascii="Arial" w:hAnsi="Arial" w:cs="Arial"/>
          <w:sz w:val="20"/>
          <w:szCs w:val="20"/>
          <w:lang w:val="en-GB"/>
        </w:rPr>
        <w:lastRenderedPageBreak/>
        <w:t>7.1 In your opinion, what are the three greatest risks related to using CTSs in administering MDR-TB injections, if any?</w:t>
      </w:r>
    </w:p>
    <w:p w14:paraId="3189ADB8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Ngekubuk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wakh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,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yin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tingot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letintsatfu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letihambelan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nekuts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basekel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bekwelaph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ummang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bajove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ummang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lone MDR-TB,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um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ikhon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>?</w:t>
      </w:r>
    </w:p>
    <w:p w14:paraId="09DA2997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858B1">
        <w:rPr>
          <w:rFonts w:ascii="Arial" w:hAnsi="Arial" w:cs="Arial"/>
          <w:sz w:val="20"/>
          <w:szCs w:val="20"/>
          <w:lang w:val="en-GB"/>
        </w:rPr>
        <w:t xml:space="preserve"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 </w:t>
      </w:r>
    </w:p>
    <w:p w14:paraId="117A2CBF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17135948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858B1">
        <w:rPr>
          <w:rFonts w:ascii="Arial" w:hAnsi="Arial" w:cs="Arial"/>
          <w:sz w:val="20"/>
          <w:szCs w:val="20"/>
          <w:lang w:val="en-GB"/>
        </w:rPr>
        <w:t>7.2 In your opinion, what are the three greatest benefits related to using CTSs in administering MDR-TB injections, if any?</w:t>
      </w:r>
    </w:p>
    <w:p w14:paraId="5C54D3FB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Ngekubuk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wakh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,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yin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tinzuz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letintsatfu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letihambelan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nekuts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basekel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bekwelaph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ummang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bajove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ummang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lone MDR-TB,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um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ikhon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>?</w:t>
      </w:r>
    </w:p>
    <w:p w14:paraId="3D552032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858B1">
        <w:rPr>
          <w:rFonts w:ascii="Arial" w:hAnsi="Arial" w:cs="Arial"/>
          <w:sz w:val="20"/>
          <w:szCs w:val="20"/>
          <w:lang w:val="en-GB"/>
        </w:rPr>
        <w:t xml:space="preserve"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 </w:t>
      </w:r>
    </w:p>
    <w:p w14:paraId="05C0FA1B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57478C6A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  <w:r w:rsidRPr="004858B1">
        <w:rPr>
          <w:rFonts w:ascii="Arial" w:hAnsi="Arial" w:cs="Arial"/>
          <w:b/>
          <w:sz w:val="20"/>
          <w:szCs w:val="20"/>
          <w:lang w:val="en-GB"/>
        </w:rPr>
        <w:t>8 INCENTIVES AND COMPENSATION</w:t>
      </w:r>
    </w:p>
    <w:p w14:paraId="6EE29798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b/>
          <w:i/>
          <w:sz w:val="20"/>
          <w:szCs w:val="20"/>
          <w:lang w:val="en-GB"/>
        </w:rPr>
      </w:pPr>
      <w:r w:rsidRPr="004858B1">
        <w:rPr>
          <w:rFonts w:ascii="Arial" w:hAnsi="Arial" w:cs="Arial"/>
          <w:b/>
          <w:i/>
          <w:sz w:val="20"/>
          <w:szCs w:val="20"/>
          <w:lang w:val="en-GB"/>
        </w:rPr>
        <w:t>IMBHADALO NEKUHOLA</w:t>
      </w:r>
    </w:p>
    <w:p w14:paraId="05DEA14D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b/>
          <w:i/>
          <w:sz w:val="20"/>
          <w:szCs w:val="20"/>
          <w:lang w:val="en-GB"/>
        </w:rPr>
      </w:pPr>
    </w:p>
    <w:p w14:paraId="48DEBCD9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858B1">
        <w:rPr>
          <w:rFonts w:ascii="Arial" w:hAnsi="Arial" w:cs="Arial"/>
          <w:sz w:val="20"/>
          <w:szCs w:val="20"/>
          <w:lang w:val="en-GB"/>
        </w:rPr>
        <w:t>8.1 In your opinion, do you think CTSs should be compensated for the tasks they perform in MDR-TB care?</w:t>
      </w:r>
    </w:p>
    <w:p w14:paraId="23FF9B50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Ngekubuk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wakh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,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basekel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bekwelaph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ummang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umele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bayitfole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yin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imbhadal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nom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lihol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ngemsebent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labawentak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ekunaken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ummang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macondzan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ne MDR-TB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273"/>
        <w:gridCol w:w="1002"/>
        <w:gridCol w:w="284"/>
        <w:gridCol w:w="583"/>
        <w:gridCol w:w="283"/>
      </w:tblGrid>
      <w:tr w:rsidR="004858B1" w:rsidRPr="004858B1" w14:paraId="7A06C847" w14:textId="77777777" w:rsidTr="003F2E7A"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F614AC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3BE56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F29B764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Unsure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D6279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567B26C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49362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58B1" w:rsidRPr="004858B1" w14:paraId="441C645A" w14:textId="77777777" w:rsidTr="003F2E7A"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3E360A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Yebo</w:t>
            </w:r>
          </w:p>
        </w:tc>
        <w:tc>
          <w:tcPr>
            <w:tcW w:w="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C0D59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8908F1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858B1">
              <w:rPr>
                <w:rFonts w:ascii="Arial" w:hAnsi="Arial" w:cs="Arial"/>
                <w:sz w:val="20"/>
                <w:szCs w:val="20"/>
              </w:rPr>
              <w:t>Angati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8D7E5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EF5DEE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Cha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36952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042AA63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688F5BB3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858B1">
        <w:rPr>
          <w:rFonts w:ascii="Arial" w:hAnsi="Arial" w:cs="Arial"/>
          <w:sz w:val="20"/>
          <w:szCs w:val="20"/>
          <w:lang w:val="en-GB"/>
        </w:rPr>
        <w:t>Please explain your choice</w:t>
      </w:r>
    </w:p>
    <w:p w14:paraId="5EBDC3A8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Sicel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uchaze</w:t>
      </w:r>
      <w:proofErr w:type="spellEnd"/>
      <w:r w:rsidRPr="004858B1">
        <w:rPr>
          <w:rFonts w:ascii="Arial" w:hAnsi="Arial" w:cs="Arial"/>
          <w:sz w:val="20"/>
          <w:szCs w:val="20"/>
          <w:lang w:val="en-GB"/>
        </w:rPr>
        <w:t xml:space="preserve"> 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3107F7DF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858B1">
        <w:rPr>
          <w:rFonts w:ascii="Arial" w:hAnsi="Arial" w:cs="Arial"/>
          <w:sz w:val="20"/>
          <w:szCs w:val="20"/>
          <w:lang w:val="en-GB"/>
        </w:rPr>
        <w:t>8.2 In your opinion, how should CTSs be compensated for the tasks they perform in MDR-TB care?</w:t>
      </w:r>
    </w:p>
    <w:p w14:paraId="19BCF8CF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Ngekubuk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wakh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,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basekel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bekwelaph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ummang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umele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babhadalwe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anjan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ngalomsebent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labawentak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ekunaken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ummang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macondzan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ne MDR-TB?</w:t>
      </w:r>
    </w:p>
    <w:p w14:paraId="01A1EC07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858B1">
        <w:rPr>
          <w:rFonts w:ascii="Arial" w:hAnsi="Arial" w:cs="Arial"/>
          <w:sz w:val="20"/>
          <w:szCs w:val="20"/>
          <w:lang w:val="en-GB"/>
        </w:rPr>
        <w:t xml:space="preserve"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 </w:t>
      </w:r>
    </w:p>
    <w:p w14:paraId="3BE87F51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</w:p>
    <w:p w14:paraId="616917CC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  <w:r w:rsidRPr="004858B1">
        <w:rPr>
          <w:rFonts w:ascii="Arial" w:hAnsi="Arial" w:cs="Arial"/>
          <w:b/>
          <w:sz w:val="20"/>
          <w:szCs w:val="20"/>
          <w:lang w:val="en-GB"/>
        </w:rPr>
        <w:t xml:space="preserve">9 </w:t>
      </w:r>
      <w:proofErr w:type="gramStart"/>
      <w:r w:rsidRPr="004858B1">
        <w:rPr>
          <w:rFonts w:ascii="Arial" w:hAnsi="Arial" w:cs="Arial"/>
          <w:b/>
          <w:sz w:val="20"/>
          <w:szCs w:val="20"/>
          <w:lang w:val="en-GB"/>
        </w:rPr>
        <w:t>RETENTION</w:t>
      </w:r>
      <w:proofErr w:type="gramEnd"/>
      <w:r w:rsidRPr="004858B1">
        <w:rPr>
          <w:rFonts w:ascii="Arial" w:hAnsi="Arial" w:cs="Arial"/>
          <w:b/>
          <w:sz w:val="20"/>
          <w:szCs w:val="20"/>
          <w:lang w:val="en-GB"/>
        </w:rPr>
        <w:t xml:space="preserve"> OF CTSs</w:t>
      </w:r>
    </w:p>
    <w:p w14:paraId="17C2DC75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b/>
          <w:i/>
          <w:sz w:val="20"/>
          <w:szCs w:val="20"/>
          <w:lang w:val="en-GB"/>
        </w:rPr>
      </w:pPr>
      <w:r w:rsidRPr="004858B1">
        <w:rPr>
          <w:rFonts w:ascii="Arial" w:hAnsi="Arial" w:cs="Arial"/>
          <w:b/>
          <w:i/>
          <w:sz w:val="20"/>
          <w:szCs w:val="20"/>
          <w:lang w:val="en-GB"/>
        </w:rPr>
        <w:t>KUGCINWA KWEBASEKELI BEKWELAPHA BEMMANGO</w:t>
      </w:r>
    </w:p>
    <w:p w14:paraId="299024D6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858B1">
        <w:rPr>
          <w:rFonts w:ascii="Arial" w:hAnsi="Arial" w:cs="Arial"/>
          <w:sz w:val="20"/>
          <w:szCs w:val="20"/>
          <w:lang w:val="en-GB"/>
        </w:rPr>
        <w:t>9.1 What do you think can be done to retain CTSs in MDR-TB care?</w:t>
      </w:r>
    </w:p>
    <w:p w14:paraId="19E1DF4A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Ucabang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uts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yin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lengentiw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ugcin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basekel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bekwelaph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ummang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macondzan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ne MDR-TB?</w:t>
      </w:r>
    </w:p>
    <w:p w14:paraId="093FE08B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858B1">
        <w:rPr>
          <w:rFonts w:ascii="Arial" w:hAnsi="Arial" w:cs="Arial"/>
          <w:sz w:val="20"/>
          <w:szCs w:val="20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7295F2FC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</w:p>
    <w:p w14:paraId="7D979A1D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  <w:r w:rsidRPr="004858B1">
        <w:rPr>
          <w:rFonts w:ascii="Arial" w:hAnsi="Arial" w:cs="Arial"/>
          <w:b/>
          <w:sz w:val="20"/>
          <w:szCs w:val="20"/>
          <w:lang w:val="en-GB"/>
        </w:rPr>
        <w:t>10 POLICY REGULATION FOR TASK-SHIFTING</w:t>
      </w:r>
    </w:p>
    <w:p w14:paraId="3C005261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b/>
          <w:i/>
          <w:sz w:val="20"/>
          <w:szCs w:val="20"/>
          <w:lang w:val="en-GB"/>
        </w:rPr>
      </w:pPr>
      <w:r w:rsidRPr="004858B1">
        <w:rPr>
          <w:rFonts w:ascii="Arial" w:hAnsi="Arial" w:cs="Arial"/>
          <w:b/>
          <w:i/>
          <w:sz w:val="20"/>
          <w:szCs w:val="20"/>
          <w:lang w:val="en-GB"/>
        </w:rPr>
        <w:t>KULAWULWA KWEMIGOMO YEKUSHINTJWA KWEMISEBENTI KUSUKELA KULABO LABACECESHIWE</w:t>
      </w:r>
    </w:p>
    <w:p w14:paraId="73653936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b/>
          <w:i/>
          <w:sz w:val="20"/>
          <w:szCs w:val="20"/>
          <w:lang w:val="en-GB"/>
        </w:rPr>
      </w:pPr>
    </w:p>
    <w:p w14:paraId="0D50D4FD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858B1">
        <w:rPr>
          <w:rFonts w:ascii="Arial" w:hAnsi="Arial" w:cs="Arial"/>
          <w:sz w:val="20"/>
          <w:szCs w:val="20"/>
          <w:lang w:val="en-GB"/>
        </w:rPr>
        <w:t>10.1 In your view, should task-shifting of professional nurses’ responsibilities to CTSs in MDR-TB care be regulated?</w:t>
      </w:r>
    </w:p>
    <w:p w14:paraId="7107B7DD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Ngekubuk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wakh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,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ushintjw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wemisebent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usukel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ubahlengikat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labaceceshiwe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uye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ubasekel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bekwelaph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ummang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ekunaken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iMDR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-TB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wamele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ube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nemigom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yin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273"/>
        <w:gridCol w:w="1002"/>
        <w:gridCol w:w="284"/>
        <w:gridCol w:w="583"/>
        <w:gridCol w:w="283"/>
      </w:tblGrid>
      <w:tr w:rsidR="004858B1" w:rsidRPr="004858B1" w14:paraId="0E092246" w14:textId="77777777" w:rsidTr="003F2E7A"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257DD7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lastRenderedPageBreak/>
              <w:t>Yes</w:t>
            </w:r>
          </w:p>
        </w:tc>
        <w:tc>
          <w:tcPr>
            <w:tcW w:w="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971F4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75771C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Unsure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71C01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AA19FF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417FC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58B1" w:rsidRPr="004858B1" w14:paraId="2F3732DA" w14:textId="77777777" w:rsidTr="003F2E7A"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74977F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Yebo</w:t>
            </w:r>
          </w:p>
        </w:tc>
        <w:tc>
          <w:tcPr>
            <w:tcW w:w="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4A23B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3062AA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858B1">
              <w:rPr>
                <w:rFonts w:ascii="Arial" w:hAnsi="Arial" w:cs="Arial"/>
                <w:sz w:val="20"/>
                <w:szCs w:val="20"/>
              </w:rPr>
              <w:t>Angati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5D432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EA6419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Cha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ED612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3A6A584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5B28AE5D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858B1">
        <w:rPr>
          <w:rFonts w:ascii="Arial" w:hAnsi="Arial" w:cs="Arial"/>
          <w:sz w:val="20"/>
          <w:szCs w:val="20"/>
          <w:lang w:val="en-GB"/>
        </w:rPr>
        <w:t>Please explain your response</w:t>
      </w:r>
    </w:p>
    <w:p w14:paraId="42B617E7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Sicel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uchaze</w:t>
      </w:r>
      <w:proofErr w:type="spellEnd"/>
    </w:p>
    <w:p w14:paraId="5EBFC4E5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858B1">
        <w:rPr>
          <w:rFonts w:ascii="Arial" w:hAnsi="Arial" w:cs="Arial"/>
          <w:sz w:val="20"/>
          <w:szCs w:val="20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7DF16612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30E5BB6C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858B1">
        <w:rPr>
          <w:rFonts w:ascii="Arial" w:hAnsi="Arial" w:cs="Arial"/>
          <w:sz w:val="20"/>
          <w:szCs w:val="20"/>
          <w:lang w:val="en-GB"/>
        </w:rPr>
        <w:t>10.2 In your view, who should regulate the practice of CTSs in MDR-TB care?</w:t>
      </w:r>
    </w:p>
    <w:p w14:paraId="7853F3E0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Ngekubuk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wakh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,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nguban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lekumele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alawule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imisebent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yebasekel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bekwelaph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ummang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ekunaken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MDR-TB?</w:t>
      </w:r>
    </w:p>
    <w:p w14:paraId="47BFC9D1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858B1">
        <w:rPr>
          <w:rFonts w:ascii="Arial" w:hAnsi="Arial" w:cs="Arial"/>
          <w:sz w:val="20"/>
          <w:szCs w:val="20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23AE3111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6C9D205B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858B1">
        <w:rPr>
          <w:rFonts w:ascii="Arial" w:hAnsi="Arial" w:cs="Arial"/>
          <w:sz w:val="20"/>
          <w:szCs w:val="20"/>
          <w:lang w:val="en-GB"/>
        </w:rPr>
        <w:t>10.3 In your opinion, how can the practice of CTSs in MDR-TB care best be regulated?</w:t>
      </w:r>
    </w:p>
    <w:p w14:paraId="62EF3253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Ngekubuk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wakh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,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nguyiph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indlel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lekahle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yekwelawul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imisebent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yebasekel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bekwelaph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ummang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labanake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MDR-TB?</w:t>
      </w:r>
    </w:p>
    <w:p w14:paraId="0D6A9051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858B1">
        <w:rPr>
          <w:rFonts w:ascii="Arial" w:hAnsi="Arial" w:cs="Arial"/>
          <w:sz w:val="20"/>
          <w:szCs w:val="20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4C2F380F" w14:textId="77777777" w:rsidR="004858B1" w:rsidRPr="004858B1" w:rsidRDefault="004858B1" w:rsidP="004858B1">
      <w:pPr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4A867FF9" w14:textId="77777777" w:rsidR="004858B1" w:rsidRPr="004858B1" w:rsidRDefault="004858B1" w:rsidP="004858B1">
      <w:pPr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4858B1">
        <w:rPr>
          <w:rFonts w:ascii="Arial" w:hAnsi="Arial" w:cs="Arial"/>
          <w:b/>
          <w:sz w:val="20"/>
          <w:szCs w:val="20"/>
          <w:lang w:val="en-GB"/>
        </w:rPr>
        <w:t>11 ACCEPTABILITY OF USING CTSs IN MDR-TB INJECTION ADMINISTRATION</w:t>
      </w:r>
    </w:p>
    <w:p w14:paraId="24E85C35" w14:textId="77777777" w:rsidR="004858B1" w:rsidRPr="004858B1" w:rsidRDefault="004858B1" w:rsidP="004858B1">
      <w:pPr>
        <w:spacing w:after="0" w:line="240" w:lineRule="auto"/>
        <w:jc w:val="both"/>
        <w:rPr>
          <w:rFonts w:ascii="Arial" w:hAnsi="Arial" w:cs="Arial"/>
          <w:b/>
          <w:i/>
          <w:sz w:val="20"/>
          <w:szCs w:val="20"/>
          <w:lang w:val="en-GB"/>
        </w:rPr>
      </w:pPr>
      <w:r w:rsidRPr="004858B1">
        <w:rPr>
          <w:rFonts w:ascii="Arial" w:hAnsi="Arial" w:cs="Arial"/>
          <w:b/>
          <w:i/>
          <w:sz w:val="20"/>
          <w:szCs w:val="20"/>
          <w:lang w:val="en-GB"/>
        </w:rPr>
        <w:t>KWEMUKELEKA KWEKUSEBENTISA BASEKELI NEKWELAPHA UMMANGO EKUJOVELENI I MDR-TB</w:t>
      </w:r>
    </w:p>
    <w:p w14:paraId="0126348D" w14:textId="77777777" w:rsidR="004858B1" w:rsidRPr="004858B1" w:rsidRDefault="004858B1" w:rsidP="004858B1">
      <w:pPr>
        <w:spacing w:after="0" w:line="240" w:lineRule="auto"/>
        <w:jc w:val="both"/>
        <w:rPr>
          <w:rFonts w:ascii="Arial" w:hAnsi="Arial" w:cs="Arial"/>
          <w:b/>
          <w:i/>
          <w:sz w:val="20"/>
          <w:szCs w:val="20"/>
          <w:lang w:val="en-GB"/>
        </w:rPr>
      </w:pPr>
    </w:p>
    <w:p w14:paraId="31BAA9CA" w14:textId="77777777" w:rsidR="004858B1" w:rsidRPr="004858B1" w:rsidRDefault="004858B1" w:rsidP="004858B1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858B1">
        <w:rPr>
          <w:rFonts w:ascii="Arial" w:hAnsi="Arial" w:cs="Arial"/>
          <w:sz w:val="20"/>
          <w:szCs w:val="20"/>
          <w:lang w:val="en-GB"/>
        </w:rPr>
        <w:t>11.1 In your own opinion, should the task-shifting of MDR-TB injection administration to CTSs be adopted as one of a range of strategies to increase access to MDR-TB treatment?</w:t>
      </w:r>
    </w:p>
    <w:p w14:paraId="6110766F" w14:textId="77777777" w:rsidR="004858B1" w:rsidRPr="004858B1" w:rsidRDefault="004858B1" w:rsidP="004858B1">
      <w:pPr>
        <w:spacing w:after="0" w:line="240" w:lineRule="auto"/>
        <w:jc w:val="both"/>
        <w:rPr>
          <w:rFonts w:ascii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Ngekubuk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wakh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,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ushintjw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wemsebent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usuk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ulab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labaceceshiwe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uye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ubasekel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bekwelaph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ummango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ekujovelen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i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MDR-TB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ungab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yindlel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yekukhulis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utfololakal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wekwelaphek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kwe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MDR-TB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273"/>
        <w:gridCol w:w="1002"/>
        <w:gridCol w:w="284"/>
        <w:gridCol w:w="583"/>
        <w:gridCol w:w="283"/>
      </w:tblGrid>
      <w:tr w:rsidR="004858B1" w:rsidRPr="004858B1" w14:paraId="5C12697C" w14:textId="77777777" w:rsidTr="003F2E7A"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9C73AD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E92DB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24C1B1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Unsure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74684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C91E07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1D7D9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58B1" w:rsidRPr="004858B1" w14:paraId="27C65534" w14:textId="77777777" w:rsidTr="003F2E7A"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65A917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Yebo</w:t>
            </w:r>
          </w:p>
        </w:tc>
        <w:tc>
          <w:tcPr>
            <w:tcW w:w="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4B889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F8502A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858B1">
              <w:rPr>
                <w:rFonts w:ascii="Arial" w:hAnsi="Arial" w:cs="Arial"/>
                <w:sz w:val="20"/>
                <w:szCs w:val="20"/>
              </w:rPr>
              <w:t>Angati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8206B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707572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Cha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688AF" w14:textId="77777777" w:rsidR="004858B1" w:rsidRPr="004858B1" w:rsidRDefault="004858B1" w:rsidP="004858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EBF6522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0F97C0DE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858B1">
        <w:rPr>
          <w:rFonts w:ascii="Arial" w:hAnsi="Arial" w:cs="Arial"/>
          <w:sz w:val="20"/>
          <w:szCs w:val="20"/>
          <w:lang w:val="en-GB"/>
        </w:rPr>
        <w:t>Please explain your response</w:t>
      </w:r>
    </w:p>
    <w:p w14:paraId="4BCEAD56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Sicela</w:t>
      </w:r>
      <w:proofErr w:type="spellEnd"/>
      <w:r w:rsidRPr="004858B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i/>
          <w:sz w:val="20"/>
          <w:szCs w:val="20"/>
          <w:lang w:val="en-GB"/>
        </w:rPr>
        <w:t>uchaze</w:t>
      </w:r>
      <w:proofErr w:type="spellEnd"/>
    </w:p>
    <w:p w14:paraId="52DC87EB" w14:textId="77777777" w:rsidR="004858B1" w:rsidRPr="004858B1" w:rsidRDefault="004858B1" w:rsidP="004858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858B1">
        <w:rPr>
          <w:rFonts w:ascii="Arial" w:hAnsi="Arial" w:cs="Arial"/>
          <w:sz w:val="20"/>
          <w:szCs w:val="20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71572DBE" w14:textId="77777777" w:rsidR="004858B1" w:rsidRPr="004858B1" w:rsidRDefault="004858B1" w:rsidP="004858B1">
      <w:pPr>
        <w:spacing w:after="0" w:line="240" w:lineRule="auto"/>
        <w:jc w:val="center"/>
        <w:rPr>
          <w:rFonts w:ascii="Arial" w:hAnsi="Arial" w:cs="Arial"/>
          <w:b/>
          <w:i/>
          <w:sz w:val="20"/>
          <w:szCs w:val="20"/>
          <w:lang w:val="en-GB"/>
        </w:rPr>
      </w:pPr>
    </w:p>
    <w:p w14:paraId="3882B707" w14:textId="77777777" w:rsidR="004858B1" w:rsidRPr="004858B1" w:rsidRDefault="004858B1" w:rsidP="004858B1">
      <w:pPr>
        <w:spacing w:after="0" w:line="240" w:lineRule="auto"/>
        <w:jc w:val="center"/>
        <w:rPr>
          <w:rFonts w:ascii="Arial" w:hAnsi="Arial" w:cs="Arial"/>
          <w:b/>
          <w:i/>
          <w:sz w:val="20"/>
          <w:szCs w:val="20"/>
          <w:lang w:val="en-GB"/>
        </w:rPr>
      </w:pPr>
    </w:p>
    <w:p w14:paraId="09B45BB1" w14:textId="77777777" w:rsidR="004858B1" w:rsidRPr="004858B1" w:rsidRDefault="004858B1" w:rsidP="004858B1">
      <w:pPr>
        <w:spacing w:after="0" w:line="240" w:lineRule="auto"/>
        <w:jc w:val="center"/>
        <w:rPr>
          <w:rFonts w:ascii="Arial" w:hAnsi="Arial" w:cs="Arial"/>
          <w:b/>
          <w:i/>
          <w:sz w:val="20"/>
          <w:szCs w:val="20"/>
          <w:lang w:val="en-GB"/>
        </w:rPr>
      </w:pPr>
    </w:p>
    <w:p w14:paraId="672E481A" w14:textId="77777777" w:rsidR="004858B1" w:rsidRPr="004858B1" w:rsidRDefault="004858B1" w:rsidP="004858B1">
      <w:pPr>
        <w:spacing w:after="0" w:line="240" w:lineRule="auto"/>
        <w:jc w:val="center"/>
        <w:rPr>
          <w:rFonts w:ascii="Arial" w:hAnsi="Arial" w:cs="Arial"/>
          <w:b/>
          <w:i/>
          <w:sz w:val="20"/>
          <w:szCs w:val="20"/>
          <w:lang w:val="en-GB"/>
        </w:rPr>
      </w:pPr>
      <w:r w:rsidRPr="004858B1">
        <w:rPr>
          <w:rFonts w:ascii="Arial" w:hAnsi="Arial" w:cs="Arial"/>
          <w:b/>
          <w:i/>
          <w:sz w:val="20"/>
          <w:szCs w:val="20"/>
          <w:lang w:val="en-GB"/>
        </w:rPr>
        <w:t xml:space="preserve">Siyabonga </w:t>
      </w:r>
      <w:proofErr w:type="spellStart"/>
      <w:r w:rsidRPr="004858B1">
        <w:rPr>
          <w:rFonts w:ascii="Arial" w:hAnsi="Arial" w:cs="Arial"/>
          <w:b/>
          <w:i/>
          <w:sz w:val="20"/>
          <w:szCs w:val="20"/>
          <w:lang w:val="en-GB"/>
        </w:rPr>
        <w:t>sikhatsi</w:t>
      </w:r>
      <w:proofErr w:type="spellEnd"/>
      <w:r w:rsidRPr="004858B1">
        <w:rPr>
          <w:rFonts w:ascii="Arial" w:hAnsi="Arial" w:cs="Arial"/>
          <w:b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b/>
          <w:i/>
          <w:sz w:val="20"/>
          <w:szCs w:val="20"/>
          <w:lang w:val="en-GB"/>
        </w:rPr>
        <w:t>sakho</w:t>
      </w:r>
      <w:proofErr w:type="spellEnd"/>
      <w:r w:rsidRPr="004858B1">
        <w:rPr>
          <w:rFonts w:ascii="Arial" w:hAnsi="Arial" w:cs="Arial"/>
          <w:b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b/>
          <w:i/>
          <w:sz w:val="20"/>
          <w:szCs w:val="20"/>
          <w:lang w:val="en-GB"/>
        </w:rPr>
        <w:t>usagcwalisa</w:t>
      </w:r>
      <w:proofErr w:type="spellEnd"/>
      <w:r w:rsidRPr="004858B1">
        <w:rPr>
          <w:rFonts w:ascii="Arial" w:hAnsi="Arial" w:cs="Arial"/>
          <w:b/>
          <w:i/>
          <w:sz w:val="20"/>
          <w:szCs w:val="20"/>
          <w:lang w:val="en-GB"/>
        </w:rPr>
        <w:t xml:space="preserve"> </w:t>
      </w:r>
      <w:proofErr w:type="spellStart"/>
      <w:r w:rsidRPr="004858B1">
        <w:rPr>
          <w:rFonts w:ascii="Arial" w:hAnsi="Arial" w:cs="Arial"/>
          <w:b/>
          <w:i/>
          <w:sz w:val="20"/>
          <w:szCs w:val="20"/>
          <w:lang w:val="en-GB"/>
        </w:rPr>
        <w:t>lelifomu</w:t>
      </w:r>
      <w:proofErr w:type="spellEnd"/>
    </w:p>
    <w:p w14:paraId="7590ED20" w14:textId="77777777" w:rsidR="004858B1" w:rsidRPr="004858B1" w:rsidRDefault="004858B1" w:rsidP="004858B1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  <w:lang w:val="en-GB"/>
        </w:rPr>
      </w:pPr>
      <w:r w:rsidRPr="004858B1">
        <w:rPr>
          <w:rFonts w:ascii="Arial" w:hAnsi="Arial" w:cs="Arial"/>
          <w:b/>
          <w:sz w:val="20"/>
          <w:szCs w:val="20"/>
          <w:lang w:val="en-GB"/>
        </w:rPr>
        <w:t>Thank you for taking time to complete this questionnaire</w:t>
      </w:r>
    </w:p>
    <w:p w14:paraId="53E5E31A" w14:textId="77777777" w:rsidR="00E8699D" w:rsidRDefault="005B17CE"/>
    <w:sectPr w:rsidR="00E869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wiss 72 1 BT">
    <w:altName w:val="Swiss 72 1 B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robotoregular">
    <w:altName w:val="Times New Roman"/>
    <w:charset w:val="00"/>
    <w:family w:val="auto"/>
    <w:pitch w:val="default"/>
  </w:font>
  <w:font w:name="Helvetica 45 Light">
    <w:altName w:val="Helvetica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legreyaSans-Regular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26573"/>
    <w:multiLevelType w:val="hybridMultilevel"/>
    <w:tmpl w:val="5EA674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381184"/>
    <w:multiLevelType w:val="hybridMultilevel"/>
    <w:tmpl w:val="40DEE9A4"/>
    <w:lvl w:ilvl="0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643368F"/>
    <w:multiLevelType w:val="hybridMultilevel"/>
    <w:tmpl w:val="FB5453F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9F1B7B"/>
    <w:multiLevelType w:val="hybridMultilevel"/>
    <w:tmpl w:val="425E7B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C32FDC"/>
    <w:multiLevelType w:val="hybridMultilevel"/>
    <w:tmpl w:val="87D682E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157C5E"/>
    <w:multiLevelType w:val="hybridMultilevel"/>
    <w:tmpl w:val="D4C2D49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482D50"/>
    <w:multiLevelType w:val="hybridMultilevel"/>
    <w:tmpl w:val="CDFA76A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B20D9F"/>
    <w:multiLevelType w:val="hybridMultilevel"/>
    <w:tmpl w:val="7E2867C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4157AC"/>
    <w:multiLevelType w:val="hybridMultilevel"/>
    <w:tmpl w:val="9028E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DCA356A"/>
    <w:multiLevelType w:val="multilevel"/>
    <w:tmpl w:val="A82AD9B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945" w:hanging="495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44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</w:lvl>
  </w:abstractNum>
  <w:abstractNum w:abstractNumId="10" w15:restartNumberingAfterBreak="0">
    <w:nsid w:val="3F6B30A8"/>
    <w:multiLevelType w:val="hybridMultilevel"/>
    <w:tmpl w:val="3FF05B9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22245F"/>
    <w:multiLevelType w:val="hybridMultilevel"/>
    <w:tmpl w:val="E864EBB0"/>
    <w:lvl w:ilvl="0" w:tplc="DE06223E">
      <w:start w:val="1"/>
      <w:numFmt w:val="decimal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 w:tplc="08090003" w:tentative="1">
      <w:start w:val="1"/>
      <w:numFmt w:val="bullet"/>
      <w:lvlText w:val="o"/>
      <w:lvlJc w:val="left"/>
      <w:pPr>
        <w:ind w:left="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8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</w:abstractNum>
  <w:abstractNum w:abstractNumId="12" w15:restartNumberingAfterBreak="0">
    <w:nsid w:val="40610C67"/>
    <w:multiLevelType w:val="hybridMultilevel"/>
    <w:tmpl w:val="D6A2A17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911A0E"/>
    <w:multiLevelType w:val="hybridMultilevel"/>
    <w:tmpl w:val="679A18F2"/>
    <w:lvl w:ilvl="0" w:tplc="FAA8B7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2A57CE"/>
    <w:multiLevelType w:val="hybridMultilevel"/>
    <w:tmpl w:val="5ABC3D1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98357E"/>
    <w:multiLevelType w:val="hybridMultilevel"/>
    <w:tmpl w:val="E33400C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645B68"/>
    <w:multiLevelType w:val="hybridMultilevel"/>
    <w:tmpl w:val="F062A0F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160D24"/>
    <w:multiLevelType w:val="hybridMultilevel"/>
    <w:tmpl w:val="F3D84C02"/>
    <w:lvl w:ilvl="0" w:tplc="659ECDBC">
      <w:start w:val="1"/>
      <w:numFmt w:val="decimal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7A277A"/>
    <w:multiLevelType w:val="hybridMultilevel"/>
    <w:tmpl w:val="4BD0D3E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F61B2B"/>
    <w:multiLevelType w:val="multilevel"/>
    <w:tmpl w:val="7AA0D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1A21D5D"/>
    <w:multiLevelType w:val="hybridMultilevel"/>
    <w:tmpl w:val="6C240DA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0B6F12"/>
    <w:multiLevelType w:val="hybridMultilevel"/>
    <w:tmpl w:val="C47660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A44783"/>
    <w:multiLevelType w:val="hybridMultilevel"/>
    <w:tmpl w:val="52A269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2A72A1"/>
    <w:multiLevelType w:val="hybridMultilevel"/>
    <w:tmpl w:val="9E4074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8"/>
  </w:num>
  <w:num w:numId="3">
    <w:abstractNumId w:val="0"/>
  </w:num>
  <w:num w:numId="4">
    <w:abstractNumId w:val="17"/>
  </w:num>
  <w:num w:numId="5">
    <w:abstractNumId w:val="22"/>
  </w:num>
  <w:num w:numId="6">
    <w:abstractNumId w:val="23"/>
  </w:num>
  <w:num w:numId="7">
    <w:abstractNumId w:val="3"/>
  </w:num>
  <w:num w:numId="8">
    <w:abstractNumId w:val="14"/>
  </w:num>
  <w:num w:numId="9">
    <w:abstractNumId w:val="21"/>
  </w:num>
  <w:num w:numId="10">
    <w:abstractNumId w:val="19"/>
  </w:num>
  <w:num w:numId="11">
    <w:abstractNumId w:val="10"/>
  </w:num>
  <w:num w:numId="12">
    <w:abstractNumId w:val="2"/>
  </w:num>
  <w:num w:numId="13">
    <w:abstractNumId w:val="16"/>
  </w:num>
  <w:num w:numId="14">
    <w:abstractNumId w:val="4"/>
  </w:num>
  <w:num w:numId="15">
    <w:abstractNumId w:val="5"/>
  </w:num>
  <w:num w:numId="16">
    <w:abstractNumId w:val="6"/>
  </w:num>
  <w:num w:numId="17">
    <w:abstractNumId w:val="9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</w:num>
  <w:num w:numId="19">
    <w:abstractNumId w:val="7"/>
  </w:num>
  <w:num w:numId="20">
    <w:abstractNumId w:val="18"/>
  </w:num>
  <w:num w:numId="21">
    <w:abstractNumId w:val="15"/>
  </w:num>
  <w:num w:numId="22">
    <w:abstractNumId w:val="20"/>
  </w:num>
  <w:num w:numId="23">
    <w:abstractNumId w:val="1"/>
  </w:num>
  <w:num w:numId="2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8B1"/>
    <w:rsid w:val="0036549E"/>
    <w:rsid w:val="004858B1"/>
    <w:rsid w:val="005B17CE"/>
    <w:rsid w:val="008F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1E37D7"/>
  <w15:docId w15:val="{7DDD3C00-C311-4CC2-AEEF-69B922A35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58B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58B1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color w:val="4F81BD" w:themeColor="accent1"/>
      <w:sz w:val="24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5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8B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8B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8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858B1"/>
    <w:rPr>
      <w:rFonts w:ascii="Arial" w:eastAsiaTheme="majorEastAsia" w:hAnsi="Arial" w:cstheme="majorBidi"/>
      <w:b/>
      <w:bCs/>
      <w:color w:val="4F81BD" w:themeColor="accent1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858B1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58B1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58B1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Hyperlink">
    <w:name w:val="Hyperlink"/>
    <w:basedOn w:val="DefaultParagraphFont"/>
    <w:uiPriority w:val="99"/>
    <w:unhideWhenUsed/>
    <w:rsid w:val="004858B1"/>
    <w:rPr>
      <w:strike w:val="0"/>
      <w:dstrike w:val="0"/>
      <w:color w:val="CC3300"/>
      <w:u w:val="none"/>
      <w:effect w:val="none"/>
    </w:rPr>
  </w:style>
  <w:style w:type="character" w:customStyle="1" w:styleId="contenttitle1">
    <w:name w:val="content_title1"/>
    <w:basedOn w:val="DefaultParagraphFont"/>
    <w:rsid w:val="004858B1"/>
    <w:rPr>
      <w:rFonts w:ascii="Verdana" w:hAnsi="Verdana" w:hint="default"/>
      <w:sz w:val="24"/>
      <w:szCs w:val="24"/>
    </w:rPr>
  </w:style>
  <w:style w:type="character" w:customStyle="1" w:styleId="contentsubtitle1">
    <w:name w:val="content_subtitle1"/>
    <w:basedOn w:val="DefaultParagraphFont"/>
    <w:rsid w:val="004858B1"/>
    <w:rPr>
      <w:rFonts w:ascii="Verdana" w:hAnsi="Verdana" w:hint="default"/>
      <w:b/>
      <w:bCs/>
      <w:sz w:val="20"/>
      <w:szCs w:val="20"/>
    </w:rPr>
  </w:style>
  <w:style w:type="character" w:customStyle="1" w:styleId="smalllink1">
    <w:name w:val="smalllink1"/>
    <w:basedOn w:val="DefaultParagraphFont"/>
    <w:rsid w:val="004858B1"/>
    <w:rPr>
      <w:rFonts w:ascii="Verdana" w:hAnsi="Verdana" w:hint="default"/>
      <w:i/>
      <w:iCs/>
      <w:sz w:val="15"/>
      <w:szCs w:val="15"/>
    </w:rPr>
  </w:style>
  <w:style w:type="character" w:customStyle="1" w:styleId="story1">
    <w:name w:val="story1"/>
    <w:basedOn w:val="DefaultParagraphFont"/>
    <w:rsid w:val="004858B1"/>
    <w:rPr>
      <w:rFonts w:ascii="Verdana" w:hAnsi="Verdana" w:hint="default"/>
      <w:sz w:val="15"/>
      <w:szCs w:val="15"/>
    </w:rPr>
  </w:style>
  <w:style w:type="character" w:customStyle="1" w:styleId="date1">
    <w:name w:val="date1"/>
    <w:basedOn w:val="DefaultParagraphFont"/>
    <w:rsid w:val="004858B1"/>
    <w:rPr>
      <w:rFonts w:ascii="Verdana" w:hAnsi="Verdana" w:hint="default"/>
      <w:i/>
      <w:iCs/>
      <w:sz w:val="15"/>
      <w:szCs w:val="15"/>
    </w:rPr>
  </w:style>
  <w:style w:type="paragraph" w:styleId="ListParagraph">
    <w:name w:val="List Paragraph"/>
    <w:basedOn w:val="Normal"/>
    <w:uiPriority w:val="34"/>
    <w:qFormat/>
    <w:rsid w:val="004858B1"/>
    <w:pPr>
      <w:ind w:left="720"/>
      <w:contextualSpacing/>
    </w:pPr>
    <w:rPr>
      <w:lang w:val="en-GB"/>
    </w:rPr>
  </w:style>
  <w:style w:type="paragraph" w:customStyle="1" w:styleId="Default">
    <w:name w:val="Default"/>
    <w:rsid w:val="004858B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858B1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858B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858B1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858B1"/>
    <w:rPr>
      <w:lang w:val="en-GB"/>
    </w:rPr>
  </w:style>
  <w:style w:type="paragraph" w:styleId="NormalWeb">
    <w:name w:val="Normal (Web)"/>
    <w:basedOn w:val="Normal"/>
    <w:uiPriority w:val="99"/>
    <w:unhideWhenUsed/>
    <w:rsid w:val="004858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8B1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8B1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4858B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c">
    <w:name w:val="_tgc"/>
    <w:basedOn w:val="DefaultParagraphFont"/>
    <w:rsid w:val="004858B1"/>
  </w:style>
  <w:style w:type="character" w:customStyle="1" w:styleId="element-citation">
    <w:name w:val="element-citation"/>
    <w:basedOn w:val="DefaultParagraphFont"/>
    <w:rsid w:val="004858B1"/>
  </w:style>
  <w:style w:type="character" w:customStyle="1" w:styleId="ref-journal">
    <w:name w:val="ref-journal"/>
    <w:basedOn w:val="DefaultParagraphFont"/>
    <w:rsid w:val="004858B1"/>
  </w:style>
  <w:style w:type="character" w:customStyle="1" w:styleId="ref-vol">
    <w:name w:val="ref-vol"/>
    <w:basedOn w:val="DefaultParagraphFont"/>
    <w:rsid w:val="004858B1"/>
  </w:style>
  <w:style w:type="numbering" w:customStyle="1" w:styleId="NoList1">
    <w:name w:val="No List1"/>
    <w:next w:val="NoList"/>
    <w:uiPriority w:val="99"/>
    <w:semiHidden/>
    <w:unhideWhenUsed/>
    <w:rsid w:val="004858B1"/>
  </w:style>
  <w:style w:type="paragraph" w:styleId="CommentText">
    <w:name w:val="annotation text"/>
    <w:basedOn w:val="Normal"/>
    <w:link w:val="CommentTextChar"/>
    <w:uiPriority w:val="99"/>
    <w:unhideWhenUsed/>
    <w:rsid w:val="004858B1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58B1"/>
    <w:rPr>
      <w:rFonts w:ascii="Calibri" w:eastAsia="Calibri" w:hAnsi="Calibri" w:cs="Times New Roman"/>
      <w:sz w:val="20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4858B1"/>
    <w:rPr>
      <w:b/>
      <w:bCs/>
      <w:i w:val="0"/>
      <w:iCs w:val="0"/>
    </w:rPr>
  </w:style>
  <w:style w:type="character" w:customStyle="1" w:styleId="st1">
    <w:name w:val="st1"/>
    <w:basedOn w:val="DefaultParagraphFont"/>
    <w:rsid w:val="004858B1"/>
  </w:style>
  <w:style w:type="character" w:customStyle="1" w:styleId="ft">
    <w:name w:val="ft"/>
    <w:basedOn w:val="DefaultParagraphFont"/>
    <w:rsid w:val="004858B1"/>
  </w:style>
  <w:style w:type="table" w:customStyle="1" w:styleId="TableGrid1">
    <w:name w:val="Table Grid1"/>
    <w:basedOn w:val="TableNormal"/>
    <w:next w:val="TableGrid"/>
    <w:uiPriority w:val="59"/>
    <w:rsid w:val="004858B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ookTitle">
    <w:name w:val="Book Title"/>
    <w:basedOn w:val="DefaultParagraphFont"/>
    <w:uiPriority w:val="33"/>
    <w:qFormat/>
    <w:rsid w:val="004858B1"/>
    <w:rPr>
      <w:b/>
      <w:bCs/>
      <w:smallCaps/>
      <w:spacing w:val="5"/>
    </w:rPr>
  </w:style>
  <w:style w:type="paragraph" w:styleId="BodyText2">
    <w:name w:val="Body Text 2"/>
    <w:basedOn w:val="Normal"/>
    <w:link w:val="BodyText2Char"/>
    <w:uiPriority w:val="99"/>
    <w:unhideWhenUsed/>
    <w:rsid w:val="004858B1"/>
    <w:pPr>
      <w:spacing w:after="120" w:line="480" w:lineRule="auto"/>
    </w:pPr>
    <w:rPr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4858B1"/>
    <w:rPr>
      <w:lang w:val="en-GB"/>
    </w:rPr>
  </w:style>
  <w:style w:type="character" w:styleId="PageNumber">
    <w:name w:val="page number"/>
    <w:basedOn w:val="DefaultParagraphFont"/>
    <w:rsid w:val="004858B1"/>
  </w:style>
  <w:style w:type="table" w:customStyle="1" w:styleId="TableGrid11">
    <w:name w:val="Table Grid11"/>
    <w:basedOn w:val="TableNormal"/>
    <w:next w:val="TableGrid"/>
    <w:rsid w:val="004858B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3">
    <w:name w:val="Body Text 3"/>
    <w:basedOn w:val="Normal"/>
    <w:link w:val="BodyText3Char"/>
    <w:uiPriority w:val="99"/>
    <w:semiHidden/>
    <w:unhideWhenUsed/>
    <w:rsid w:val="004858B1"/>
    <w:pPr>
      <w:spacing w:after="120"/>
    </w:pPr>
    <w:rPr>
      <w:sz w:val="16"/>
      <w:szCs w:val="16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858B1"/>
    <w:rPr>
      <w:sz w:val="16"/>
      <w:szCs w:val="16"/>
      <w:lang w:val="en-GB"/>
    </w:rPr>
  </w:style>
  <w:style w:type="character" w:customStyle="1" w:styleId="question-number1">
    <w:name w:val="question-number1"/>
    <w:basedOn w:val="DefaultParagraphFont"/>
    <w:rsid w:val="004858B1"/>
    <w:rPr>
      <w:vanish w:val="0"/>
      <w:webHidden w:val="0"/>
      <w:specVanish w:val="0"/>
    </w:rPr>
  </w:style>
  <w:style w:type="character" w:customStyle="1" w:styleId="user-generated">
    <w:name w:val="user-generated"/>
    <w:basedOn w:val="DefaultParagraphFont"/>
    <w:rsid w:val="004858B1"/>
  </w:style>
  <w:style w:type="paragraph" w:styleId="TOC1">
    <w:name w:val="toc 1"/>
    <w:basedOn w:val="Normal"/>
    <w:next w:val="Normal"/>
    <w:autoRedefine/>
    <w:uiPriority w:val="39"/>
    <w:unhideWhenUsed/>
    <w:qFormat/>
    <w:rsid w:val="004858B1"/>
    <w:pPr>
      <w:spacing w:after="100"/>
    </w:pPr>
    <w:rPr>
      <w:lang w:val="en-GB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858B1"/>
    <w:pPr>
      <w:spacing w:after="100"/>
      <w:ind w:left="220"/>
    </w:pPr>
    <w:rPr>
      <w:lang w:val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858B1"/>
    <w:pPr>
      <w:spacing w:after="100"/>
      <w:ind w:left="440"/>
    </w:pPr>
    <w:rPr>
      <w:lang w:val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858B1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  <w:lang w:val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4858B1"/>
    <w:rPr>
      <w:rFonts w:ascii="Arial" w:hAnsi="Arial" w:cs="Arial"/>
      <w:vanish/>
      <w:sz w:val="16"/>
      <w:szCs w:val="16"/>
      <w:lang w:val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4858B1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  <w:lang w:val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4858B1"/>
    <w:rPr>
      <w:rFonts w:ascii="Arial" w:hAnsi="Arial" w:cs="Arial"/>
      <w:vanish/>
      <w:sz w:val="16"/>
      <w:szCs w:val="16"/>
      <w:lang w:val="en-GB"/>
    </w:rPr>
  </w:style>
  <w:style w:type="paragraph" w:customStyle="1" w:styleId="p">
    <w:name w:val="p"/>
    <w:basedOn w:val="Normal"/>
    <w:rsid w:val="004858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3">
    <w:name w:val="A3"/>
    <w:uiPriority w:val="99"/>
    <w:rsid w:val="004858B1"/>
    <w:rPr>
      <w:rFonts w:cs="Palatino"/>
      <w:color w:val="000000"/>
      <w:sz w:val="18"/>
      <w:szCs w:val="18"/>
    </w:rPr>
  </w:style>
  <w:style w:type="character" w:customStyle="1" w:styleId="A5">
    <w:name w:val="A5"/>
    <w:uiPriority w:val="99"/>
    <w:rsid w:val="004858B1"/>
    <w:rPr>
      <w:rFonts w:cs="Palatino"/>
      <w:color w:val="000000"/>
      <w:sz w:val="10"/>
      <w:szCs w:val="10"/>
    </w:rPr>
  </w:style>
  <w:style w:type="character" w:customStyle="1" w:styleId="mixed-citation">
    <w:name w:val="mixed-citation"/>
    <w:basedOn w:val="DefaultParagraphFont"/>
    <w:rsid w:val="004858B1"/>
  </w:style>
  <w:style w:type="character" w:customStyle="1" w:styleId="ref-title">
    <w:name w:val="ref-title"/>
    <w:basedOn w:val="DefaultParagraphFont"/>
    <w:rsid w:val="004858B1"/>
  </w:style>
  <w:style w:type="paragraph" w:customStyle="1" w:styleId="Pa14">
    <w:name w:val="Pa14"/>
    <w:basedOn w:val="Default"/>
    <w:next w:val="Default"/>
    <w:uiPriority w:val="99"/>
    <w:rsid w:val="004858B1"/>
    <w:pPr>
      <w:spacing w:line="241" w:lineRule="atLeast"/>
    </w:pPr>
    <w:rPr>
      <w:rFonts w:ascii="Times New Roman" w:hAnsi="Times New Roman" w:cs="Times New Roman"/>
      <w:color w:val="auto"/>
    </w:rPr>
  </w:style>
  <w:style w:type="paragraph" w:customStyle="1" w:styleId="Pa7">
    <w:name w:val="Pa7"/>
    <w:basedOn w:val="Normal"/>
    <w:next w:val="Normal"/>
    <w:uiPriority w:val="99"/>
    <w:rsid w:val="004858B1"/>
    <w:pPr>
      <w:autoSpaceDE w:val="0"/>
      <w:autoSpaceDN w:val="0"/>
      <w:adjustRightInd w:val="0"/>
      <w:spacing w:after="0" w:line="201" w:lineRule="atLeast"/>
    </w:pPr>
    <w:rPr>
      <w:rFonts w:ascii="Swiss 72 1 BT" w:hAnsi="Swiss 72 1 BT"/>
      <w:sz w:val="24"/>
      <w:szCs w:val="24"/>
    </w:rPr>
  </w:style>
  <w:style w:type="table" w:customStyle="1" w:styleId="TableGrid2">
    <w:name w:val="Table Grid2"/>
    <w:basedOn w:val="TableNormal"/>
    <w:next w:val="TableGrid"/>
    <w:uiPriority w:val="59"/>
    <w:rsid w:val="004858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roupname">
    <w:name w:val="groupname"/>
    <w:basedOn w:val="DefaultParagraphFont"/>
    <w:rsid w:val="004858B1"/>
  </w:style>
  <w:style w:type="character" w:customStyle="1" w:styleId="booktitle0">
    <w:name w:val="booktitle"/>
    <w:basedOn w:val="DefaultParagraphFont"/>
    <w:rsid w:val="004858B1"/>
  </w:style>
  <w:style w:type="character" w:customStyle="1" w:styleId="publisherlocation">
    <w:name w:val="publisherlocation"/>
    <w:basedOn w:val="DefaultParagraphFont"/>
    <w:rsid w:val="004858B1"/>
  </w:style>
  <w:style w:type="character" w:customStyle="1" w:styleId="pubyear">
    <w:name w:val="pubyear"/>
    <w:basedOn w:val="DefaultParagraphFont"/>
    <w:rsid w:val="004858B1"/>
  </w:style>
  <w:style w:type="character" w:customStyle="1" w:styleId="bullet">
    <w:name w:val="bullet"/>
    <w:basedOn w:val="DefaultParagraphFont"/>
    <w:rsid w:val="004858B1"/>
  </w:style>
  <w:style w:type="character" w:customStyle="1" w:styleId="author">
    <w:name w:val="author"/>
    <w:basedOn w:val="DefaultParagraphFont"/>
    <w:rsid w:val="004858B1"/>
  </w:style>
  <w:style w:type="character" w:customStyle="1" w:styleId="articletitle">
    <w:name w:val="articletitle"/>
    <w:basedOn w:val="DefaultParagraphFont"/>
    <w:rsid w:val="004858B1"/>
  </w:style>
  <w:style w:type="character" w:customStyle="1" w:styleId="vol">
    <w:name w:val="vol"/>
    <w:basedOn w:val="DefaultParagraphFont"/>
    <w:rsid w:val="004858B1"/>
  </w:style>
  <w:style w:type="character" w:customStyle="1" w:styleId="pagefirst">
    <w:name w:val="pagefirst"/>
    <w:basedOn w:val="DefaultParagraphFont"/>
    <w:rsid w:val="004858B1"/>
  </w:style>
  <w:style w:type="character" w:customStyle="1" w:styleId="pagelast">
    <w:name w:val="pagelast"/>
    <w:basedOn w:val="DefaultParagraphFont"/>
    <w:rsid w:val="004858B1"/>
  </w:style>
  <w:style w:type="character" w:customStyle="1" w:styleId="othertitle">
    <w:name w:val="othertitle"/>
    <w:basedOn w:val="DefaultParagraphFont"/>
    <w:rsid w:val="004858B1"/>
  </w:style>
  <w:style w:type="table" w:customStyle="1" w:styleId="TableGrid3">
    <w:name w:val="Table Grid3"/>
    <w:basedOn w:val="TableNormal"/>
    <w:next w:val="TableGrid"/>
    <w:uiPriority w:val="59"/>
    <w:rsid w:val="004858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24kjd">
    <w:name w:val="e24kjd"/>
    <w:basedOn w:val="DefaultParagraphFont"/>
    <w:rsid w:val="004858B1"/>
  </w:style>
  <w:style w:type="paragraph" w:styleId="PlainText">
    <w:name w:val="Plain Text"/>
    <w:basedOn w:val="Normal"/>
    <w:link w:val="PlainTextChar"/>
    <w:uiPriority w:val="99"/>
    <w:unhideWhenUsed/>
    <w:rsid w:val="004858B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858B1"/>
    <w:rPr>
      <w:rFonts w:ascii="Calibri" w:hAnsi="Calibri"/>
      <w:szCs w:val="21"/>
    </w:rPr>
  </w:style>
  <w:style w:type="character" w:customStyle="1" w:styleId="hgkelc">
    <w:name w:val="hgkelc"/>
    <w:basedOn w:val="DefaultParagraphFont"/>
    <w:rsid w:val="004858B1"/>
  </w:style>
  <w:style w:type="paragraph" w:styleId="NoSpacing">
    <w:name w:val="No Spacing"/>
    <w:link w:val="NoSpacingChar"/>
    <w:uiPriority w:val="1"/>
    <w:qFormat/>
    <w:rsid w:val="004858B1"/>
    <w:pPr>
      <w:spacing w:after="0" w:line="240" w:lineRule="auto"/>
    </w:pPr>
    <w:rPr>
      <w:lang w:val="en-GB"/>
    </w:rPr>
  </w:style>
  <w:style w:type="paragraph" w:customStyle="1" w:styleId="DHHSbody">
    <w:name w:val="DHHS body"/>
    <w:link w:val="DHHSbodyChar"/>
    <w:uiPriority w:val="99"/>
    <w:qFormat/>
    <w:rsid w:val="004858B1"/>
    <w:pPr>
      <w:spacing w:after="120" w:line="270" w:lineRule="atLeast"/>
    </w:pPr>
    <w:rPr>
      <w:rFonts w:ascii="Arial" w:eastAsia="Times" w:hAnsi="Arial" w:cs="Times New Roman"/>
      <w:sz w:val="20"/>
      <w:szCs w:val="20"/>
      <w:lang w:val="en-AU"/>
    </w:rPr>
  </w:style>
  <w:style w:type="character" w:customStyle="1" w:styleId="DHHSbodyChar">
    <w:name w:val="DHHS body Char"/>
    <w:link w:val="DHHSbody"/>
    <w:uiPriority w:val="99"/>
    <w:locked/>
    <w:rsid w:val="004858B1"/>
    <w:rPr>
      <w:rFonts w:ascii="Arial" w:eastAsia="Times" w:hAnsi="Arial" w:cs="Times New Roman"/>
      <w:sz w:val="20"/>
      <w:szCs w:val="20"/>
      <w:lang w:val="en-AU"/>
    </w:rPr>
  </w:style>
  <w:style w:type="character" w:styleId="Strong">
    <w:name w:val="Strong"/>
    <w:basedOn w:val="DefaultParagraphFont"/>
    <w:uiPriority w:val="22"/>
    <w:qFormat/>
    <w:rsid w:val="004858B1"/>
    <w:rPr>
      <w:b/>
      <w:bCs/>
    </w:rPr>
  </w:style>
  <w:style w:type="character" w:customStyle="1" w:styleId="footnotetooltip1">
    <w:name w:val="footnote_tooltip1"/>
    <w:basedOn w:val="DefaultParagraphFont"/>
    <w:rsid w:val="004858B1"/>
    <w:rPr>
      <w:rFonts w:ascii="robotoregular" w:hAnsi="robotoregular" w:hint="default"/>
      <w:i w:val="0"/>
      <w:iCs w:val="0"/>
      <w:vanish/>
      <w:webHidden w:val="0"/>
      <w:sz w:val="23"/>
      <w:szCs w:val="23"/>
      <w:bdr w:val="single" w:sz="6" w:space="9" w:color="3289E4" w:frame="1"/>
      <w:shd w:val="clear" w:color="auto" w:fill="F7D57A"/>
      <w:specVanish w:val="0"/>
    </w:rPr>
  </w:style>
  <w:style w:type="character" w:customStyle="1" w:styleId="acopre1">
    <w:name w:val="acopre1"/>
    <w:basedOn w:val="DefaultParagraphFont"/>
    <w:rsid w:val="004858B1"/>
  </w:style>
  <w:style w:type="paragraph" w:styleId="FootnoteText">
    <w:name w:val="footnote text"/>
    <w:basedOn w:val="Normal"/>
    <w:link w:val="FootnoteTextChar"/>
    <w:uiPriority w:val="99"/>
    <w:semiHidden/>
    <w:unhideWhenUsed/>
    <w:rsid w:val="004858B1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58B1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4858B1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4858B1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4858B1"/>
    <w:pPr>
      <w:outlineLvl w:val="9"/>
    </w:pPr>
    <w:rPr>
      <w:lang w:val="en-US" w:eastAsia="ja-JP"/>
    </w:rPr>
  </w:style>
  <w:style w:type="character" w:customStyle="1" w:styleId="A6">
    <w:name w:val="A6"/>
    <w:uiPriority w:val="99"/>
    <w:rsid w:val="004858B1"/>
    <w:rPr>
      <w:rFonts w:cs="Palatino"/>
      <w:color w:val="000000"/>
      <w:sz w:val="18"/>
      <w:szCs w:val="18"/>
    </w:rPr>
  </w:style>
  <w:style w:type="character" w:customStyle="1" w:styleId="A7">
    <w:name w:val="A7"/>
    <w:uiPriority w:val="99"/>
    <w:rsid w:val="004858B1"/>
    <w:rPr>
      <w:rFonts w:cs="Palatino"/>
      <w:color w:val="000000"/>
      <w:sz w:val="10"/>
      <w:szCs w:val="10"/>
    </w:rPr>
  </w:style>
  <w:style w:type="character" w:customStyle="1" w:styleId="apple-converted-space">
    <w:name w:val="apple-converted-space"/>
    <w:basedOn w:val="DefaultParagraphFont"/>
    <w:rsid w:val="004858B1"/>
  </w:style>
  <w:style w:type="paragraph" w:customStyle="1" w:styleId="Pa18">
    <w:name w:val="Pa18"/>
    <w:basedOn w:val="Default"/>
    <w:next w:val="Default"/>
    <w:uiPriority w:val="99"/>
    <w:rsid w:val="004858B1"/>
    <w:pPr>
      <w:spacing w:line="191" w:lineRule="atLeast"/>
    </w:pPr>
    <w:rPr>
      <w:rFonts w:ascii="Helvetica 45 Light" w:hAnsi="Helvetica 45 Light" w:cstheme="minorBidi"/>
      <w:color w:val="auto"/>
      <w:lang w:val="en-ZA"/>
    </w:rPr>
  </w:style>
  <w:style w:type="character" w:customStyle="1" w:styleId="bibref2">
    <w:name w:val="bibref2"/>
    <w:basedOn w:val="DefaultParagraphFont"/>
    <w:rsid w:val="004858B1"/>
  </w:style>
  <w:style w:type="paragraph" w:styleId="EndnoteText">
    <w:name w:val="endnote text"/>
    <w:basedOn w:val="Normal"/>
    <w:link w:val="EndnoteTextChar"/>
    <w:uiPriority w:val="99"/>
    <w:semiHidden/>
    <w:unhideWhenUsed/>
    <w:rsid w:val="004858B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858B1"/>
    <w:rPr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4858B1"/>
  </w:style>
  <w:style w:type="paragraph" w:customStyle="1" w:styleId="Pa6">
    <w:name w:val="Pa6"/>
    <w:basedOn w:val="Normal"/>
    <w:next w:val="Normal"/>
    <w:uiPriority w:val="99"/>
    <w:rsid w:val="004858B1"/>
    <w:pPr>
      <w:autoSpaceDE w:val="0"/>
      <w:autoSpaceDN w:val="0"/>
      <w:adjustRightInd w:val="0"/>
      <w:spacing w:after="0" w:line="301" w:lineRule="atLeast"/>
      <w:jc w:val="both"/>
    </w:pPr>
    <w:rPr>
      <w:rFonts w:ascii="Swiss 72 1 BT" w:eastAsia="AlegreyaSans-Regular" w:hAnsi="Swiss 72 1 BT" w:cs="Arial"/>
      <w:sz w:val="24"/>
      <w:szCs w:val="24"/>
    </w:rPr>
  </w:style>
  <w:style w:type="character" w:customStyle="1" w:styleId="A4">
    <w:name w:val="A4"/>
    <w:uiPriority w:val="99"/>
    <w:rsid w:val="004858B1"/>
    <w:rPr>
      <w:rFonts w:cs="Times"/>
      <w:color w:val="000000"/>
      <w:sz w:val="12"/>
      <w:szCs w:val="12"/>
    </w:rPr>
  </w:style>
  <w:style w:type="character" w:styleId="LineNumber">
    <w:name w:val="line number"/>
    <w:basedOn w:val="DefaultParagraphFont"/>
    <w:uiPriority w:val="99"/>
    <w:semiHidden/>
    <w:unhideWhenUsed/>
    <w:rsid w:val="004858B1"/>
  </w:style>
  <w:style w:type="character" w:styleId="CommentReference">
    <w:name w:val="annotation reference"/>
    <w:basedOn w:val="DefaultParagraphFont"/>
    <w:uiPriority w:val="99"/>
    <w:semiHidden/>
    <w:unhideWhenUsed/>
    <w:rsid w:val="004858B1"/>
    <w:rPr>
      <w:sz w:val="16"/>
      <w:szCs w:val="16"/>
    </w:rPr>
  </w:style>
  <w:style w:type="character" w:customStyle="1" w:styleId="citationref">
    <w:name w:val="citationref"/>
    <w:basedOn w:val="DefaultParagraphFont"/>
    <w:rsid w:val="004858B1"/>
  </w:style>
  <w:style w:type="character" w:customStyle="1" w:styleId="highlight">
    <w:name w:val="highlight"/>
    <w:basedOn w:val="DefaultParagraphFont"/>
    <w:rsid w:val="004858B1"/>
  </w:style>
  <w:style w:type="paragraph" w:styleId="TOC4">
    <w:name w:val="toc 4"/>
    <w:basedOn w:val="Normal"/>
    <w:next w:val="Normal"/>
    <w:autoRedefine/>
    <w:uiPriority w:val="39"/>
    <w:unhideWhenUsed/>
    <w:rsid w:val="004858B1"/>
    <w:pPr>
      <w:spacing w:after="100"/>
      <w:ind w:left="660"/>
    </w:pPr>
    <w:rPr>
      <w:rFonts w:eastAsiaTheme="minorEastAsia"/>
      <w:lang w:eastAsia="en-ZA"/>
    </w:rPr>
  </w:style>
  <w:style w:type="paragraph" w:styleId="TOC5">
    <w:name w:val="toc 5"/>
    <w:basedOn w:val="Normal"/>
    <w:next w:val="Normal"/>
    <w:autoRedefine/>
    <w:uiPriority w:val="39"/>
    <w:unhideWhenUsed/>
    <w:rsid w:val="004858B1"/>
    <w:pPr>
      <w:spacing w:after="100"/>
      <w:ind w:left="880"/>
    </w:pPr>
    <w:rPr>
      <w:rFonts w:eastAsiaTheme="minorEastAsia"/>
      <w:lang w:eastAsia="en-ZA"/>
    </w:rPr>
  </w:style>
  <w:style w:type="paragraph" w:styleId="TOC6">
    <w:name w:val="toc 6"/>
    <w:basedOn w:val="Normal"/>
    <w:next w:val="Normal"/>
    <w:autoRedefine/>
    <w:uiPriority w:val="39"/>
    <w:unhideWhenUsed/>
    <w:rsid w:val="004858B1"/>
    <w:pPr>
      <w:spacing w:after="100"/>
      <w:ind w:left="1100"/>
    </w:pPr>
    <w:rPr>
      <w:rFonts w:eastAsiaTheme="minorEastAsia"/>
      <w:lang w:eastAsia="en-ZA"/>
    </w:rPr>
  </w:style>
  <w:style w:type="paragraph" w:styleId="TOC7">
    <w:name w:val="toc 7"/>
    <w:basedOn w:val="Normal"/>
    <w:next w:val="Normal"/>
    <w:autoRedefine/>
    <w:uiPriority w:val="39"/>
    <w:unhideWhenUsed/>
    <w:rsid w:val="004858B1"/>
    <w:pPr>
      <w:spacing w:after="100"/>
      <w:ind w:left="1320"/>
    </w:pPr>
    <w:rPr>
      <w:rFonts w:eastAsiaTheme="minorEastAsia"/>
      <w:lang w:eastAsia="en-ZA"/>
    </w:rPr>
  </w:style>
  <w:style w:type="paragraph" w:styleId="TOC8">
    <w:name w:val="toc 8"/>
    <w:basedOn w:val="Normal"/>
    <w:next w:val="Normal"/>
    <w:autoRedefine/>
    <w:uiPriority w:val="39"/>
    <w:unhideWhenUsed/>
    <w:rsid w:val="004858B1"/>
    <w:pPr>
      <w:spacing w:after="100"/>
      <w:ind w:left="1540"/>
    </w:pPr>
    <w:rPr>
      <w:rFonts w:eastAsiaTheme="minorEastAsia"/>
      <w:lang w:eastAsia="en-ZA"/>
    </w:rPr>
  </w:style>
  <w:style w:type="paragraph" w:styleId="TOC9">
    <w:name w:val="toc 9"/>
    <w:basedOn w:val="Normal"/>
    <w:next w:val="Normal"/>
    <w:autoRedefine/>
    <w:uiPriority w:val="39"/>
    <w:unhideWhenUsed/>
    <w:rsid w:val="004858B1"/>
    <w:pPr>
      <w:spacing w:after="100"/>
      <w:ind w:left="1760"/>
    </w:pPr>
    <w:rPr>
      <w:rFonts w:eastAsiaTheme="minorEastAsia"/>
      <w:lang w:eastAsia="en-ZA"/>
    </w:rPr>
  </w:style>
  <w:style w:type="paragraph" w:customStyle="1" w:styleId="Pa0">
    <w:name w:val="Pa0"/>
    <w:basedOn w:val="Normal"/>
    <w:next w:val="Normal"/>
    <w:uiPriority w:val="99"/>
    <w:rsid w:val="004858B1"/>
    <w:pPr>
      <w:autoSpaceDE w:val="0"/>
      <w:autoSpaceDN w:val="0"/>
      <w:adjustRightInd w:val="0"/>
      <w:spacing w:after="0" w:line="191" w:lineRule="atLeast"/>
    </w:pPr>
    <w:rPr>
      <w:rFonts w:ascii="Minion Pro" w:hAnsi="Minion Pro"/>
      <w:sz w:val="24"/>
      <w:szCs w:val="24"/>
    </w:rPr>
  </w:style>
  <w:style w:type="paragraph" w:customStyle="1" w:styleId="Pa5">
    <w:name w:val="Pa5"/>
    <w:basedOn w:val="Normal"/>
    <w:next w:val="Normal"/>
    <w:uiPriority w:val="99"/>
    <w:rsid w:val="004858B1"/>
    <w:pPr>
      <w:autoSpaceDE w:val="0"/>
      <w:autoSpaceDN w:val="0"/>
      <w:adjustRightInd w:val="0"/>
      <w:spacing w:after="0" w:line="191" w:lineRule="atLeast"/>
    </w:pPr>
    <w:rPr>
      <w:rFonts w:ascii="Minion Pro" w:hAnsi="Minion Pro"/>
      <w:sz w:val="24"/>
      <w:szCs w:val="24"/>
    </w:rPr>
  </w:style>
  <w:style w:type="character" w:customStyle="1" w:styleId="A8">
    <w:name w:val="A8"/>
    <w:uiPriority w:val="99"/>
    <w:rsid w:val="004858B1"/>
    <w:rPr>
      <w:rFonts w:cs="Minion Pro"/>
      <w:color w:val="000000"/>
      <w:sz w:val="12"/>
      <w:szCs w:val="12"/>
    </w:rPr>
  </w:style>
  <w:style w:type="paragraph" w:styleId="Title">
    <w:name w:val="Title"/>
    <w:basedOn w:val="Normal"/>
    <w:next w:val="Normal"/>
    <w:link w:val="TitleChar"/>
    <w:uiPriority w:val="10"/>
    <w:qFormat/>
    <w:rsid w:val="004858B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858B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para6">
    <w:name w:val="para6"/>
    <w:basedOn w:val="Normal"/>
    <w:rsid w:val="004858B1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Caption">
    <w:name w:val="caption"/>
    <w:basedOn w:val="Normal"/>
    <w:next w:val="Normal"/>
    <w:uiPriority w:val="35"/>
    <w:unhideWhenUsed/>
    <w:qFormat/>
    <w:rsid w:val="004858B1"/>
    <w:pPr>
      <w:spacing w:line="240" w:lineRule="auto"/>
    </w:pPr>
    <w:rPr>
      <w:rFonts w:ascii="Arial" w:hAnsi="Arial"/>
      <w:b/>
      <w:bCs/>
      <w:sz w:val="24"/>
      <w:szCs w:val="18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4858B1"/>
    <w:pPr>
      <w:spacing w:after="0"/>
    </w:pPr>
    <w:rPr>
      <w:rFonts w:ascii="Arial" w:hAnsi="Arial"/>
      <w:sz w:val="24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4858B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3254</Words>
  <Characters>18549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nest Peresu - Head Office</dc:creator>
  <cp:lastModifiedBy>Ernest Peresu - Head Office</cp:lastModifiedBy>
  <cp:revision>2</cp:revision>
  <dcterms:created xsi:type="dcterms:W3CDTF">2022-06-13T18:02:00Z</dcterms:created>
  <dcterms:modified xsi:type="dcterms:W3CDTF">2022-06-13T18:02:00Z</dcterms:modified>
</cp:coreProperties>
</file>